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0A1F6" w14:textId="05CB373B" w:rsidR="008E66EF" w:rsidRDefault="008E66EF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084B73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Supplemental</w:t>
      </w:r>
      <w:r w:rsidR="000C73C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Materials</w:t>
      </w:r>
    </w:p>
    <w:p w14:paraId="3AD41135" w14:textId="77777777" w:rsidR="0098187D" w:rsidRDefault="0098187D" w:rsidP="0098187D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084B73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Pr="00983AE5">
        <w:rPr>
          <w:rFonts w:ascii="Times New Roman" w:eastAsiaTheme="minorEastAsia" w:hAnsi="Times New Roman" w:cs="Times New Roman" w:hint="eastAsia"/>
          <w:sz w:val="24"/>
          <w:szCs w:val="24"/>
        </w:rPr>
        <w:t>R</w:t>
      </w:r>
      <w:r w:rsidRPr="00983AE5">
        <w:rPr>
          <w:rFonts w:ascii="Times New Roman" w:eastAsiaTheme="minorEastAsia" w:hAnsi="Times New Roman" w:cs="Times New Roman"/>
          <w:sz w:val="24"/>
          <w:szCs w:val="24"/>
        </w:rPr>
        <w:t>eference genom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983AE5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w:r w:rsidRPr="00983AE5">
        <w:rPr>
          <w:rFonts w:ascii="Times New Roman" w:eastAsiaTheme="minorEastAsia" w:hAnsi="Times New Roman" w:cs="Times New Roman"/>
          <w:i/>
          <w:iCs/>
          <w:sz w:val="24"/>
          <w:szCs w:val="24"/>
        </w:rPr>
        <w:t>Enterobacterales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.</w:t>
      </w:r>
    </w:p>
    <w:tbl>
      <w:tblPr>
        <w:tblW w:w="138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3703"/>
        <w:gridCol w:w="1601"/>
        <w:gridCol w:w="2046"/>
        <w:gridCol w:w="1890"/>
        <w:gridCol w:w="1995"/>
        <w:gridCol w:w="2625"/>
      </w:tblGrid>
      <w:tr w:rsidR="0098187D" w:rsidRPr="00BB25FF" w14:paraId="05269F33" w14:textId="77777777" w:rsidTr="002674F0">
        <w:trPr>
          <w:trHeight w:val="421"/>
        </w:trPr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4F2C5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26B9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xonomy id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5B18E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RefSeq_Assembly</w:t>
            </w:r>
            <w:proofErr w:type="spellEnd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ccess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9759F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ioProject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210D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ioSample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D6EF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train</w:t>
            </w:r>
          </w:p>
        </w:tc>
      </w:tr>
      <w:tr w:rsidR="0098187D" w:rsidRPr="00BB25FF" w14:paraId="789C6D21" w14:textId="77777777" w:rsidTr="002674F0">
        <w:trPr>
          <w:trHeight w:val="400"/>
        </w:trPr>
        <w:tc>
          <w:tcPr>
            <w:tcW w:w="3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6141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raakii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2E52EF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706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06FB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9648935.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AB7F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541977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B05B9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0574724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B5A589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Y</w:t>
            </w:r>
            <w:proofErr w:type="spellEnd"/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A</w:t>
            </w:r>
          </w:p>
        </w:tc>
      </w:tr>
      <w:tr w:rsidR="0098187D" w:rsidRPr="00BB25FF" w14:paraId="40EC59FC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7AC01CF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37240B25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6</w:t>
            </w:r>
          </w:p>
        </w:tc>
        <w:tc>
          <w:tcPr>
            <w:tcW w:w="2046" w:type="dxa"/>
            <w:noWrap/>
            <w:vAlign w:val="center"/>
            <w:hideMark/>
          </w:tcPr>
          <w:p w14:paraId="7CCC54FE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3812345.1</w:t>
            </w:r>
          </w:p>
        </w:tc>
        <w:tc>
          <w:tcPr>
            <w:tcW w:w="1890" w:type="dxa"/>
            <w:noWrap/>
            <w:vAlign w:val="center"/>
            <w:hideMark/>
          </w:tcPr>
          <w:p w14:paraId="45E58A3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231221</w:t>
            </w:r>
          </w:p>
        </w:tc>
        <w:tc>
          <w:tcPr>
            <w:tcW w:w="1995" w:type="dxa"/>
            <w:noWrap/>
            <w:vAlign w:val="center"/>
            <w:hideMark/>
          </w:tcPr>
          <w:p w14:paraId="11F40FDD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0163242</w:t>
            </w:r>
          </w:p>
        </w:tc>
        <w:tc>
          <w:tcPr>
            <w:tcW w:w="2625" w:type="dxa"/>
            <w:noWrap/>
            <w:vAlign w:val="center"/>
            <w:hideMark/>
          </w:tcPr>
          <w:p w14:paraId="5B11476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DAARGOS_549</w:t>
            </w:r>
          </w:p>
        </w:tc>
      </w:tr>
      <w:tr w:rsidR="0098187D" w:rsidRPr="00BB25FF" w14:paraId="1F6A045D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4644FB2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oseri</w:t>
            </w:r>
            <w:proofErr w:type="spellEnd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01" w:type="dxa"/>
            <w:noWrap/>
            <w:vAlign w:val="center"/>
            <w:hideMark/>
          </w:tcPr>
          <w:p w14:paraId="5F63E28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0338</w:t>
            </w:r>
          </w:p>
        </w:tc>
        <w:tc>
          <w:tcPr>
            <w:tcW w:w="2046" w:type="dxa"/>
            <w:noWrap/>
            <w:vAlign w:val="center"/>
            <w:hideMark/>
          </w:tcPr>
          <w:p w14:paraId="15F558D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0018045.1</w:t>
            </w:r>
          </w:p>
        </w:tc>
        <w:tc>
          <w:tcPr>
            <w:tcW w:w="1890" w:type="dxa"/>
            <w:noWrap/>
            <w:vAlign w:val="center"/>
            <w:hideMark/>
          </w:tcPr>
          <w:p w14:paraId="005CF743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12716</w:t>
            </w:r>
          </w:p>
        </w:tc>
        <w:tc>
          <w:tcPr>
            <w:tcW w:w="1995" w:type="dxa"/>
            <w:noWrap/>
            <w:vAlign w:val="center"/>
            <w:hideMark/>
          </w:tcPr>
          <w:p w14:paraId="098674B3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2603912</w:t>
            </w:r>
          </w:p>
        </w:tc>
        <w:tc>
          <w:tcPr>
            <w:tcW w:w="2625" w:type="dxa"/>
            <w:noWrap/>
            <w:vAlign w:val="center"/>
            <w:hideMark/>
          </w:tcPr>
          <w:p w14:paraId="0637A2B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 BAA-895</w:t>
            </w:r>
          </w:p>
        </w:tc>
      </w:tr>
      <w:tr w:rsidR="0098187D" w:rsidRPr="00BB25FF" w14:paraId="4A720090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41362FB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sburiae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56D160D0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645</w:t>
            </w:r>
          </w:p>
        </w:tc>
        <w:tc>
          <w:tcPr>
            <w:tcW w:w="2046" w:type="dxa"/>
            <w:noWrap/>
            <w:vAlign w:val="center"/>
            <w:hideMark/>
          </w:tcPr>
          <w:p w14:paraId="397BE38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1521715.1</w:t>
            </w:r>
          </w:p>
        </w:tc>
        <w:tc>
          <w:tcPr>
            <w:tcW w:w="1890" w:type="dxa"/>
            <w:noWrap/>
            <w:vAlign w:val="center"/>
            <w:hideMark/>
          </w:tcPr>
          <w:p w14:paraId="60D4955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285282</w:t>
            </w:r>
          </w:p>
        </w:tc>
        <w:tc>
          <w:tcPr>
            <w:tcW w:w="1995" w:type="dxa"/>
            <w:noWrap/>
            <w:vAlign w:val="center"/>
            <w:hideMark/>
          </w:tcPr>
          <w:p w14:paraId="56715E7A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3742638</w:t>
            </w:r>
          </w:p>
        </w:tc>
        <w:tc>
          <w:tcPr>
            <w:tcW w:w="2625" w:type="dxa"/>
            <w:noWrap/>
            <w:vAlign w:val="center"/>
            <w:hideMark/>
          </w:tcPr>
          <w:p w14:paraId="5642598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 35953</w:t>
            </w:r>
          </w:p>
        </w:tc>
      </w:tr>
      <w:tr w:rsidR="0098187D" w:rsidRPr="00BB25FF" w14:paraId="3C10DF2D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128C70B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nterobacter cloacae</w:t>
            </w: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nterobacter cloacae</w:t>
            </w: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ubsp. </w:t>
            </w: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loacae</w:t>
            </w: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601" w:type="dxa"/>
            <w:noWrap/>
            <w:vAlign w:val="center"/>
            <w:hideMark/>
          </w:tcPr>
          <w:p w14:paraId="30CC5B7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6541</w:t>
            </w:r>
          </w:p>
        </w:tc>
        <w:tc>
          <w:tcPr>
            <w:tcW w:w="2046" w:type="dxa"/>
            <w:noWrap/>
            <w:vAlign w:val="center"/>
            <w:hideMark/>
          </w:tcPr>
          <w:p w14:paraId="2ADCE4C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0025565.1</w:t>
            </w:r>
          </w:p>
        </w:tc>
        <w:tc>
          <w:tcPr>
            <w:tcW w:w="1890" w:type="dxa"/>
            <w:noWrap/>
            <w:vAlign w:val="center"/>
            <w:hideMark/>
          </w:tcPr>
          <w:p w14:paraId="7741814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45793</w:t>
            </w:r>
          </w:p>
        </w:tc>
        <w:tc>
          <w:tcPr>
            <w:tcW w:w="1995" w:type="dxa"/>
            <w:noWrap/>
            <w:vAlign w:val="center"/>
            <w:hideMark/>
          </w:tcPr>
          <w:p w14:paraId="2708881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2603901</w:t>
            </w:r>
          </w:p>
        </w:tc>
        <w:tc>
          <w:tcPr>
            <w:tcW w:w="2625" w:type="dxa"/>
            <w:noWrap/>
            <w:vAlign w:val="center"/>
            <w:hideMark/>
          </w:tcPr>
          <w:p w14:paraId="0D59760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C 13047</w:t>
            </w:r>
          </w:p>
        </w:tc>
      </w:tr>
      <w:tr w:rsidR="0098187D" w:rsidRPr="00BB25FF" w14:paraId="237EBE31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6E4EA0E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ormaechei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597EC848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836</w:t>
            </w:r>
          </w:p>
        </w:tc>
        <w:tc>
          <w:tcPr>
            <w:tcW w:w="2046" w:type="dxa"/>
            <w:noWrap/>
            <w:vAlign w:val="center"/>
            <w:hideMark/>
          </w:tcPr>
          <w:p w14:paraId="6FD6456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19048625.1</w:t>
            </w:r>
          </w:p>
        </w:tc>
        <w:tc>
          <w:tcPr>
            <w:tcW w:w="1890" w:type="dxa"/>
            <w:noWrap/>
            <w:vAlign w:val="center"/>
            <w:hideMark/>
          </w:tcPr>
          <w:p w14:paraId="0A3152B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231221</w:t>
            </w:r>
          </w:p>
        </w:tc>
        <w:tc>
          <w:tcPr>
            <w:tcW w:w="1995" w:type="dxa"/>
            <w:noWrap/>
            <w:vAlign w:val="center"/>
            <w:hideMark/>
          </w:tcPr>
          <w:p w14:paraId="213E14DD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6357577</w:t>
            </w:r>
          </w:p>
        </w:tc>
        <w:tc>
          <w:tcPr>
            <w:tcW w:w="2625" w:type="dxa"/>
            <w:noWrap/>
            <w:vAlign w:val="center"/>
            <w:hideMark/>
          </w:tcPr>
          <w:p w14:paraId="65B31D7A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DAARGOS 1435</w:t>
            </w:r>
          </w:p>
        </w:tc>
      </w:tr>
      <w:tr w:rsidR="0098187D" w:rsidRPr="00BB25FF" w14:paraId="7933713C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505334B8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obei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231A454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8224</w:t>
            </w:r>
          </w:p>
        </w:tc>
        <w:tc>
          <w:tcPr>
            <w:tcW w:w="2046" w:type="dxa"/>
            <w:noWrap/>
            <w:vAlign w:val="center"/>
            <w:hideMark/>
          </w:tcPr>
          <w:p w14:paraId="41E12EE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18323985.1</w:t>
            </w:r>
          </w:p>
        </w:tc>
        <w:tc>
          <w:tcPr>
            <w:tcW w:w="1890" w:type="dxa"/>
            <w:noWrap/>
            <w:vAlign w:val="center"/>
            <w:hideMark/>
          </w:tcPr>
          <w:p w14:paraId="76D139E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DB11476</w:t>
            </w:r>
          </w:p>
        </w:tc>
        <w:tc>
          <w:tcPr>
            <w:tcW w:w="1995" w:type="dxa"/>
            <w:noWrap/>
            <w:vAlign w:val="center"/>
            <w:hideMark/>
          </w:tcPr>
          <w:p w14:paraId="53A6E83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D00294602</w:t>
            </w:r>
          </w:p>
        </w:tc>
        <w:tc>
          <w:tcPr>
            <w:tcW w:w="2625" w:type="dxa"/>
            <w:noWrap/>
            <w:vAlign w:val="center"/>
            <w:hideMark/>
          </w:tcPr>
          <w:p w14:paraId="4526B67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CM 8580</w:t>
            </w:r>
          </w:p>
        </w:tc>
      </w:tr>
      <w:tr w:rsidR="0098187D" w:rsidRPr="00BB25FF" w14:paraId="0539355A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458C01D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quasiroggenkampii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2730208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97436</w:t>
            </w:r>
          </w:p>
        </w:tc>
        <w:tc>
          <w:tcPr>
            <w:tcW w:w="2046" w:type="dxa"/>
            <w:noWrap/>
            <w:vAlign w:val="center"/>
            <w:hideMark/>
          </w:tcPr>
          <w:p w14:paraId="7C5C9915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3964805.1</w:t>
            </w:r>
          </w:p>
        </w:tc>
        <w:tc>
          <w:tcPr>
            <w:tcW w:w="1890" w:type="dxa"/>
            <w:noWrap/>
            <w:vAlign w:val="center"/>
            <w:hideMark/>
          </w:tcPr>
          <w:p w14:paraId="0769A3C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415108</w:t>
            </w:r>
          </w:p>
        </w:tc>
        <w:tc>
          <w:tcPr>
            <w:tcW w:w="1995" w:type="dxa"/>
            <w:noWrap/>
            <w:vAlign w:val="center"/>
            <w:hideMark/>
          </w:tcPr>
          <w:p w14:paraId="7ABBF6F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0525003</w:t>
            </w:r>
          </w:p>
        </w:tc>
        <w:tc>
          <w:tcPr>
            <w:tcW w:w="2625" w:type="dxa"/>
            <w:noWrap/>
            <w:vAlign w:val="center"/>
            <w:hideMark/>
          </w:tcPr>
          <w:p w14:paraId="17FDF8A9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040</w:t>
            </w:r>
          </w:p>
        </w:tc>
      </w:tr>
      <w:tr w:rsidR="0098187D" w:rsidRPr="00BB25FF" w14:paraId="0BA60301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7EC07BE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oggenkampii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395D842A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12935</w:t>
            </w:r>
          </w:p>
        </w:tc>
        <w:tc>
          <w:tcPr>
            <w:tcW w:w="2046" w:type="dxa"/>
            <w:noWrap/>
            <w:vAlign w:val="center"/>
            <w:hideMark/>
          </w:tcPr>
          <w:p w14:paraId="53A40AD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1729805.1</w:t>
            </w:r>
          </w:p>
        </w:tc>
        <w:tc>
          <w:tcPr>
            <w:tcW w:w="1890" w:type="dxa"/>
            <w:noWrap/>
            <w:vAlign w:val="center"/>
            <w:hideMark/>
          </w:tcPr>
          <w:p w14:paraId="57417E53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259658</w:t>
            </w:r>
          </w:p>
        </w:tc>
        <w:tc>
          <w:tcPr>
            <w:tcW w:w="1995" w:type="dxa"/>
            <w:noWrap/>
            <w:vAlign w:val="center"/>
            <w:hideMark/>
          </w:tcPr>
          <w:p w14:paraId="06981F48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5581750</w:t>
            </w:r>
          </w:p>
        </w:tc>
        <w:tc>
          <w:tcPr>
            <w:tcW w:w="2625" w:type="dxa"/>
            <w:noWrap/>
            <w:vAlign w:val="center"/>
            <w:hideMark/>
          </w:tcPr>
          <w:p w14:paraId="14F4BA9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SM 16690</w:t>
            </w:r>
          </w:p>
        </w:tc>
      </w:tr>
      <w:tr w:rsidR="0098187D" w:rsidRPr="00BB25FF" w14:paraId="060EBC0E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7ACDE4E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1601" w:type="dxa"/>
            <w:noWrap/>
            <w:vAlign w:val="center"/>
            <w:hideMark/>
          </w:tcPr>
          <w:p w14:paraId="47D42E5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1145</w:t>
            </w:r>
          </w:p>
        </w:tc>
        <w:tc>
          <w:tcPr>
            <w:tcW w:w="2046" w:type="dxa"/>
            <w:noWrap/>
            <w:vAlign w:val="center"/>
            <w:hideMark/>
          </w:tcPr>
          <w:p w14:paraId="32029C25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0005845.2</w:t>
            </w:r>
          </w:p>
        </w:tc>
        <w:tc>
          <w:tcPr>
            <w:tcW w:w="1890" w:type="dxa"/>
            <w:noWrap/>
            <w:vAlign w:val="center"/>
            <w:hideMark/>
          </w:tcPr>
          <w:p w14:paraId="292CF76F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225</w:t>
            </w:r>
          </w:p>
        </w:tc>
        <w:tc>
          <w:tcPr>
            <w:tcW w:w="1995" w:type="dxa"/>
            <w:noWrap/>
            <w:vAlign w:val="center"/>
            <w:hideMark/>
          </w:tcPr>
          <w:p w14:paraId="3D1D1572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2604091</w:t>
            </w:r>
          </w:p>
        </w:tc>
        <w:tc>
          <w:tcPr>
            <w:tcW w:w="2625" w:type="dxa"/>
            <w:noWrap/>
            <w:vAlign w:val="center"/>
            <w:hideMark/>
          </w:tcPr>
          <w:p w14:paraId="1FCC922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K-12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bstr</w:t>
            </w:r>
            <w:proofErr w:type="spellEnd"/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 MG1655</w:t>
            </w:r>
          </w:p>
        </w:tc>
      </w:tr>
      <w:tr w:rsidR="0098187D" w:rsidRPr="00BB25FF" w14:paraId="74B49D9D" w14:textId="77777777" w:rsidTr="002674F0">
        <w:trPr>
          <w:trHeight w:val="400"/>
        </w:trPr>
        <w:tc>
          <w:tcPr>
            <w:tcW w:w="3703" w:type="dxa"/>
            <w:noWrap/>
            <w:vAlign w:val="center"/>
            <w:hideMark/>
          </w:tcPr>
          <w:p w14:paraId="7E51242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lebsiella aerogenes</w:t>
            </w:r>
          </w:p>
        </w:tc>
        <w:tc>
          <w:tcPr>
            <w:tcW w:w="1601" w:type="dxa"/>
            <w:noWrap/>
            <w:vAlign w:val="center"/>
            <w:hideMark/>
          </w:tcPr>
          <w:p w14:paraId="09E5A9F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2046" w:type="dxa"/>
            <w:noWrap/>
            <w:vAlign w:val="center"/>
            <w:hideMark/>
          </w:tcPr>
          <w:p w14:paraId="4AB54310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7632255.1</w:t>
            </w:r>
          </w:p>
        </w:tc>
        <w:tc>
          <w:tcPr>
            <w:tcW w:w="1890" w:type="dxa"/>
            <w:noWrap/>
            <w:vAlign w:val="center"/>
            <w:hideMark/>
          </w:tcPr>
          <w:p w14:paraId="26DAA5B7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555744</w:t>
            </w:r>
          </w:p>
        </w:tc>
        <w:tc>
          <w:tcPr>
            <w:tcW w:w="1995" w:type="dxa"/>
            <w:noWrap/>
            <w:vAlign w:val="center"/>
            <w:hideMark/>
          </w:tcPr>
          <w:p w14:paraId="2D141C59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2330869</w:t>
            </w:r>
          </w:p>
        </w:tc>
        <w:tc>
          <w:tcPr>
            <w:tcW w:w="2625" w:type="dxa"/>
            <w:noWrap/>
            <w:vAlign w:val="center"/>
            <w:hideMark/>
          </w:tcPr>
          <w:p w14:paraId="7790450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a37751</w:t>
            </w:r>
          </w:p>
        </w:tc>
      </w:tr>
      <w:tr w:rsidR="0098187D" w:rsidRPr="00BB25FF" w14:paraId="6CE47C8D" w14:textId="77777777" w:rsidTr="002674F0">
        <w:trPr>
          <w:trHeight w:val="400"/>
        </w:trPr>
        <w:tc>
          <w:tcPr>
            <w:tcW w:w="3703" w:type="dxa"/>
            <w:tcBorders>
              <w:bottom w:val="nil"/>
            </w:tcBorders>
            <w:noWrap/>
            <w:vAlign w:val="center"/>
            <w:hideMark/>
          </w:tcPr>
          <w:p w14:paraId="500F9748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Klebsiella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ichiganensis</w:t>
            </w:r>
            <w:proofErr w:type="spellEnd"/>
          </w:p>
        </w:tc>
        <w:tc>
          <w:tcPr>
            <w:tcW w:w="1601" w:type="dxa"/>
            <w:tcBorders>
              <w:bottom w:val="nil"/>
            </w:tcBorders>
            <w:noWrap/>
            <w:vAlign w:val="center"/>
            <w:hideMark/>
          </w:tcPr>
          <w:p w14:paraId="012B79C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34687</w:t>
            </w:r>
          </w:p>
        </w:tc>
        <w:tc>
          <w:tcPr>
            <w:tcW w:w="2046" w:type="dxa"/>
            <w:tcBorders>
              <w:bottom w:val="nil"/>
            </w:tcBorders>
            <w:noWrap/>
            <w:vAlign w:val="center"/>
            <w:hideMark/>
          </w:tcPr>
          <w:p w14:paraId="7BEA975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15139575.1</w:t>
            </w:r>
          </w:p>
        </w:tc>
        <w:tc>
          <w:tcPr>
            <w:tcW w:w="1890" w:type="dxa"/>
            <w:tcBorders>
              <w:bottom w:val="nil"/>
            </w:tcBorders>
            <w:noWrap/>
            <w:vAlign w:val="center"/>
            <w:hideMark/>
          </w:tcPr>
          <w:p w14:paraId="71BD91BE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DB9036</w:t>
            </w:r>
          </w:p>
        </w:tc>
        <w:tc>
          <w:tcPr>
            <w:tcW w:w="1995" w:type="dxa"/>
            <w:tcBorders>
              <w:bottom w:val="nil"/>
            </w:tcBorders>
            <w:noWrap/>
            <w:vAlign w:val="center"/>
            <w:hideMark/>
          </w:tcPr>
          <w:p w14:paraId="108D0C01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D00196009</w:t>
            </w:r>
          </w:p>
        </w:tc>
        <w:tc>
          <w:tcPr>
            <w:tcW w:w="2625" w:type="dxa"/>
            <w:tcBorders>
              <w:bottom w:val="nil"/>
            </w:tcBorders>
            <w:noWrap/>
            <w:vAlign w:val="center"/>
            <w:hideMark/>
          </w:tcPr>
          <w:p w14:paraId="0E123E1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O-011</w:t>
            </w:r>
          </w:p>
        </w:tc>
      </w:tr>
      <w:tr w:rsidR="0098187D" w:rsidRPr="00BB25FF" w14:paraId="25FC094F" w14:textId="77777777" w:rsidTr="002674F0">
        <w:trPr>
          <w:trHeight w:val="400"/>
        </w:trPr>
        <w:tc>
          <w:tcPr>
            <w:tcW w:w="37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B0DA9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ebsiella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xytoca</w:t>
            </w:r>
            <w:proofErr w:type="spellEnd"/>
          </w:p>
        </w:tc>
        <w:tc>
          <w:tcPr>
            <w:tcW w:w="16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7B72E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5B2EB0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3812925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ADAA5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23122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2DB70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0163176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E915F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DAARGOS_500</w:t>
            </w:r>
          </w:p>
        </w:tc>
      </w:tr>
      <w:tr w:rsidR="0098187D" w:rsidRPr="00BB25FF" w14:paraId="2EE18B1D" w14:textId="77777777" w:rsidTr="002674F0">
        <w:trPr>
          <w:trHeight w:val="400"/>
        </w:trPr>
        <w:tc>
          <w:tcPr>
            <w:tcW w:w="37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DE31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lebsiella pneumoniae</w:t>
            </w: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ebsiella pneumoniae </w:t>
            </w: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ubsp. </w:t>
            </w: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neumoniae</w:t>
            </w: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FE609F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5630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D771F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0240185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FC56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78789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255596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2602959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5152C8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S11286</w:t>
            </w:r>
          </w:p>
        </w:tc>
      </w:tr>
      <w:tr w:rsidR="0098187D" w:rsidRPr="00BB25FF" w14:paraId="5892D0EF" w14:textId="77777777" w:rsidTr="002674F0">
        <w:trPr>
          <w:trHeight w:val="400"/>
        </w:trPr>
        <w:tc>
          <w:tcPr>
            <w:tcW w:w="37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2272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ebsiella </w:t>
            </w:r>
            <w:proofErr w:type="spellStart"/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riicola</w:t>
            </w:r>
            <w:proofErr w:type="spellEnd"/>
          </w:p>
        </w:tc>
        <w:tc>
          <w:tcPr>
            <w:tcW w:w="16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E4838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436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741E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9648975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78BDD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541977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D746D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10574723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85CF4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MB11</w:t>
            </w:r>
          </w:p>
        </w:tc>
      </w:tr>
      <w:tr w:rsidR="0098187D" w:rsidRPr="00BB25FF" w14:paraId="2C23BE30" w14:textId="77777777" w:rsidTr="002674F0">
        <w:trPr>
          <w:trHeight w:val="65"/>
        </w:trPr>
        <w:tc>
          <w:tcPr>
            <w:tcW w:w="37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647EE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oteus mirabilis </w:t>
            </w:r>
          </w:p>
        </w:tc>
        <w:tc>
          <w:tcPr>
            <w:tcW w:w="16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2268A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9507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ED54FF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0069965.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E2A4D0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12624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981CD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EA1705945</w:t>
            </w:r>
          </w:p>
        </w:tc>
        <w:tc>
          <w:tcPr>
            <w:tcW w:w="262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555ED3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4320</w:t>
            </w:r>
          </w:p>
        </w:tc>
      </w:tr>
      <w:tr w:rsidR="0098187D" w:rsidRPr="00BB25FF" w14:paraId="6E16F942" w14:textId="77777777" w:rsidTr="002674F0">
        <w:trPr>
          <w:trHeight w:val="400"/>
        </w:trPr>
        <w:tc>
          <w:tcPr>
            <w:tcW w:w="3703" w:type="dxa"/>
            <w:tcBorders>
              <w:top w:val="nil"/>
            </w:tcBorders>
            <w:noWrap/>
            <w:vAlign w:val="center"/>
            <w:hideMark/>
          </w:tcPr>
          <w:p w14:paraId="724402E3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erratia marcescens</w:t>
            </w:r>
          </w:p>
        </w:tc>
        <w:tc>
          <w:tcPr>
            <w:tcW w:w="1601" w:type="dxa"/>
            <w:tcBorders>
              <w:top w:val="nil"/>
            </w:tcBorders>
            <w:noWrap/>
            <w:vAlign w:val="center"/>
            <w:hideMark/>
          </w:tcPr>
          <w:p w14:paraId="362FBB4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2046" w:type="dxa"/>
            <w:tcBorders>
              <w:top w:val="nil"/>
            </w:tcBorders>
            <w:noWrap/>
            <w:vAlign w:val="center"/>
            <w:hideMark/>
          </w:tcPr>
          <w:p w14:paraId="60311DC3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CF_003516165.1</w:t>
            </w:r>
          </w:p>
        </w:tc>
        <w:tc>
          <w:tcPr>
            <w:tcW w:w="1890" w:type="dxa"/>
            <w:tcBorders>
              <w:top w:val="nil"/>
            </w:tcBorders>
            <w:noWrap/>
            <w:vAlign w:val="center"/>
            <w:hideMark/>
          </w:tcPr>
          <w:p w14:paraId="574FA2CC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JNA438529</w:t>
            </w:r>
          </w:p>
        </w:tc>
        <w:tc>
          <w:tcPr>
            <w:tcW w:w="1995" w:type="dxa"/>
            <w:tcBorders>
              <w:top w:val="nil"/>
            </w:tcBorders>
            <w:noWrap/>
            <w:vAlign w:val="center"/>
            <w:hideMark/>
          </w:tcPr>
          <w:p w14:paraId="25254799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N08720168</w:t>
            </w:r>
          </w:p>
        </w:tc>
        <w:tc>
          <w:tcPr>
            <w:tcW w:w="2625" w:type="dxa"/>
            <w:tcBorders>
              <w:top w:val="nil"/>
            </w:tcBorders>
            <w:noWrap/>
            <w:vAlign w:val="center"/>
            <w:hideMark/>
          </w:tcPr>
          <w:p w14:paraId="22388A1B" w14:textId="77777777" w:rsidR="0098187D" w:rsidRPr="004B586E" w:rsidRDefault="0098187D" w:rsidP="002674F0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S10</w:t>
            </w:r>
          </w:p>
        </w:tc>
      </w:tr>
    </w:tbl>
    <w:p w14:paraId="65A764B5" w14:textId="77777777" w:rsidR="0098187D" w:rsidRDefault="0098187D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  <w:sectPr w:rsidR="0098187D" w:rsidSect="0098187D">
          <w:footerReference w:type="default" r:id="rId8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5D554388" w14:textId="69226D99" w:rsidR="00885DA2" w:rsidRPr="008673FE" w:rsidRDefault="00885DA2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44691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lastRenderedPageBreak/>
        <w:t>Table</w:t>
      </w:r>
      <w:r w:rsidR="007F22BE" w:rsidRPr="00944691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S</w:t>
      </w:r>
      <w:r w:rsidR="0098187D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2</w:t>
      </w:r>
      <w:r w:rsidR="007F22BE" w:rsidRPr="00944691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. </w:t>
      </w:r>
      <w:r w:rsidR="008673FE" w:rsidRPr="00944691">
        <w:rPr>
          <w:rFonts w:ascii="Times New Roman" w:hAnsi="Times New Roman" w:cs="Times New Roman"/>
          <w:sz w:val="24"/>
          <w:szCs w:val="24"/>
        </w:rPr>
        <w:t xml:space="preserve">Isolated </w:t>
      </w:r>
      <w:r w:rsidR="008673FE" w:rsidRPr="00944691">
        <w:rPr>
          <w:rFonts w:ascii="Times New Roman" w:eastAsiaTheme="minorEastAsia" w:hAnsi="Times New Roman" w:cs="Times New Roman"/>
          <w:sz w:val="24"/>
          <w:szCs w:val="24"/>
        </w:rPr>
        <w:t>species of CPE and non-CPE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385"/>
        <w:gridCol w:w="1385"/>
      </w:tblGrid>
      <w:tr w:rsidR="00885DA2" w14:paraId="406A59B4" w14:textId="77777777" w:rsidTr="00981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85F32" w14:textId="77777777" w:rsidR="00885DA2" w:rsidRPr="004B586E" w:rsidRDefault="00885DA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459DD" w14:textId="77777777" w:rsidR="00885DA2" w:rsidRPr="004B586E" w:rsidRDefault="00885DA2" w:rsidP="004B5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PE</w:t>
            </w:r>
          </w:p>
          <w:p w14:paraId="3928B757" w14:textId="70D84481" w:rsidR="00885DA2" w:rsidRPr="004B586E" w:rsidRDefault="00885DA2" w:rsidP="004B586E">
            <w:pPr>
              <w:pStyle w:val="EndNoteBibliograph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(n = 58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9052C" w14:textId="77777777" w:rsidR="00885DA2" w:rsidRPr="004B586E" w:rsidRDefault="00885DA2" w:rsidP="004B5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Non-CPE</w:t>
            </w:r>
          </w:p>
          <w:p w14:paraId="6A0E4498" w14:textId="41D829A6" w:rsidR="00885DA2" w:rsidRPr="004B586E" w:rsidRDefault="00885DA2" w:rsidP="004B586E">
            <w:pPr>
              <w:pStyle w:val="EndNoteBibliograph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(n = 20)</w:t>
            </w:r>
          </w:p>
        </w:tc>
      </w:tr>
      <w:tr w:rsidR="004C5DF2" w14:paraId="72659252" w14:textId="77777777" w:rsidTr="00981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E39EC17" w14:textId="209D3F35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itrobacter braakii </w:t>
            </w:r>
          </w:p>
        </w:tc>
        <w:tc>
          <w:tcPr>
            <w:tcW w:w="138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F231049" w14:textId="16602424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  <w:tc>
          <w:tcPr>
            <w:tcW w:w="138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F34A9DF" w14:textId="0AF977B3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</w:tr>
      <w:tr w:rsidR="004C5DF2" w14:paraId="63A285F5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3DAB4A7A" w14:textId="6D374844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robacter freundii</w:t>
            </w:r>
            <w:r w:rsidRPr="004B586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85" w:type="dxa"/>
            <w:shd w:val="clear" w:color="auto" w:fill="auto"/>
          </w:tcPr>
          <w:p w14:paraId="6F54F95E" w14:textId="6761528E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6.9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shd w:val="clear" w:color="auto" w:fill="auto"/>
          </w:tcPr>
          <w:p w14:paraId="29EF7D31" w14:textId="33AC4BE8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</w:tr>
      <w:tr w:rsidR="004C5DF2" w14:paraId="4567389E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F9FAF1" w14:textId="0939E712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trobacter koseri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1CE1D1" w14:textId="5226D10B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3.4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0FE8EA" w14:textId="20DD2B18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6D0AE845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23F3D68C" w14:textId="38B27448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asburiae</w:t>
            </w:r>
          </w:p>
        </w:tc>
        <w:tc>
          <w:tcPr>
            <w:tcW w:w="1385" w:type="dxa"/>
            <w:shd w:val="clear" w:color="auto" w:fill="auto"/>
          </w:tcPr>
          <w:p w14:paraId="5C7A87D5" w14:textId="10BE6683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shd w:val="clear" w:color="auto" w:fill="auto"/>
          </w:tcPr>
          <w:p w14:paraId="63B9E173" w14:textId="0B81B73B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5D815F38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7D83B2" w14:textId="1B946E5F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cloacae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321B68" w14:textId="30BD94F6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.7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523328" w14:textId="2831B6C3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</w:tr>
      <w:tr w:rsidR="004C5DF2" w14:paraId="7A70B584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472ED171" w14:textId="54B188E2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hormaechei subsp. hoffmannii</w:t>
            </w:r>
          </w:p>
        </w:tc>
        <w:tc>
          <w:tcPr>
            <w:tcW w:w="1385" w:type="dxa"/>
            <w:shd w:val="clear" w:color="auto" w:fill="auto"/>
          </w:tcPr>
          <w:p w14:paraId="6A25BDAE" w14:textId="76387B18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2.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shd w:val="clear" w:color="auto" w:fill="auto"/>
          </w:tcPr>
          <w:p w14:paraId="44EAB00D" w14:textId="56663C06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</w:tr>
      <w:tr w:rsidR="004C5DF2" w14:paraId="426475DC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E093287" w14:textId="15C96E01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hormaechei subsp. steigerwaltii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1E471E9" w14:textId="0376DA5D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9.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F2BDB3" w14:textId="5CB3E0A3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0.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</w:tr>
      <w:tr w:rsidR="004C5DF2" w14:paraId="426A95E8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230A6040" w14:textId="11B47FE7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kobei</w:t>
            </w:r>
          </w:p>
        </w:tc>
        <w:tc>
          <w:tcPr>
            <w:tcW w:w="1385" w:type="dxa"/>
            <w:shd w:val="clear" w:color="auto" w:fill="auto"/>
          </w:tcPr>
          <w:p w14:paraId="601B3D3B" w14:textId="23198FD8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shd w:val="clear" w:color="auto" w:fill="auto"/>
          </w:tcPr>
          <w:p w14:paraId="1008F34D" w14:textId="380EBB1E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4CD8BA8F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05C352" w14:textId="418004A9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quasiroggenkampii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22D2B2" w14:textId="7EC071A2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F9A917" w14:textId="6B56F8A4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38513FA5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3179ECAC" w14:textId="1D96E55C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roggenkampii</w:t>
            </w:r>
          </w:p>
        </w:tc>
        <w:tc>
          <w:tcPr>
            <w:tcW w:w="1385" w:type="dxa"/>
            <w:shd w:val="clear" w:color="auto" w:fill="auto"/>
          </w:tcPr>
          <w:p w14:paraId="2D794B77" w14:textId="735C30F1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  <w:tc>
          <w:tcPr>
            <w:tcW w:w="1385" w:type="dxa"/>
            <w:shd w:val="clear" w:color="auto" w:fill="auto"/>
          </w:tcPr>
          <w:p w14:paraId="2150EAED" w14:textId="0E6BBBC5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2592999A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03639A" w14:textId="3079D54C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cherichia coli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10C970" w14:textId="675BAECC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0.3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0C93E5" w14:textId="20EFDA9C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6833B77F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041B6185" w14:textId="7C27BC07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aerogenes</w:t>
            </w:r>
          </w:p>
        </w:tc>
        <w:tc>
          <w:tcPr>
            <w:tcW w:w="1385" w:type="dxa"/>
            <w:shd w:val="clear" w:color="auto" w:fill="auto"/>
          </w:tcPr>
          <w:p w14:paraId="2978E41D" w14:textId="5E489974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  <w:tc>
          <w:tcPr>
            <w:tcW w:w="1385" w:type="dxa"/>
            <w:shd w:val="clear" w:color="auto" w:fill="auto"/>
          </w:tcPr>
          <w:p w14:paraId="1DD3FA3D" w14:textId="1D8B2A01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13DE050A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136BF7" w14:textId="0153675A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michiganensis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B219AA1" w14:textId="509C76EA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35D94C" w14:textId="58F6F32E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</w:tr>
      <w:tr w:rsidR="004C5DF2" w14:paraId="5F770C88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47740E99" w14:textId="0AF5906E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oxytoca</w:t>
            </w:r>
          </w:p>
        </w:tc>
        <w:tc>
          <w:tcPr>
            <w:tcW w:w="1385" w:type="dxa"/>
            <w:shd w:val="clear" w:color="auto" w:fill="auto"/>
          </w:tcPr>
          <w:p w14:paraId="4A60E5BD" w14:textId="7C8C5DBA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  <w:tc>
          <w:tcPr>
            <w:tcW w:w="1385" w:type="dxa"/>
            <w:shd w:val="clear" w:color="auto" w:fill="auto"/>
          </w:tcPr>
          <w:p w14:paraId="025A5B8E" w14:textId="1CC9DEFD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221E39BA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CB5F65" w14:textId="69111AD5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pneumoniae subsp. pneumoniae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9174ED5" w14:textId="7F676A8B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6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27.6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37EA23" w14:textId="66E9FC4B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0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45B7F800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7C995574" w14:textId="653347EE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variicola</w:t>
            </w:r>
          </w:p>
        </w:tc>
        <w:tc>
          <w:tcPr>
            <w:tcW w:w="1385" w:type="dxa"/>
            <w:shd w:val="clear" w:color="auto" w:fill="auto"/>
          </w:tcPr>
          <w:p w14:paraId="21704EE2" w14:textId="35469527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0%)</w:t>
            </w:r>
          </w:p>
        </w:tc>
        <w:tc>
          <w:tcPr>
            <w:tcW w:w="1385" w:type="dxa"/>
            <w:shd w:val="clear" w:color="auto" w:fill="auto"/>
          </w:tcPr>
          <w:p w14:paraId="6C8F04CC" w14:textId="19841792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5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161AF69C" w14:textId="77777777" w:rsidTr="004B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B1F570" w14:textId="3322E69F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oteus mirabilis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219091" w14:textId="2AD4D5CF" w:rsidR="004C5DF2" w:rsidRPr="004B586E" w:rsidRDefault="008673FE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.7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B4046E" w14:textId="251497C2" w:rsidR="004C5DF2" w:rsidRPr="004B586E" w:rsidRDefault="00963763" w:rsidP="004B586E">
            <w:pPr>
              <w:pStyle w:val="EndNoteBibliograph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0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  <w:tr w:rsidR="004C5DF2" w14:paraId="4A87F0EC" w14:textId="77777777" w:rsidTr="004B5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237381E2" w14:textId="502BB9D7" w:rsidR="004C5DF2" w:rsidRPr="004B586E" w:rsidRDefault="004C5DF2" w:rsidP="004B586E">
            <w:pPr>
              <w:pStyle w:val="EndNoteBibliography"/>
              <w:spacing w:line="480" w:lineRule="auto"/>
              <w:rPr>
                <w:rFonts w:ascii="Times New Roman" w:eastAsiaTheme="minorEastAsia" w:hAnsi="Times New Roman" w:cs="Times New Roman"/>
                <w:b w:val="0"/>
                <w:bCs w:val="0"/>
                <w:sz w:val="21"/>
                <w:szCs w:val="21"/>
              </w:rPr>
            </w:pPr>
            <w:r w:rsidRPr="004B586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ratia marcescens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214A9252" w14:textId="2B6780C9" w:rsidR="004C5DF2" w:rsidRPr="004B586E" w:rsidRDefault="008673FE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.7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%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44DC17C0" w14:textId="27CA004B" w:rsidR="004C5DF2" w:rsidRPr="004B586E" w:rsidRDefault="00963763" w:rsidP="004B586E">
            <w:pPr>
              <w:pStyle w:val="EndNoteBibliograph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B586E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 xml:space="preserve"> (</w:t>
            </w:r>
            <w:r w:rsidR="001C72A3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10.</w:t>
            </w:r>
            <w:r w:rsidR="00087A34" w:rsidRPr="004B586E">
              <w:rPr>
                <w:rFonts w:ascii="Times New Roman" w:eastAsia="游ゴシック" w:hAnsi="Times New Roman" w:cs="Times New Roman"/>
                <w:kern w:val="0"/>
                <w:sz w:val="21"/>
                <w:szCs w:val="21"/>
              </w:rPr>
              <w:t>0%)</w:t>
            </w:r>
          </w:p>
        </w:tc>
      </w:tr>
    </w:tbl>
    <w:p w14:paraId="45BD5931" w14:textId="07D2B9E6" w:rsidR="00885DA2" w:rsidRDefault="00087A34" w:rsidP="00BE7A62">
      <w:pPr>
        <w:pStyle w:val="EndNoteBibliography"/>
        <w:spacing w:line="48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>CPE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 c</w:t>
      </w:r>
      <w:r w:rsidRPr="00084B73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arbapenemase-producing </w:t>
      </w:r>
      <w:r w:rsidRPr="00084B73">
        <w:rPr>
          <w:rFonts w:ascii="Times New Roman" w:eastAsiaTheme="minorHAnsi" w:hAnsi="Times New Roman" w:cs="Times New Roman"/>
          <w:i/>
          <w:iCs/>
          <w:sz w:val="24"/>
          <w:szCs w:val="24"/>
          <w:lang w:val="en-GB"/>
        </w:rPr>
        <w:t>Enterobacterales</w:t>
      </w:r>
      <w:r w:rsidR="001C72A3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1EC54911" w14:textId="77777777" w:rsidR="0098187D" w:rsidRDefault="0098187D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2D6961C" w14:textId="53F44D98" w:rsidR="00DF4999" w:rsidRPr="00206733" w:rsidRDefault="00DF4999" w:rsidP="00BE7A6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06733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98187D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20673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206733">
        <w:rPr>
          <w:rFonts w:ascii="Times New Roman" w:hAnsi="Times New Roman" w:cs="Times New Roman"/>
          <w:sz w:val="24"/>
          <w:szCs w:val="28"/>
        </w:rPr>
        <w:t>Inverse probability weight adjusted patient characteristic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937"/>
      </w:tblGrid>
      <w:tr w:rsidR="00934ED7" w:rsidRPr="00224A6E" w14:paraId="75A0EFCD" w14:textId="77777777" w:rsidTr="00A37CA7">
        <w:trPr>
          <w:trHeight w:val="720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D497D58" w14:textId="77777777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bookmarkStart w:id="0" w:name="_Hlk159234843"/>
            <w:r w:rsidRPr="00087A34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B9E174" w14:textId="77777777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CRE </w:t>
            </w:r>
          </w:p>
          <w:p w14:paraId="2A3738C9" w14:textId="350B0378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(n = </w:t>
            </w:r>
            <w:r w:rsidRPr="00087A3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17.8</w:t>
            </w:r>
            <w:r w:rsidRPr="00087A34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E0A41A5" w14:textId="77777777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GB"/>
              </w:rPr>
              <w:t>CRPA</w:t>
            </w:r>
          </w:p>
          <w:p w14:paraId="07DD6CAE" w14:textId="3A850CE5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(n = 95.</w:t>
            </w:r>
            <w:r w:rsidRPr="00087A3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087A34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9F12CC" w14:textId="1855D894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andardized mean difference</w:t>
            </w:r>
          </w:p>
        </w:tc>
      </w:tr>
      <w:tr w:rsidR="00934ED7" w:rsidRPr="00224A6E" w14:paraId="256C6C76" w14:textId="77777777" w:rsidTr="004B586E">
        <w:trPr>
          <w:trHeight w:val="340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A1C878E" w14:textId="77777777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 [mean, SD] (year)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38924A1" w14:textId="4842CE7B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6.4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18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6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F4F30B8" w14:textId="592DFE11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66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19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C0CE2FA" w14:textId="38799870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10</w:t>
            </w:r>
            <w:r w:rsidRPr="00087A34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5</w:t>
            </w:r>
          </w:p>
        </w:tc>
      </w:tr>
      <w:tr w:rsidR="00934ED7" w:rsidRPr="00224A6E" w14:paraId="52831537" w14:textId="77777777" w:rsidTr="004B586E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89A3F6" w14:textId="77777777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x [%] (Male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63FDF0" w14:textId="60D4D0E0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66.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911DDC4" w14:textId="36527DEF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55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D759286" w14:textId="04065EFA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06</w:t>
            </w:r>
            <w:r w:rsidRPr="00087A34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0</w:t>
            </w:r>
          </w:p>
        </w:tc>
      </w:tr>
      <w:bookmarkEnd w:id="0"/>
      <w:tr w:rsidR="00934ED7" w:rsidRPr="00224A6E" w14:paraId="7CC37C09" w14:textId="77777777" w:rsidTr="004B586E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9D1C69C" w14:textId="77777777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harlson’s combined condition score [mean, SD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FBD0A2A" w14:textId="6F4C0A40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.0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2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5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23BCFA4" w14:textId="4629A79D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5 [2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B998D02" w14:textId="4C8D8E97" w:rsidR="00934ED7" w:rsidRPr="00087A34" w:rsidRDefault="00934ED7" w:rsidP="004B586E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087A34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1</w:t>
            </w:r>
            <w:r w:rsidRPr="00087A34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90</w:t>
            </w:r>
          </w:p>
        </w:tc>
      </w:tr>
      <w:tr w:rsidR="00934ED7" w:rsidRPr="00224A6E" w14:paraId="0DF6CC28" w14:textId="77777777" w:rsidTr="004B586E">
        <w:trPr>
          <w:trHeight w:val="34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27A5E47" w14:textId="77777777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itt bacteremia score [mean, SD]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B7FB11E" w14:textId="4C7A134E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1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6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2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9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CBAB852" w14:textId="7372F953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.9</w:t>
            </w: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2.1]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23DF543" w14:textId="04472873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0.1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02</w:t>
            </w:r>
          </w:p>
        </w:tc>
      </w:tr>
      <w:tr w:rsidR="00934ED7" w:rsidRPr="00224A6E" w14:paraId="19149DD8" w14:textId="77777777" w:rsidTr="004B586E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002D294" w14:textId="52E5CB77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loodstream infection [%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7554C83" w14:textId="232FE647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16.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E6501C6" w14:textId="04AE0E29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8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401EE02" w14:textId="5ACC1226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kern w:val="0"/>
                <w:szCs w:val="21"/>
              </w:rPr>
              <w:t>0.01</w:t>
            </w: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934ED7" w:rsidRPr="00224A6E" w14:paraId="1190AB38" w14:textId="77777777" w:rsidTr="004B586E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216AE0E" w14:textId="520215D1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Respiratory tract infection</w:t>
            </w:r>
            <w:r w:rsidRPr="00087A3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087A3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[%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B1FF7C7" w14:textId="61E12C45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7.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471329B" w14:textId="166C458F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3.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5AF4FAE" w14:textId="52B54767" w:rsidR="00934ED7" w:rsidRPr="00087A34" w:rsidRDefault="00934ED7" w:rsidP="004B586E">
            <w:pPr>
              <w:spacing w:line="480" w:lineRule="auto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087A3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0.043</w:t>
            </w:r>
          </w:p>
        </w:tc>
      </w:tr>
    </w:tbl>
    <w:p w14:paraId="46F81626" w14:textId="77777777" w:rsidR="00DF4999" w:rsidRPr="00F767F1" w:rsidRDefault="00DF4999" w:rsidP="00BE7A62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RE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15AF2">
        <w:rPr>
          <w:rFonts w:ascii="Times New Roman" w:eastAsiaTheme="minorEastAsia" w:hAnsi="Times New Roman" w:cs="Times New Roman"/>
          <w:sz w:val="24"/>
          <w:szCs w:val="24"/>
        </w:rPr>
        <w:t>carbapenem-resistant</w:t>
      </w:r>
      <w:r w:rsidRPr="009C4624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Enterobacterales</w:t>
      </w:r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415AF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CRP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415AF2">
        <w:rPr>
          <w:rFonts w:ascii="Times New Roman" w:eastAsiaTheme="minorEastAsia" w:hAnsi="Times New Roman" w:cs="Times New Roman"/>
          <w:sz w:val="24"/>
          <w:szCs w:val="24"/>
        </w:rPr>
        <w:t xml:space="preserve">carbapenem-resistant </w:t>
      </w:r>
      <w:r w:rsidRPr="00084B73">
        <w:rPr>
          <w:rFonts w:ascii="Times New Roman" w:eastAsiaTheme="minorHAnsi" w:hAnsi="Times New Roman" w:cs="Times New Roman"/>
          <w:i/>
          <w:iCs/>
          <w:sz w:val="24"/>
          <w:szCs w:val="24"/>
          <w:lang w:val="en-GB"/>
        </w:rPr>
        <w:t>Pseudomonas</w:t>
      </w:r>
      <w:r w:rsidRPr="00415AF2">
        <w:rPr>
          <w:rFonts w:ascii="Times New Roman" w:eastAsiaTheme="minorEastAsia" w:hAnsi="Times New Roman" w:cs="Times New Roman"/>
          <w:sz w:val="24"/>
          <w:szCs w:val="24"/>
        </w:rPr>
        <w:t xml:space="preserve"> aeruginosa</w:t>
      </w:r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SD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, </w:t>
      </w:r>
      <w:r w:rsidRPr="001D4661">
        <w:rPr>
          <w:rFonts w:ascii="Times New Roman" w:eastAsiaTheme="minorEastAsia" w:hAnsi="Times New Roman" w:cs="Times New Roman"/>
          <w:sz w:val="24"/>
          <w:szCs w:val="24"/>
        </w:rPr>
        <w:t>standard devia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Pr="00084B73">
        <w:rPr>
          <w:rFonts w:ascii="Times New Roman" w:eastAsia="游ゴシック" w:hAnsi="Times New Roman" w:cs="Times New Roman"/>
          <w:kern w:val="0"/>
          <w:sz w:val="24"/>
          <w:szCs w:val="24"/>
        </w:rPr>
        <w:t>IQR</w:t>
      </w:r>
      <w:r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, </w:t>
      </w:r>
      <w:r w:rsidRPr="00084B73">
        <w:rPr>
          <w:rFonts w:ascii="Times New Roman" w:hAnsi="Times New Roman" w:cs="Times New Roman"/>
          <w:sz w:val="24"/>
          <w:szCs w:val="24"/>
        </w:rPr>
        <w:t>interquartile range.</w:t>
      </w:r>
    </w:p>
    <w:p w14:paraId="1ACC8FF2" w14:textId="77777777" w:rsidR="00DF4999" w:rsidRPr="00DF4999" w:rsidRDefault="00DF4999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B542425" w14:textId="77777777" w:rsidR="00DF4999" w:rsidRDefault="00DF4999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07181D5" w14:textId="77777777" w:rsidR="00EC5207" w:rsidRDefault="00EC5207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0C745C02" w14:textId="77777777" w:rsidR="00EC5207" w:rsidRDefault="00EC5207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A66CA4A" w14:textId="77777777" w:rsidR="00EC5207" w:rsidRDefault="00EC5207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ECC2D65" w14:textId="77777777" w:rsidR="00EC5207" w:rsidRDefault="00EC5207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0565D95" w14:textId="77777777" w:rsidR="004B586E" w:rsidRDefault="004B586E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03BCB92F" w14:textId="77777777" w:rsidR="004B586E" w:rsidRDefault="004B586E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A94DE0D" w14:textId="77777777" w:rsidR="00EC5207" w:rsidRDefault="00EC5207" w:rsidP="00BE7A62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06F39B30" w14:textId="65C8674A" w:rsidR="000F1383" w:rsidRPr="00084B73" w:rsidRDefault="000F1383" w:rsidP="00BE7A62">
      <w:pPr>
        <w:pStyle w:val="EndNoteBibliography"/>
        <w:spacing w:line="480" w:lineRule="auto"/>
        <w:jc w:val="both"/>
        <w:rPr>
          <w:rFonts w:ascii="Times New Roman" w:eastAsiaTheme="minorHAnsi" w:hAnsi="Times New Roman" w:cs="Times New Roman"/>
          <w:i/>
          <w:iCs/>
          <w:sz w:val="24"/>
          <w:szCs w:val="24"/>
          <w:lang w:val="en-GB"/>
        </w:rPr>
      </w:pPr>
      <w:r w:rsidRPr="00084B73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98187D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084B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Demographic characteristics and clinical outcomes of patients with 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 xml:space="preserve">CPE and </w:t>
      </w:r>
      <w:r w:rsidRPr="00084B73"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>on-CPE</w:t>
      </w:r>
      <w:r w:rsidR="00FC592A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W w:w="90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488"/>
        <w:gridCol w:w="1488"/>
        <w:gridCol w:w="1488"/>
        <w:gridCol w:w="1348"/>
      </w:tblGrid>
      <w:tr w:rsidR="000F1383" w:rsidRPr="00224A6E" w14:paraId="4379E88E" w14:textId="77777777" w:rsidTr="00E67B1F">
        <w:trPr>
          <w:trHeight w:hRule="exact" w:val="821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95455F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E901F1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All </w:t>
            </w:r>
          </w:p>
          <w:p w14:paraId="5B932B8C" w14:textId="7E6E79A0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(n = </w:t>
            </w:r>
            <w:r w:rsidR="00BC1177"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7</w:t>
            </w:r>
            <w:r w:rsidR="005F473E"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8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7FA7220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CPE</w:t>
            </w:r>
          </w:p>
          <w:p w14:paraId="1DF90E6B" w14:textId="11A4A506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(n = </w:t>
            </w:r>
            <w:r w:rsidR="00F177FC"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5</w:t>
            </w:r>
            <w:r w:rsidR="005F473E"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8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6AADBB6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Non-CPE</w:t>
            </w:r>
          </w:p>
          <w:p w14:paraId="13BBC1D7" w14:textId="366DF348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(n = 2</w:t>
            </w:r>
            <w:r w:rsidR="00F177FC"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5081E2A" w14:textId="57A088C4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0F1383" w:rsidRPr="00224A6E" w14:paraId="7761667B" w14:textId="77777777" w:rsidTr="004B586E">
        <w:trPr>
          <w:trHeight w:val="227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DB6B60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 [median, IQR] (year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AB308E9" w14:textId="649A869E" w:rsidR="000F1383" w:rsidRPr="004B586E" w:rsidRDefault="008365CE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0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64–79]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1698D9D" w14:textId="644DAA66" w:rsidR="000F1383" w:rsidRPr="004B586E" w:rsidRDefault="00212612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1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8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79]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96A9801" w14:textId="46EB9416" w:rsidR="000F1383" w:rsidRPr="004B586E" w:rsidRDefault="0023734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9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5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561B47" w14:textId="0A8F9322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8365C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86</w:t>
            </w:r>
          </w:p>
        </w:tc>
      </w:tr>
      <w:tr w:rsidR="000F1383" w:rsidRPr="00AF3FA6" w14:paraId="33A540ED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EA567E7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x (Mal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A90066C" w14:textId="0C0786B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65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25340AA" w14:textId="32C7009C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6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EE49506" w14:textId="57C00AB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6</w:t>
            </w:r>
            <w:r w:rsidR="0023734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235C3CD" w14:textId="65DBCD9C" w:rsidR="000F1383" w:rsidRPr="004B586E" w:rsidRDefault="00146C6C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0F1383" w:rsidRPr="00224A6E" w14:paraId="5CB127B2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5B89970" w14:textId="41631781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ro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E3599E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DF1ECDF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5190533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BE9355E" w14:textId="07B5479F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50</w:t>
            </w:r>
          </w:p>
        </w:tc>
      </w:tr>
      <w:tr w:rsidR="000F1383" w:rsidRPr="00224A6E" w14:paraId="25C4C619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34CBB9F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om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1C68215" w14:textId="076F2975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70.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778FF66" w14:textId="4B0E4400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9 (6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.2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7EAC67F" w14:textId="4786AA02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4CDC9D5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0F1383" w:rsidRPr="00224A6E" w14:paraId="7DFAFF3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8F07F22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nother hospi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D49EADC" w14:textId="70FBBE34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9.2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7C3B38A" w14:textId="42D35320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.1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9CBA91F" w14:textId="286B8524" w:rsidR="000F1383" w:rsidRPr="004B586E" w:rsidRDefault="00E67B1F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23EAFE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0F1383" w:rsidRPr="00224A6E" w14:paraId="51584B8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11DE562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ursing hom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2F59295" w14:textId="0BCAD5B5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 (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.0%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2051785" w14:textId="4F68BB73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.9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8644EC3" w14:textId="33A95D38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1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2E7C03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0F1383" w:rsidRPr="00224A6E" w14:paraId="31D8BBD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355EB48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irt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2300B50" w14:textId="4C33E632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82ED3F5" w14:textId="3D625116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78613F3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DB84916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0F1383" w:rsidRPr="00224A6E" w14:paraId="34D82A1C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2AB01B1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ute and chronic conditions on admiss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56CD44B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1917CA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CB2725B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4D9DBF6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0F1383" w:rsidRPr="00AF3FA6" w14:paraId="78207992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D4416C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yocardial infarc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0DEB07D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A258699" w14:textId="20586E72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5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CA97797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5DDE28" w14:textId="7F5E6EBD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.</w:t>
            </w:r>
            <w:r w:rsidR="00287204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565</w:t>
            </w:r>
          </w:p>
        </w:tc>
      </w:tr>
      <w:tr w:rsidR="000F1383" w:rsidRPr="00AF3FA6" w14:paraId="7119345F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0E4DC77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gestive heart failu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EA6F9D" w14:textId="62F9F402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.8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AC89E38" w14:textId="131F981F" w:rsidR="000F1383" w:rsidRPr="004B586E" w:rsidRDefault="00287204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.1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D6AAF6C" w14:textId="055A4993" w:rsidR="000F1383" w:rsidRPr="004B586E" w:rsidRDefault="00287204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％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0D89D58" w14:textId="56D1B4AE" w:rsidR="000F1383" w:rsidRPr="004B586E" w:rsidRDefault="00287204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.711</w:t>
            </w:r>
          </w:p>
        </w:tc>
      </w:tr>
      <w:tr w:rsidR="000F1383" w:rsidRPr="00224A6E" w14:paraId="44F75299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EFB26EE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eripheral vascular disea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117392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C8B6C4D" w14:textId="3A274BA9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BC68BA8" w14:textId="1422535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E88305" w14:textId="2B71CCF3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287204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60</w:t>
            </w:r>
          </w:p>
        </w:tc>
      </w:tr>
      <w:tr w:rsidR="000F1383" w:rsidRPr="00AF3FA6" w14:paraId="327F4E9F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28941E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erebrovascular disea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2C72940" w14:textId="559A4EE3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.9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D865ABD" w14:textId="3FA7D054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0 (17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653BA02" w14:textId="479D6E77" w:rsidR="000F1383" w:rsidRPr="004B586E" w:rsidRDefault="00287204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0.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513C528" w14:textId="14BD8380" w:rsidR="000F1383" w:rsidRPr="004B586E" w:rsidRDefault="00287204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.746</w:t>
            </w:r>
          </w:p>
        </w:tc>
      </w:tr>
      <w:tr w:rsidR="000F1383" w:rsidRPr="00224A6E" w14:paraId="6E4C8B6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8F8015A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Dementia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D58C07F" w14:textId="3F6FBA8A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 (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0DDAA12" w14:textId="4702EEFC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(10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2D23787" w14:textId="7715067D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A8F85A" w14:textId="315C3B46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6</w:t>
            </w:r>
            <w:r w:rsidR="00287204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0</w:t>
            </w:r>
          </w:p>
        </w:tc>
      </w:tr>
      <w:tr w:rsidR="000F1383" w:rsidRPr="00AF3FA6" w14:paraId="5CCAD7F2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98BFDA8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Chronic obstructive    </w:t>
            </w:r>
          </w:p>
          <w:p w14:paraId="5A8EBB6B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ulmonary disease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0B8EA37" w14:textId="7F4D4FF5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0FDFA80" w14:textId="7BA1BC36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7FD504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51BF676" w14:textId="4213E756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="00287204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0F1383" w:rsidRPr="00AF3FA6" w14:paraId="7827C17D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CCB38E7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nective tissue disea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52D587" w14:textId="43DF346C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3D66D31" w14:textId="52920F3E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427BFC7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3F4FA00" w14:textId="7D11E454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="00287204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0F1383" w:rsidRPr="00224A6E" w14:paraId="02F10FBD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2D118BA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Diabetes mellitu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AAE6A5E" w14:textId="719F092A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0 (25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03366F9" w14:textId="1E802F59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.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023B97" w14:textId="0EDCBB2D" w:rsidR="000F1383" w:rsidRPr="004B586E" w:rsidRDefault="00E67B1F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5.0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3B50797" w14:textId="5647B35A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49</w:t>
            </w:r>
          </w:p>
        </w:tc>
      </w:tr>
      <w:tr w:rsidR="000F1383" w:rsidRPr="00224A6E" w14:paraId="448A8CAF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4F57E14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ny liver disease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8F2BCDB" w14:textId="32DA0690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6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43E437" w14:textId="17CE2A7C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5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E96F6D6" w14:textId="2D05F638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08835F3" w14:textId="5D3DEA91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287204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98</w:t>
            </w:r>
          </w:p>
        </w:tc>
      </w:tr>
      <w:tr w:rsidR="000F1383" w:rsidRPr="00AF3FA6" w14:paraId="094837DB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243F483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ny renal diseas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07FE62" w14:textId="4A98A5C6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 (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1B6E9AA" w14:textId="5056022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8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12F0675" w14:textId="2CD9D83D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179F54" w14:textId="05B7C47E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="00E67B1F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0F1383" w:rsidRPr="00224A6E" w14:paraId="48BE058D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29373F9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emipleg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DD4DFC3" w14:textId="21AC744F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2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99208B" w14:textId="7AC45B09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F825321" w14:textId="339F2229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BC02A2" w14:textId="450EB76D" w:rsidR="000F1383" w:rsidRPr="004B586E" w:rsidRDefault="00E67B1F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.450</w:t>
            </w:r>
          </w:p>
        </w:tc>
      </w:tr>
      <w:tr w:rsidR="000F1383" w:rsidRPr="00224A6E" w14:paraId="7CC5CEDC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E7C013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ukem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1C0682E" w14:textId="029F2D4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D6966EE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F9E9777" w14:textId="5B0ADFB5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225BCBA" w14:textId="6C68C3FD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56</w:t>
            </w:r>
          </w:p>
        </w:tc>
      </w:tr>
      <w:tr w:rsidR="000F1383" w:rsidRPr="00AF3FA6" w14:paraId="3B97C323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C152F13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Localized solid tumo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BBC66A" w14:textId="17E0ADEA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3 (16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5B7BA88" w14:textId="74841054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 (1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.8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47BCE11" w14:textId="6DB1FE5C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2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C9D5A22" w14:textId="6AF2F90C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.</w:t>
            </w:r>
            <w:r w:rsidR="00E67B1F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300</w:t>
            </w:r>
          </w:p>
        </w:tc>
      </w:tr>
      <w:tr w:rsidR="000F1383" w:rsidRPr="00224A6E" w14:paraId="0B422A96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825E810" w14:textId="77777777" w:rsidR="000F1383" w:rsidRPr="004B586E" w:rsidRDefault="000F1383" w:rsidP="004B586E">
            <w:pPr>
              <w:spacing w:line="480" w:lineRule="auto"/>
              <w:ind w:firstLine="245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tastatic solid tumo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1447930" w14:textId="44004EBD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5.</w:t>
            </w:r>
            <w:r w:rsidR="00146C6C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EA1C4C" w14:textId="298C25F0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24C852C" w14:textId="758B7E88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9DC2AD" w14:textId="66D9B6D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50</w:t>
            </w:r>
          </w:p>
        </w:tc>
      </w:tr>
      <w:tr w:rsidR="000F1383" w:rsidRPr="00224A6E" w14:paraId="2060EBDF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46877C4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harlson’s combined condition score [median, IQR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C74151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[0–3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5219339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[0–3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419C088" w14:textId="1EBF15E3" w:rsidR="000F1383" w:rsidRPr="004B586E" w:rsidRDefault="0023734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1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0F138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AFBFE8B" w14:textId="38C10369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8365C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63</w:t>
            </w:r>
          </w:p>
        </w:tc>
      </w:tr>
      <w:tr w:rsidR="000F1383" w:rsidRPr="00224A6E" w14:paraId="4055F33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458787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mmunosuppressive sta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36D24C1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D27CA5E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8B5236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DDDC831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0F1383" w:rsidRPr="00224A6E" w14:paraId="69E27E0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5F6E27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 Glucocorticoid thera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118F5B" w14:textId="2C2E7001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.1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0B570F3" w14:textId="397CC82F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 (1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BBADA6A" w14:textId="661D1C1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5A00ED" w14:textId="5093EFBF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67B1F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19</w:t>
            </w:r>
          </w:p>
        </w:tc>
      </w:tr>
      <w:tr w:rsidR="000F1383" w:rsidRPr="00AF3FA6" w14:paraId="0C08B9C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108DA96" w14:textId="77777777" w:rsidR="000F1383" w:rsidRPr="004B586E" w:rsidRDefault="000F1383" w:rsidP="004B586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 Antineoplastic chemothera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BB66763" w14:textId="77777777" w:rsidR="000F1383" w:rsidRPr="004B586E" w:rsidRDefault="000F1383" w:rsidP="004B586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A911F6" w14:textId="5FDA1F11" w:rsidR="000F1383" w:rsidRPr="004B586E" w:rsidRDefault="000F1383" w:rsidP="004B586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3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422F1C4" w14:textId="5AEED8FA" w:rsidR="000F1383" w:rsidRPr="004B586E" w:rsidRDefault="000F1383" w:rsidP="004B586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BA1DF84" w14:textId="7C21BE56" w:rsidR="000F1383" w:rsidRPr="004B586E" w:rsidRDefault="000F1383" w:rsidP="004B586E">
            <w:pPr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="00E67B1F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0F1383" w:rsidRPr="00AF3FA6" w14:paraId="271F7E3A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5CBAD48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  <w:t xml:space="preserve">  Biological ag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1C38085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262E3B" w14:textId="26B7F291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3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7C864F3" w14:textId="1A77928F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DD59E1D" w14:textId="1B3290A2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="00A204A0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0F1383" w:rsidRPr="00AF3FA6" w14:paraId="084CF3CB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E3A39AE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  Immunosuppressa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AC3B469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0ECDEB5" w14:textId="58DC755A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3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A28B94A" w14:textId="0EC08DAA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7594F89" w14:textId="46CB4961" w:rsidR="000F1383" w:rsidRPr="004B586E" w:rsidRDefault="000F1383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="00A204A0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0F1383" w:rsidRPr="00224A6E" w14:paraId="0F16802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B316EFE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 Solid organ transplant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27BBB40" w14:textId="655293CE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CB49D5" w14:textId="77777777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4DC6A71" w14:textId="6657588B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EC3768" w14:textId="5C78C38E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0485D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56</w:t>
            </w:r>
          </w:p>
        </w:tc>
      </w:tr>
      <w:tr w:rsidR="000F1383" w:rsidRPr="00AF3FA6" w14:paraId="2813BB2C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5CD0449" w14:textId="713E1291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  <w:t>Overseas travel history in the past 3 mont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52A5909" w14:textId="4D596ED0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4A6730E" w14:textId="4EE54A1F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098B02F" w14:textId="1A306D7E" w:rsidR="000F1383" w:rsidRPr="004B586E" w:rsidRDefault="000F1383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ABDB95" w14:textId="5E68510F" w:rsidR="000F1383" w:rsidRPr="004B586E" w:rsidRDefault="00E67B1F" w:rsidP="004B58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0.012</w:t>
            </w:r>
          </w:p>
        </w:tc>
      </w:tr>
      <w:tr w:rsidR="00D8056A" w:rsidRPr="00AF3FA6" w14:paraId="73F86D29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B6C3F40" w14:textId="35506364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 Ye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2C3288E" w14:textId="16362396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 (7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3F7B32B" w14:textId="1265B086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.6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0A13B74" w14:textId="11528DD0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472D23D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738DEE32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8CD7721" w14:textId="6801C91E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 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D602254" w14:textId="73C6A859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6 (71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C11B539" w14:textId="49160F95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7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3.8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E623B34" w14:textId="371B9149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9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5.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985F829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77A0045A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29EC469" w14:textId="1FC8C168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Unk</w:t>
            </w:r>
            <w:r w:rsidR="006212EB" w:rsidRPr="004B586E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n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FE1E256" w14:textId="2A3BE492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6 (20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7B4D031" w14:textId="42394FA6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6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7.6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EA39E32" w14:textId="0D731FE3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5F8DF6C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622FF8C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8004ADF" w14:textId="607C4A7C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ocation at time of culture collection</w:t>
            </w:r>
            <w:r w:rsidR="006212EB"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E451637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B722794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5652C51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561C0D9" w14:textId="48484DC1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8365C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30</w:t>
            </w:r>
          </w:p>
        </w:tc>
      </w:tr>
      <w:tr w:rsidR="00D8056A" w:rsidRPr="00AF3FA6" w14:paraId="13C9F8E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566FF98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mergency departme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B68513F" w14:textId="4779F18D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2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C01AE5C" w14:textId="0440F3FE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3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78ADC68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5366B95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4839830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65DFA6D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CU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E5CF8E6" w14:textId="3D98C53A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 (11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FC5461A" w14:textId="22ECD50E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3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E1F3646" w14:textId="1911B053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1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E720BC0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54ECFC2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164081E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ar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59854AB" w14:textId="49A13BB9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7 (85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FF501EE" w14:textId="56F18C02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8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.2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557F130" w14:textId="137AB10E" w:rsidR="00D8056A" w:rsidRPr="004B586E" w:rsidRDefault="00E67B1F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7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8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9CC7D3B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441E9AEF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2923518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itt bacteremia score [median, IQR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E0B93C9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[0–4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D317D74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[1–4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EA6B982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[0–1]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D279F80" w14:textId="67570FFF" w:rsidR="00D8056A" w:rsidRPr="004B586E" w:rsidRDefault="008365CE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&lt; </w:t>
            </w:r>
            <w:r w:rsidR="00D8056A"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D8056A" w:rsidRPr="00AF3FA6" w14:paraId="39E1AFF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52AADD2" w14:textId="5AB87F8A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uration from hospitalization to culture collec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15B39D1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3C5C951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5C8D95B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54742FD" w14:textId="5CFB5CDF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287204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72</w:t>
            </w:r>
          </w:p>
        </w:tc>
      </w:tr>
      <w:tr w:rsidR="00D8056A" w:rsidRPr="00AF3FA6" w14:paraId="5C983FCA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2285838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he same da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0CD2CBF" w14:textId="51600ADA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1 (14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A3A4B0A" w14:textId="0E28BE7F" w:rsidR="00D8056A" w:rsidRPr="004B586E" w:rsidRDefault="00287204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95DAC8F" w14:textId="441385BD" w:rsidR="00D8056A" w:rsidRPr="004B586E" w:rsidRDefault="00287204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8029E8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0</w:t>
            </w:r>
            <w:r w:rsidR="00D8056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9B1946E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3F84157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7D3FD93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n days 1–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AB3DE65" w14:textId="00BD17D0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0 (12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167BB68" w14:textId="1F239C0C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8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38D6237" w14:textId="0367355D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2</w:t>
            </w:r>
            <w:r w:rsidR="008029E8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1FDC53A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097B84B8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9385670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fter day 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158E939" w14:textId="3FEB95D3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7 (73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AF7DDB7" w14:textId="49DF690E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4 (7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9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2017D30" w14:textId="6555C08D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287204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6</w:t>
            </w:r>
            <w:r w:rsidR="008029E8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E2C6DC1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340A1ED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29F4735" w14:textId="14996E62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Isolation sit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37B9738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7650674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9B55214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C1A9D1C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D8056A" w:rsidRPr="00AF3FA6" w14:paraId="7A7FD63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34D74D3" w14:textId="77777777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loo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D8772E8" w14:textId="0D684E6C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 (7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0500739" w14:textId="72F62F1A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8.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931F77C" w14:textId="2B3FF031" w:rsidR="00D8056A" w:rsidRPr="004B586E" w:rsidRDefault="00D8056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.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CF051D3" w14:textId="27C29B29" w:rsidR="00D8056A" w:rsidRPr="004B586E" w:rsidRDefault="00E67B1F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BC65BA" w:rsidRPr="00AF3FA6" w14:paraId="4F805C9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75DABA0" w14:textId="6A34A348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spirator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F8DED58" w14:textId="0068E424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4 (30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2D7291A" w14:textId="72041B40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0 (34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350A616" w14:textId="5E0F9C2A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.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8005316" w14:textId="49DC01B4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273</w:t>
            </w:r>
          </w:p>
        </w:tc>
      </w:tr>
      <w:tr w:rsidR="00BC65BA" w:rsidRPr="00AF3FA6" w14:paraId="27F560C8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5497ED5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r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F936142" w14:textId="31CFA241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2 (28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406FD71" w14:textId="2D29CAB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8 (31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B359112" w14:textId="0F4942BA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2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.0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10B4226" w14:textId="3F31C91F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.402</w:t>
            </w:r>
          </w:p>
        </w:tc>
      </w:tr>
      <w:tr w:rsidR="00BC65BA" w:rsidRPr="00AF3FA6" w14:paraId="3ADE98C0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A985843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ound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17EBD03" w14:textId="0AA79D0A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625D82E" w14:textId="0004B4F6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 (3.4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4E35079" w14:textId="55F353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.0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F932426" w14:textId="443B5C2E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BC65BA" w:rsidRPr="00AF3FA6" w14:paraId="7E8AA125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896DA84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ool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E49A87C" w14:textId="56396440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2 (15.4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AD16F2C" w14:textId="173EA2E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 (13.8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FA2A176" w14:textId="58C43139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20.0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D18E15E" w14:textId="360B096D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492</w:t>
            </w:r>
          </w:p>
        </w:tc>
      </w:tr>
      <w:tr w:rsidR="00BC65BA" w:rsidRPr="00AF3FA6" w14:paraId="388DE48D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7550C04" w14:textId="047167A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4BACDCC" w14:textId="6B6BDD3F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3 (16.7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D75C482" w14:textId="185A876F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 (12.1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A0067F2" w14:textId="5FB51841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.0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CA09C02" w14:textId="5522222F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084</w:t>
            </w:r>
          </w:p>
        </w:tc>
      </w:tr>
      <w:tr w:rsidR="00BC65BA" w:rsidRPr="00AF3FA6" w14:paraId="09F1D063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685B763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fec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2D9135A" w14:textId="521C5DAB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5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3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2.1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CC83AFD" w14:textId="1F401BA9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6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27.6%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88BC6D7" w14:textId="49A212F9" w:rsidR="00BC65BA" w:rsidRPr="004B586E" w:rsidRDefault="00E30945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9</w:t>
            </w:r>
            <w:r w:rsidR="00BC65BA"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45.0</w:t>
            </w:r>
            <w:r w:rsidR="00BC65BA"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557F229" w14:textId="7CDA9968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50</w:t>
            </w:r>
          </w:p>
        </w:tc>
      </w:tr>
      <w:tr w:rsidR="00BC65BA" w:rsidRPr="00AF3FA6" w14:paraId="29E55026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CD41001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ype of infec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E76A605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8CBD55F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EC58942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B2F8A9C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</w:p>
        </w:tc>
      </w:tr>
      <w:tr w:rsidR="00BC65BA" w:rsidRPr="00AF3FA6" w14:paraId="3E12A7A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D409499" w14:textId="77777777" w:rsidR="00BC65BA" w:rsidRPr="004B586E" w:rsidRDefault="00BC65BA" w:rsidP="004B586E">
            <w:pPr>
              <w:spacing w:line="480" w:lineRule="auto"/>
              <w:ind w:firstLineChars="50" w:firstLine="105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loodstream infec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191A6C6" w14:textId="354A5058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 (7.7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BB7B0B4" w14:textId="443DCFA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8.6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102BAC3" w14:textId="2C553C54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0C3AEB9" w14:textId="106E6978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000</w:t>
            </w:r>
          </w:p>
        </w:tc>
      </w:tr>
      <w:tr w:rsidR="00BC65BA" w:rsidRPr="00AF3FA6" w14:paraId="1763F5BC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CB59CB5" w14:textId="77777777" w:rsidR="00BC65BA" w:rsidRPr="004B586E" w:rsidRDefault="00BC65BA" w:rsidP="004B586E">
            <w:pPr>
              <w:spacing w:line="480" w:lineRule="auto"/>
              <w:ind w:firstLineChars="50" w:firstLine="105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spiratory tract infec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E49C810" w14:textId="367F5EF0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 (7.7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F8CCE7A" w14:textId="1F8B1853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 (8.6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7D9EECC" w14:textId="459C2C33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EAABEBC" w14:textId="1991B05A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BC65BA" w:rsidRPr="00FF7A7D" w14:paraId="37B7A61A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0D6F30D" w14:textId="77777777" w:rsidR="00BC65BA" w:rsidRPr="004B586E" w:rsidRDefault="00BC65BA" w:rsidP="004B586E">
            <w:pPr>
              <w:spacing w:line="480" w:lineRule="auto"/>
              <w:ind w:firstLineChars="50" w:firstLine="105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rinary tract infec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1373E0D" w14:textId="36B1DB8C" w:rsidR="00BC65BA" w:rsidRPr="004B586E" w:rsidRDefault="0025246B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.7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F5423CF" w14:textId="4FAC78BE" w:rsidR="00BC65BA" w:rsidRPr="004B586E" w:rsidRDefault="0025246B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.6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9EE80B0" w14:textId="39F5A2CD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DCB9FA0" w14:textId="3FC536DD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.000</w:t>
            </w:r>
          </w:p>
        </w:tc>
      </w:tr>
      <w:tr w:rsidR="00BC65BA" w:rsidRPr="00AF3FA6" w14:paraId="70825879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B6BF95B" w14:textId="77777777" w:rsidR="00BC65BA" w:rsidRPr="004B586E" w:rsidRDefault="00BC65BA" w:rsidP="004B586E">
            <w:pPr>
              <w:spacing w:line="480" w:lineRule="auto"/>
              <w:ind w:firstLineChars="50" w:firstLine="105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rgical site infec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849DD98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3.8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4C6D946" w14:textId="6173A716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7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B8A3017" w14:textId="159E7FA3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 (</w:t>
            </w:r>
            <w:r w:rsidR="00E30945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0.0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F63BE25" w14:textId="5EFABC14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60</w:t>
            </w:r>
          </w:p>
        </w:tc>
      </w:tr>
      <w:tr w:rsidR="00BC65BA" w:rsidRPr="00AF3FA6" w14:paraId="156D52C0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388FB4A" w14:textId="77777777" w:rsidR="00BC65BA" w:rsidRPr="004B586E" w:rsidRDefault="00BC65BA" w:rsidP="004B586E">
            <w:pPr>
              <w:spacing w:line="480" w:lineRule="auto"/>
              <w:ind w:firstLineChars="50" w:firstLine="105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91D1DEC" w14:textId="4599B818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szCs w:val="21"/>
              </w:rPr>
              <w:t>6 (7.7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D11D0FB" w14:textId="640C642A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szCs w:val="21"/>
              </w:rPr>
              <w:t>2 (3.4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F8B1CC1" w14:textId="1F5D4A60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 (</w:t>
            </w:r>
            <w:r w:rsidR="00E30945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20.0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6DADD6D" w14:textId="35665C23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GB"/>
              </w:rPr>
              <w:t>0.</w:t>
            </w:r>
            <w:r w:rsidRPr="004B586E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035</w:t>
            </w:r>
          </w:p>
        </w:tc>
      </w:tr>
      <w:tr w:rsidR="00BC65BA" w:rsidRPr="00AF3FA6" w14:paraId="31C93D7E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E0C536A" w14:textId="1F400566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CU stay after culture collection</w:t>
            </w:r>
            <w:r w:rsidR="006212EB"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822B9A" w:rsidRPr="000E1D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9E8BDCE" w14:textId="2647869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16.0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0C67FCC" w14:textId="6E1E1BC9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1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.8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A218787" w14:textId="48979B34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</w:t>
            </w:r>
            <w:r w:rsidR="00E30945"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1.1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3593EC1" w14:textId="3E821A0C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BC65BA" w:rsidRPr="00AF3FA6" w14:paraId="3150D54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048DA47" w14:textId="2A78CDCF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tubation after culture collection</w:t>
            </w:r>
            <w:r w:rsidR="006212EB"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822B9A" w:rsidRPr="000E1D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5EA7E8E" w14:textId="3E780DF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12.0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005E03C" w14:textId="6C8A72FB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 (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8.8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C781EB0" w14:textId="08AADD0B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0</w:t>
            </w: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73E04F4" w14:textId="3D4CACB2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.</w:t>
            </w: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280</w:t>
            </w:r>
          </w:p>
        </w:tc>
      </w:tr>
      <w:tr w:rsidR="00BC65BA" w:rsidRPr="00AF3FA6" w14:paraId="286B5F43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5125644" w14:textId="7AA27666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alysis after culture collection</w:t>
            </w:r>
            <w:r w:rsidR="006212EB"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822B9A" w:rsidRPr="000E1D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B8429E6" w14:textId="1E5C91EB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4.0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8482311" w14:textId="3AD53AC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.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275F3BB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2141B63" w14:textId="25AA74D5" w:rsidR="00BC65BA" w:rsidRPr="004B586E" w:rsidRDefault="00BC65BA" w:rsidP="004B586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BC65BA" w:rsidRPr="00AF3FA6" w14:paraId="709E0944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48E7FE9" w14:textId="004D3E69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otal length of hospital </w:t>
            </w:r>
            <w:proofErr w:type="gramStart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ay</w:t>
            </w:r>
            <w:proofErr w:type="gramEnd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[median, IQR] (day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9CDE071" w14:textId="7AF8E3DA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7 [26–105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A282957" w14:textId="377860FB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2 [26–117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1C6C3B9" w14:textId="30CDABB5" w:rsidR="00BC65BA" w:rsidRPr="004B586E" w:rsidRDefault="00237343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9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8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0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14F773C" w14:textId="04C239A8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054</w:t>
            </w:r>
          </w:p>
        </w:tc>
      </w:tr>
      <w:tr w:rsidR="00BC65BA" w:rsidRPr="00AF3FA6" w14:paraId="1DE19E6E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9D6790D" w14:textId="6DA60C4A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position w:val="4"/>
                <w:szCs w:val="21"/>
                <w:vertAlign w:val="superscript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otal length of hospital </w:t>
            </w:r>
            <w:proofErr w:type="gramStart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ay</w:t>
            </w:r>
            <w:proofErr w:type="gramEnd"/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[median, IQR] (day)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position w:val="4"/>
                <w:szCs w:val="21"/>
                <w:vertAlign w:val="superscript"/>
              </w:rPr>
              <w:t xml:space="preserve"> </w:t>
            </w:r>
            <w:r w:rsidR="00822B9A" w:rsidRPr="000E1D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position w:val="4"/>
                <w:szCs w:val="21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3EED199" w14:textId="50B71D75" w:rsidR="00BC65BA" w:rsidRPr="004B586E" w:rsidRDefault="005464A3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0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2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9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BEBA762" w14:textId="5B31473E" w:rsidR="00BC65BA" w:rsidRPr="004B586E" w:rsidRDefault="005464A3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4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5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12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A813B69" w14:textId="55A2E9CF" w:rsidR="00BC65BA" w:rsidRPr="004B586E" w:rsidRDefault="00D76CE1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9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8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0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AD0F8B2" w14:textId="6B2B6705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4667B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98</w:t>
            </w:r>
          </w:p>
        </w:tc>
      </w:tr>
      <w:tr w:rsidR="00BC65BA" w:rsidRPr="00AF3FA6" w14:paraId="153FC957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A324CF4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ngth of hospital stay after culture collection [median, IQR] (day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6BF0EA6" w14:textId="3EFF8680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4 [12–55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AA1C042" w14:textId="3605B966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8 [15-72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A598889" w14:textId="77DB2D50" w:rsidR="00BC65BA" w:rsidRPr="004B586E" w:rsidRDefault="00237343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4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8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7D79A1B" w14:textId="7706F4DF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val="en-GB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013</w:t>
            </w:r>
          </w:p>
        </w:tc>
      </w:tr>
      <w:tr w:rsidR="00BC65BA" w:rsidRPr="00AF3FA6" w14:paraId="1B0899F5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B1BC5AD" w14:textId="23D879D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ngth of hospital stay after culture collection</w:t>
            </w:r>
            <w:r w:rsidRPr="004B586E" w:rsidDel="000C73C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[median, IQR] (day)</w:t>
            </w:r>
            <w:r w:rsidR="004D493E"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822B9A" w:rsidRPr="000E1D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37B6B19" w14:textId="794BB71E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464A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24 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[</w:t>
            </w:r>
            <w:r w:rsidR="005464A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3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="005464A3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5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0C84B1D" w14:textId="09773FE4" w:rsidR="00BC65BA" w:rsidRPr="004B586E" w:rsidRDefault="005464A3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27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57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EF677BF" w14:textId="326EFDD8" w:rsidR="00BC65BA" w:rsidRPr="004B586E" w:rsidRDefault="00D76CE1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7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[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–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34</w:t>
            </w:r>
            <w:r w:rsidR="00BC65BA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05C968E" w14:textId="03BC0CE3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4667B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44</w:t>
            </w:r>
          </w:p>
        </w:tc>
      </w:tr>
      <w:tr w:rsidR="00BC65BA" w:rsidRPr="00AF3FA6" w14:paraId="67E95E9D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40713B6" w14:textId="26D29F3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0-day mortal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E8C0071" w14:textId="1BEA04D1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BF9A1EE" w14:textId="5C17E646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2C5E7C0" w14:textId="00B287FF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D5884BF" w14:textId="4B20397C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801</w:t>
            </w:r>
          </w:p>
        </w:tc>
      </w:tr>
      <w:tr w:rsidR="00BC65BA" w:rsidRPr="00AF3FA6" w14:paraId="5E6C7F61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143E80E" w14:textId="5B6A5D01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Deat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52A2139" w14:textId="3865FE2D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3 (16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C497420" w14:textId="725BCC38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9 (15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8F8E988" w14:textId="7BC06159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 (2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023F4A0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BC65BA" w:rsidRPr="00AF3FA6" w14:paraId="5919A6E3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F467CBF" w14:textId="1A7ECA41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 xml:space="preserve"> 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E2CA359" w14:textId="751DC025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64 (82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1835FC2" w14:textId="2BD52372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48 (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2.8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7FD4176" w14:textId="2F64F753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6 (</w:t>
            </w:r>
            <w:r w:rsidR="00E30945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80.0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9C5173F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BC65BA" w:rsidRPr="00AF3FA6" w14:paraId="5CC486E3" w14:textId="77777777" w:rsidTr="004B586E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DD58E9A" w14:textId="1BDDC2AB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Unk</w:t>
            </w:r>
            <w:r w:rsidR="00FC592A"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</w:t>
            </w:r>
            <w:r w:rsidRPr="004B586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w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4CC6EA8" w14:textId="3EAB40A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1BDEC29" w14:textId="615F2588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1 (1.</w:t>
            </w:r>
            <w:r w:rsidR="004E3C0E"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E19C585" w14:textId="799B923C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B586E">
              <w:rPr>
                <w:rFonts w:ascii="Times New Roman" w:eastAsia="游ゴシック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DBB7D59" w14:textId="77777777" w:rsidR="00BC65BA" w:rsidRPr="004B586E" w:rsidRDefault="00BC65BA" w:rsidP="004B586E">
            <w:pPr>
              <w:spacing w:line="480" w:lineRule="auto"/>
              <w:jc w:val="both"/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</w:pPr>
          </w:p>
        </w:tc>
      </w:tr>
    </w:tbl>
    <w:p w14:paraId="7EDF94F5" w14:textId="52A80EE9" w:rsidR="000F1383" w:rsidRPr="00084B73" w:rsidRDefault="000F1383" w:rsidP="00BE7A62">
      <w:pPr>
        <w:pStyle w:val="EndNoteBibliography"/>
        <w:spacing w:line="480" w:lineRule="auto"/>
        <w:jc w:val="both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Pr="00084B73">
        <w:rPr>
          <w:rFonts w:ascii="Times New Roman" w:eastAsiaTheme="minorEastAsia" w:hAnsi="Times New Roman" w:cs="Times New Roman"/>
          <w:sz w:val="24"/>
          <w:szCs w:val="24"/>
        </w:rPr>
        <w:t>CPE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 c</w:t>
      </w:r>
      <w:r w:rsidRPr="00084B73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arbapenemase-producing </w:t>
      </w:r>
      <w:r w:rsidRPr="00084B73">
        <w:rPr>
          <w:rFonts w:ascii="Times New Roman" w:eastAsiaTheme="minorHAnsi" w:hAnsi="Times New Roman" w:cs="Times New Roman"/>
          <w:i/>
          <w:iCs/>
          <w:sz w:val="24"/>
          <w:szCs w:val="24"/>
          <w:lang w:val="en-GB"/>
        </w:rPr>
        <w:t>Enterobacterales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; </w:t>
      </w:r>
      <w:r w:rsidR="004D493E" w:rsidRPr="00084B73">
        <w:rPr>
          <w:rFonts w:ascii="Times New Roman" w:eastAsia="游ゴシック" w:hAnsi="Times New Roman" w:cs="Times New Roman"/>
          <w:kern w:val="0"/>
          <w:sz w:val="24"/>
          <w:szCs w:val="24"/>
        </w:rPr>
        <w:t>IQR</w:t>
      </w:r>
      <w:r w:rsidR="004D493E"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, </w:t>
      </w:r>
      <w:r w:rsidR="004D493E" w:rsidRPr="00084B73">
        <w:rPr>
          <w:rFonts w:ascii="Times New Roman" w:hAnsi="Times New Roman" w:cs="Times New Roman"/>
          <w:sz w:val="24"/>
          <w:szCs w:val="24"/>
        </w:rPr>
        <w:t>interquartile range</w:t>
      </w:r>
      <w:r w:rsidR="004D493E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U,</w:t>
      </w:r>
      <w:r w:rsidRPr="00084B73">
        <w:rPr>
          <w:rFonts w:ascii="Times New Roman" w:hAnsi="Times New Roman" w:cs="Times New Roman"/>
          <w:sz w:val="24"/>
          <w:szCs w:val="24"/>
        </w:rPr>
        <w:t xml:space="preserve"> i</w:t>
      </w:r>
      <w:r w:rsidRPr="00084B7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ntensive care unit</w:t>
      </w:r>
      <w:r w:rsidRPr="00084B73">
        <w:rPr>
          <w:rFonts w:ascii="Times New Roman" w:hAnsi="Times New Roman" w:cs="Times New Roman"/>
          <w:sz w:val="24"/>
          <w:szCs w:val="24"/>
        </w:rPr>
        <w:t>.</w:t>
      </w:r>
    </w:p>
    <w:p w14:paraId="626278BB" w14:textId="26979A35" w:rsidR="000F1383" w:rsidRDefault="000F1383" w:rsidP="00822B9A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84B73">
        <w:rPr>
          <w:rFonts w:ascii="Times New Roman" w:eastAsiaTheme="minorEastAsia" w:hAnsi="Times New Roman" w:cs="Times New Roman"/>
          <w:sz w:val="24"/>
          <w:szCs w:val="24"/>
        </w:rPr>
        <w:t>Data are presented as n (%) unless indicated otherwise.</w:t>
      </w:r>
    </w:p>
    <w:p w14:paraId="089A83D7" w14:textId="4C6CC8D1" w:rsidR="000F1383" w:rsidRDefault="00822B9A" w:rsidP="00BE7A62">
      <w:pPr>
        <w:pStyle w:val="EndNoteBibliography"/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EC189D" w:rsidRPr="00530D26">
        <w:rPr>
          <w:rFonts w:ascii="Times New Roman" w:eastAsiaTheme="minorEastAsia" w:hAnsi="Times New Roman" w:cs="Times New Roman"/>
          <w:sz w:val="24"/>
          <w:szCs w:val="24"/>
        </w:rPr>
        <w:t xml:space="preserve">Data were collected only for infected </w:t>
      </w:r>
      <w:r w:rsidR="00EC189D">
        <w:rPr>
          <w:rFonts w:ascii="Times New Roman" w:eastAsiaTheme="minorEastAsia" w:hAnsi="Times New Roman" w:cs="Times New Roman" w:hint="eastAsia"/>
          <w:sz w:val="24"/>
          <w:szCs w:val="24"/>
        </w:rPr>
        <w:t>patients</w:t>
      </w:r>
      <w:r w:rsidR="00EC189D" w:rsidRPr="00530D26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C189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0F1383">
        <w:rPr>
          <w:rFonts w:ascii="Times New Roman" w:eastAsia="Times New Roman" w:hAnsi="Times New Roman" w:cs="Times New Roman"/>
          <w:color w:val="000000"/>
          <w:sz w:val="24"/>
        </w:rPr>
        <w:t>The percentages displayed are the “valid percentages,” excluding missing data from the denominator.</w:t>
      </w:r>
    </w:p>
    <w:p w14:paraId="4C14229C" w14:textId="55C8AF4E" w:rsidR="00EC5207" w:rsidRPr="002F6124" w:rsidRDefault="00822B9A" w:rsidP="0098187D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b</w:t>
      </w:r>
      <w:r w:rsidR="004667BE" w:rsidRPr="00982771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</w:rPr>
        <w:t>Excludes patients who died in hospital</w:t>
      </w:r>
      <w:r w:rsidR="004667BE">
        <w:rPr>
          <w:rFonts w:ascii="Times New Roman" w:eastAsia="游ゴシック" w:hAnsi="Times New Roman" w:cs="Times New Roman" w:hint="eastAsia"/>
          <w:color w:val="000000" w:themeColor="text1"/>
          <w:kern w:val="0"/>
          <w:sz w:val="24"/>
          <w:szCs w:val="24"/>
        </w:rPr>
        <w:t xml:space="preserve"> (n=24)</w:t>
      </w:r>
      <w:r w:rsidR="004667BE" w:rsidRPr="00982771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</w:rPr>
        <w:t>.</w:t>
      </w:r>
      <w:r w:rsidR="004667BE" w:rsidRPr="00084B73">
        <w:rPr>
          <w:rFonts w:ascii="Times New Roman" w:hAnsi="Times New Roman" w:cs="Times New Roman"/>
          <w:sz w:val="24"/>
          <w:szCs w:val="24"/>
        </w:rPr>
        <w:t xml:space="preserve"> </w:t>
      </w:r>
      <w:r w:rsidR="004667B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EC5207" w:rsidRPr="002F6124" w:rsidSect="00EC189D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19851" w14:textId="77777777" w:rsidR="00664A6E" w:rsidRDefault="00664A6E">
      <w:r>
        <w:separator/>
      </w:r>
    </w:p>
  </w:endnote>
  <w:endnote w:type="continuationSeparator" w:id="0">
    <w:p w14:paraId="74974FBB" w14:textId="77777777" w:rsidR="00664A6E" w:rsidRDefault="00664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7322813"/>
      <w:docPartObj>
        <w:docPartGallery w:val="Page Numbers (Bottom of Page)"/>
        <w:docPartUnique/>
      </w:docPartObj>
    </w:sdtPr>
    <w:sdtContent>
      <w:p w14:paraId="7F62F5F7" w14:textId="77777777" w:rsidR="002F7FDB" w:rsidRDefault="00000000" w:rsidP="002F7FDB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35E9">
          <w:rPr>
            <w:noProof/>
            <w:lang w:val="ja-JP"/>
          </w:rPr>
          <w:t>23</w:t>
        </w:r>
        <w:r>
          <w:fldChar w:fldCharType="end"/>
        </w:r>
      </w:p>
    </w:sdtContent>
  </w:sdt>
  <w:p w14:paraId="12830383" w14:textId="77777777" w:rsidR="002F7FDB" w:rsidRDefault="002F7FDB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49201" w14:textId="77777777" w:rsidR="00664A6E" w:rsidRDefault="00664A6E">
      <w:r>
        <w:separator/>
      </w:r>
    </w:p>
  </w:footnote>
  <w:footnote w:type="continuationSeparator" w:id="0">
    <w:p w14:paraId="03120CCB" w14:textId="77777777" w:rsidR="00664A6E" w:rsidRDefault="00664A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93D65"/>
    <w:multiLevelType w:val="hybridMultilevel"/>
    <w:tmpl w:val="1620445C"/>
    <w:lvl w:ilvl="0" w:tplc="F9664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80A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187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083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52F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CE5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09A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2ED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483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8C70AD6"/>
    <w:multiLevelType w:val="hybridMultilevel"/>
    <w:tmpl w:val="CF3E05AC"/>
    <w:lvl w:ilvl="0" w:tplc="375E87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A0A5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821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785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005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E2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8F2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E238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A48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D037F87"/>
    <w:multiLevelType w:val="hybridMultilevel"/>
    <w:tmpl w:val="7AD014AC"/>
    <w:lvl w:ilvl="0" w:tplc="1936A00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5836AC8C" w:tentative="1">
      <w:start w:val="1"/>
      <w:numFmt w:val="aiueoFullWidth"/>
      <w:lvlText w:val="(%2)"/>
      <w:lvlJc w:val="left"/>
      <w:pPr>
        <w:ind w:left="840" w:hanging="420"/>
      </w:pPr>
    </w:lvl>
    <w:lvl w:ilvl="2" w:tplc="FF900356" w:tentative="1">
      <w:start w:val="1"/>
      <w:numFmt w:val="decimalEnclosedCircle"/>
      <w:lvlText w:val="%3"/>
      <w:lvlJc w:val="left"/>
      <w:pPr>
        <w:ind w:left="1260" w:hanging="420"/>
      </w:pPr>
    </w:lvl>
    <w:lvl w:ilvl="3" w:tplc="637E6436" w:tentative="1">
      <w:start w:val="1"/>
      <w:numFmt w:val="decimal"/>
      <w:lvlText w:val="%4."/>
      <w:lvlJc w:val="left"/>
      <w:pPr>
        <w:ind w:left="1680" w:hanging="420"/>
      </w:pPr>
    </w:lvl>
    <w:lvl w:ilvl="4" w:tplc="CFE2A682" w:tentative="1">
      <w:start w:val="1"/>
      <w:numFmt w:val="aiueoFullWidth"/>
      <w:lvlText w:val="(%5)"/>
      <w:lvlJc w:val="left"/>
      <w:pPr>
        <w:ind w:left="2100" w:hanging="420"/>
      </w:pPr>
    </w:lvl>
    <w:lvl w:ilvl="5" w:tplc="4740EB0C" w:tentative="1">
      <w:start w:val="1"/>
      <w:numFmt w:val="decimalEnclosedCircle"/>
      <w:lvlText w:val="%6"/>
      <w:lvlJc w:val="left"/>
      <w:pPr>
        <w:ind w:left="2520" w:hanging="420"/>
      </w:pPr>
    </w:lvl>
    <w:lvl w:ilvl="6" w:tplc="CA268AEA" w:tentative="1">
      <w:start w:val="1"/>
      <w:numFmt w:val="decimal"/>
      <w:lvlText w:val="%7."/>
      <w:lvlJc w:val="left"/>
      <w:pPr>
        <w:ind w:left="2940" w:hanging="420"/>
      </w:pPr>
    </w:lvl>
    <w:lvl w:ilvl="7" w:tplc="9DE62376" w:tentative="1">
      <w:start w:val="1"/>
      <w:numFmt w:val="aiueoFullWidth"/>
      <w:lvlText w:val="(%8)"/>
      <w:lvlJc w:val="left"/>
      <w:pPr>
        <w:ind w:left="3360" w:hanging="420"/>
      </w:pPr>
    </w:lvl>
    <w:lvl w:ilvl="8" w:tplc="AE5ECF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967711"/>
    <w:multiLevelType w:val="hybridMultilevel"/>
    <w:tmpl w:val="1F3A3846"/>
    <w:lvl w:ilvl="0" w:tplc="18863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FD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3898F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343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CC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E7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242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BA8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9E40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CC62DD4"/>
    <w:multiLevelType w:val="hybridMultilevel"/>
    <w:tmpl w:val="E1DE8150"/>
    <w:lvl w:ilvl="0" w:tplc="7A84818C">
      <w:start w:val="6"/>
      <w:numFmt w:val="bullet"/>
      <w:lvlText w:val="-"/>
      <w:lvlJc w:val="left"/>
      <w:pPr>
        <w:ind w:left="990" w:hanging="360"/>
      </w:pPr>
      <w:rPr>
        <w:rFonts w:ascii="Times New Roman" w:eastAsiaTheme="majorEastAsia" w:hAnsi="Times New Roman" w:cs="Times New Roman" w:hint="default"/>
      </w:rPr>
    </w:lvl>
    <w:lvl w:ilvl="1" w:tplc="7E5064F4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5626703E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97F8A9DC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F564A0D8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29227A88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42C87EFE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7D7C79BC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8472A206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3E2717E4"/>
    <w:multiLevelType w:val="hybridMultilevel"/>
    <w:tmpl w:val="77BCC464"/>
    <w:lvl w:ilvl="0" w:tplc="C4580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639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26716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60F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42A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8488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ABD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C24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212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3915F9F"/>
    <w:multiLevelType w:val="hybridMultilevel"/>
    <w:tmpl w:val="625CDE18"/>
    <w:lvl w:ilvl="0" w:tplc="5F8AA22C">
      <w:start w:val="6"/>
      <w:numFmt w:val="bullet"/>
      <w:lvlText w:val="-"/>
      <w:lvlJc w:val="left"/>
      <w:pPr>
        <w:ind w:left="990" w:hanging="360"/>
      </w:pPr>
      <w:rPr>
        <w:rFonts w:ascii="Times New Roman" w:eastAsiaTheme="majorEastAsia" w:hAnsi="Times New Roman" w:cs="Times New Roman" w:hint="default"/>
      </w:rPr>
    </w:lvl>
    <w:lvl w:ilvl="1" w:tplc="FBBE43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A02F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D8EC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2874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3402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5232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D68B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441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2816F8"/>
    <w:multiLevelType w:val="hybridMultilevel"/>
    <w:tmpl w:val="4EE058A6"/>
    <w:lvl w:ilvl="0" w:tplc="83E8DD0A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40"/>
      </w:pPr>
    </w:lvl>
    <w:lvl w:ilvl="3" w:tplc="0409000F" w:tentative="1">
      <w:start w:val="1"/>
      <w:numFmt w:val="decimal"/>
      <w:lvlText w:val="%4."/>
      <w:lvlJc w:val="left"/>
      <w:pPr>
        <w:ind w:left="2060" w:hanging="440"/>
      </w:pPr>
    </w:lvl>
    <w:lvl w:ilvl="4" w:tplc="04090017" w:tentative="1">
      <w:start w:val="1"/>
      <w:numFmt w:val="aiueoFullWidth"/>
      <w:lvlText w:val="(%5)"/>
      <w:lvlJc w:val="left"/>
      <w:pPr>
        <w:ind w:left="25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40"/>
      </w:pPr>
    </w:lvl>
    <w:lvl w:ilvl="6" w:tplc="0409000F" w:tentative="1">
      <w:start w:val="1"/>
      <w:numFmt w:val="decimal"/>
      <w:lvlText w:val="%7."/>
      <w:lvlJc w:val="left"/>
      <w:pPr>
        <w:ind w:left="3380" w:hanging="440"/>
      </w:pPr>
    </w:lvl>
    <w:lvl w:ilvl="7" w:tplc="04090017" w:tentative="1">
      <w:start w:val="1"/>
      <w:numFmt w:val="aiueoFullWidth"/>
      <w:lvlText w:val="(%8)"/>
      <w:lvlJc w:val="left"/>
      <w:pPr>
        <w:ind w:left="382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40"/>
      </w:pPr>
    </w:lvl>
  </w:abstractNum>
  <w:abstractNum w:abstractNumId="8" w15:restartNumberingAfterBreak="0">
    <w:nsid w:val="48AA6634"/>
    <w:multiLevelType w:val="multilevel"/>
    <w:tmpl w:val="54967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036224"/>
    <w:multiLevelType w:val="hybridMultilevel"/>
    <w:tmpl w:val="3ECEF324"/>
    <w:lvl w:ilvl="0" w:tplc="BD98FF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2416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06F9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614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9E36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5E86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18D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802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3C74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A6D09"/>
    <w:multiLevelType w:val="hybridMultilevel"/>
    <w:tmpl w:val="A2DE9E02"/>
    <w:lvl w:ilvl="0" w:tplc="25082E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4DA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A6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BE0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68B3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3E68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6E4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C3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D81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2783380"/>
    <w:multiLevelType w:val="hybridMultilevel"/>
    <w:tmpl w:val="66C40C60"/>
    <w:lvl w:ilvl="0" w:tplc="4B14ADE8">
      <w:start w:val="1"/>
      <w:numFmt w:val="lowerLetter"/>
      <w:lvlText w:val="%1"/>
      <w:lvlJc w:val="left"/>
      <w:pPr>
        <w:ind w:left="945" w:hanging="420"/>
      </w:pPr>
      <w:rPr>
        <w:rFonts w:hint="eastAsia"/>
      </w:rPr>
    </w:lvl>
    <w:lvl w:ilvl="1" w:tplc="2A72C31E" w:tentative="1">
      <w:start w:val="1"/>
      <w:numFmt w:val="aiueoFullWidth"/>
      <w:lvlText w:val="(%2)"/>
      <w:lvlJc w:val="left"/>
      <w:pPr>
        <w:ind w:left="1365" w:hanging="420"/>
      </w:pPr>
    </w:lvl>
    <w:lvl w:ilvl="2" w:tplc="02282092" w:tentative="1">
      <w:start w:val="1"/>
      <w:numFmt w:val="decimalEnclosedCircle"/>
      <w:lvlText w:val="%3"/>
      <w:lvlJc w:val="left"/>
      <w:pPr>
        <w:ind w:left="1785" w:hanging="420"/>
      </w:pPr>
    </w:lvl>
    <w:lvl w:ilvl="3" w:tplc="FD0A3680" w:tentative="1">
      <w:start w:val="1"/>
      <w:numFmt w:val="decimal"/>
      <w:lvlText w:val="%4."/>
      <w:lvlJc w:val="left"/>
      <w:pPr>
        <w:ind w:left="2205" w:hanging="420"/>
      </w:pPr>
    </w:lvl>
    <w:lvl w:ilvl="4" w:tplc="46C6731A" w:tentative="1">
      <w:start w:val="1"/>
      <w:numFmt w:val="aiueoFullWidth"/>
      <w:lvlText w:val="(%5)"/>
      <w:lvlJc w:val="left"/>
      <w:pPr>
        <w:ind w:left="2625" w:hanging="420"/>
      </w:pPr>
    </w:lvl>
    <w:lvl w:ilvl="5" w:tplc="323C93C4" w:tentative="1">
      <w:start w:val="1"/>
      <w:numFmt w:val="decimalEnclosedCircle"/>
      <w:lvlText w:val="%6"/>
      <w:lvlJc w:val="left"/>
      <w:pPr>
        <w:ind w:left="3045" w:hanging="420"/>
      </w:pPr>
    </w:lvl>
    <w:lvl w:ilvl="6" w:tplc="5C1AEEBA" w:tentative="1">
      <w:start w:val="1"/>
      <w:numFmt w:val="decimal"/>
      <w:lvlText w:val="%7."/>
      <w:lvlJc w:val="left"/>
      <w:pPr>
        <w:ind w:left="3465" w:hanging="420"/>
      </w:pPr>
    </w:lvl>
    <w:lvl w:ilvl="7" w:tplc="1C729EB6" w:tentative="1">
      <w:start w:val="1"/>
      <w:numFmt w:val="aiueoFullWidth"/>
      <w:lvlText w:val="(%8)"/>
      <w:lvlJc w:val="left"/>
      <w:pPr>
        <w:ind w:left="3885" w:hanging="420"/>
      </w:pPr>
    </w:lvl>
    <w:lvl w:ilvl="8" w:tplc="20862F44" w:tentative="1">
      <w:start w:val="1"/>
      <w:numFmt w:val="decimalEnclosedCircle"/>
      <w:lvlText w:val="%9"/>
      <w:lvlJc w:val="left"/>
      <w:pPr>
        <w:ind w:left="4305" w:hanging="420"/>
      </w:pPr>
    </w:lvl>
  </w:abstractNum>
  <w:abstractNum w:abstractNumId="12" w15:restartNumberingAfterBreak="0">
    <w:nsid w:val="73B943CF"/>
    <w:multiLevelType w:val="hybridMultilevel"/>
    <w:tmpl w:val="74067082"/>
    <w:lvl w:ilvl="0" w:tplc="76E828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40776A" w:tentative="1">
      <w:start w:val="1"/>
      <w:numFmt w:val="lowerLetter"/>
      <w:lvlText w:val="%2."/>
      <w:lvlJc w:val="left"/>
      <w:pPr>
        <w:ind w:left="1440" w:hanging="360"/>
      </w:pPr>
    </w:lvl>
    <w:lvl w:ilvl="2" w:tplc="C06EAE6E" w:tentative="1">
      <w:start w:val="1"/>
      <w:numFmt w:val="lowerRoman"/>
      <w:lvlText w:val="%3."/>
      <w:lvlJc w:val="right"/>
      <w:pPr>
        <w:ind w:left="2160" w:hanging="180"/>
      </w:pPr>
    </w:lvl>
    <w:lvl w:ilvl="3" w:tplc="2A80F194" w:tentative="1">
      <w:start w:val="1"/>
      <w:numFmt w:val="decimal"/>
      <w:lvlText w:val="%4."/>
      <w:lvlJc w:val="left"/>
      <w:pPr>
        <w:ind w:left="2880" w:hanging="360"/>
      </w:pPr>
    </w:lvl>
    <w:lvl w:ilvl="4" w:tplc="7BDE9B96" w:tentative="1">
      <w:start w:val="1"/>
      <w:numFmt w:val="lowerLetter"/>
      <w:lvlText w:val="%5."/>
      <w:lvlJc w:val="left"/>
      <w:pPr>
        <w:ind w:left="3600" w:hanging="360"/>
      </w:pPr>
    </w:lvl>
    <w:lvl w:ilvl="5" w:tplc="30F81EC8" w:tentative="1">
      <w:start w:val="1"/>
      <w:numFmt w:val="lowerRoman"/>
      <w:lvlText w:val="%6."/>
      <w:lvlJc w:val="right"/>
      <w:pPr>
        <w:ind w:left="4320" w:hanging="180"/>
      </w:pPr>
    </w:lvl>
    <w:lvl w:ilvl="6" w:tplc="228A52A2" w:tentative="1">
      <w:start w:val="1"/>
      <w:numFmt w:val="decimal"/>
      <w:lvlText w:val="%7."/>
      <w:lvlJc w:val="left"/>
      <w:pPr>
        <w:ind w:left="5040" w:hanging="360"/>
      </w:pPr>
    </w:lvl>
    <w:lvl w:ilvl="7" w:tplc="89F0417A" w:tentative="1">
      <w:start w:val="1"/>
      <w:numFmt w:val="lowerLetter"/>
      <w:lvlText w:val="%8."/>
      <w:lvlJc w:val="left"/>
      <w:pPr>
        <w:ind w:left="5760" w:hanging="360"/>
      </w:pPr>
    </w:lvl>
    <w:lvl w:ilvl="8" w:tplc="3056BF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1A6168"/>
    <w:multiLevelType w:val="hybridMultilevel"/>
    <w:tmpl w:val="17A465A8"/>
    <w:lvl w:ilvl="0" w:tplc="6F0C8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584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C8C0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FC8E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E58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ACC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BAB3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24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22E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4387028">
    <w:abstractNumId w:val="2"/>
  </w:num>
  <w:num w:numId="2" w16cid:durableId="113795787">
    <w:abstractNumId w:val="5"/>
  </w:num>
  <w:num w:numId="3" w16cid:durableId="1706715704">
    <w:abstractNumId w:val="1"/>
  </w:num>
  <w:num w:numId="4" w16cid:durableId="1464888446">
    <w:abstractNumId w:val="0"/>
  </w:num>
  <w:num w:numId="5" w16cid:durableId="969944666">
    <w:abstractNumId w:val="4"/>
  </w:num>
  <w:num w:numId="6" w16cid:durableId="509412077">
    <w:abstractNumId w:val="6"/>
  </w:num>
  <w:num w:numId="7" w16cid:durableId="1826433159">
    <w:abstractNumId w:val="9"/>
  </w:num>
  <w:num w:numId="8" w16cid:durableId="2063018309">
    <w:abstractNumId w:val="3"/>
  </w:num>
  <w:num w:numId="9" w16cid:durableId="214699961">
    <w:abstractNumId w:val="11"/>
  </w:num>
  <w:num w:numId="10" w16cid:durableId="1814129895">
    <w:abstractNumId w:val="12"/>
  </w:num>
  <w:num w:numId="11" w16cid:durableId="748382204">
    <w:abstractNumId w:val="13"/>
  </w:num>
  <w:num w:numId="12" w16cid:durableId="1539925404">
    <w:abstractNumId w:val="10"/>
  </w:num>
  <w:num w:numId="13" w16cid:durableId="322658190">
    <w:abstractNumId w:val="8"/>
  </w:num>
  <w:num w:numId="14" w16cid:durableId="9762276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lin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wtrarnzwz5teexw8p9tf79dstpvatp0wd&quot;&gt;My EndNote Library&lt;record-ids&gt;&lt;item&gt;235&lt;/item&gt;&lt;item&gt;560&lt;/item&gt;&lt;item&gt;742&lt;/item&gt;&lt;item&gt;1016&lt;/item&gt;&lt;item&gt;1027&lt;/item&gt;&lt;item&gt;1028&lt;/item&gt;&lt;item&gt;1029&lt;/item&gt;&lt;item&gt;1030&lt;/item&gt;&lt;item&gt;1031&lt;/item&gt;&lt;item&gt;1464&lt;/item&gt;&lt;item&gt;1467&lt;/item&gt;&lt;item&gt;1468&lt;/item&gt;&lt;item&gt;1478&lt;/item&gt;&lt;item&gt;1486&lt;/item&gt;&lt;item&gt;1488&lt;/item&gt;&lt;item&gt;1489&lt;/item&gt;&lt;item&gt;1492&lt;/item&gt;&lt;item&gt;1507&lt;/item&gt;&lt;item&gt;1508&lt;/item&gt;&lt;item&gt;1509&lt;/item&gt;&lt;item&gt;1512&lt;/item&gt;&lt;item&gt;1514&lt;/item&gt;&lt;item&gt;1520&lt;/item&gt;&lt;item&gt;1523&lt;/item&gt;&lt;item&gt;1526&lt;/item&gt;&lt;item&gt;1528&lt;/item&gt;&lt;item&gt;1544&lt;/item&gt;&lt;item&gt;1550&lt;/item&gt;&lt;item&gt;1552&lt;/item&gt;&lt;item&gt;1553&lt;/item&gt;&lt;item&gt;1556&lt;/item&gt;&lt;item&gt;1559&lt;/item&gt;&lt;item&gt;1563&lt;/item&gt;&lt;item&gt;1564&lt;/item&gt;&lt;item&gt;1565&lt;/item&gt;&lt;item&gt;1566&lt;/item&gt;&lt;item&gt;1567&lt;/item&gt;&lt;item&gt;1568&lt;/item&gt;&lt;item&gt;1569&lt;/item&gt;&lt;item&gt;1570&lt;/item&gt;&lt;item&gt;1571&lt;/item&gt;&lt;/record-ids&gt;&lt;/item&gt;&lt;/Libraries&gt;"/>
  </w:docVars>
  <w:rsids>
    <w:rsidRoot w:val="00980F38"/>
    <w:rsid w:val="000021FD"/>
    <w:rsid w:val="000022C3"/>
    <w:rsid w:val="00006FF3"/>
    <w:rsid w:val="0000775F"/>
    <w:rsid w:val="00010C14"/>
    <w:rsid w:val="000119FD"/>
    <w:rsid w:val="00012188"/>
    <w:rsid w:val="000121F3"/>
    <w:rsid w:val="00012861"/>
    <w:rsid w:val="00013648"/>
    <w:rsid w:val="0001662A"/>
    <w:rsid w:val="0001742F"/>
    <w:rsid w:val="000176B7"/>
    <w:rsid w:val="000208A8"/>
    <w:rsid w:val="000211CB"/>
    <w:rsid w:val="00023876"/>
    <w:rsid w:val="000244FF"/>
    <w:rsid w:val="00026C40"/>
    <w:rsid w:val="00027656"/>
    <w:rsid w:val="000304FB"/>
    <w:rsid w:val="00030F64"/>
    <w:rsid w:val="0003162E"/>
    <w:rsid w:val="00031B6F"/>
    <w:rsid w:val="000345AC"/>
    <w:rsid w:val="000354A2"/>
    <w:rsid w:val="00036214"/>
    <w:rsid w:val="00037609"/>
    <w:rsid w:val="0004080F"/>
    <w:rsid w:val="00040F77"/>
    <w:rsid w:val="00041574"/>
    <w:rsid w:val="000417AE"/>
    <w:rsid w:val="00042066"/>
    <w:rsid w:val="0004379D"/>
    <w:rsid w:val="00045D7A"/>
    <w:rsid w:val="000461FC"/>
    <w:rsid w:val="0004722D"/>
    <w:rsid w:val="00047B2E"/>
    <w:rsid w:val="000509C8"/>
    <w:rsid w:val="00051E81"/>
    <w:rsid w:val="00054106"/>
    <w:rsid w:val="000546DF"/>
    <w:rsid w:val="00054F8D"/>
    <w:rsid w:val="000551F3"/>
    <w:rsid w:val="00055ABD"/>
    <w:rsid w:val="000567D6"/>
    <w:rsid w:val="00060487"/>
    <w:rsid w:val="0006118C"/>
    <w:rsid w:val="00064D73"/>
    <w:rsid w:val="000666F4"/>
    <w:rsid w:val="00070E52"/>
    <w:rsid w:val="00070FCC"/>
    <w:rsid w:val="000721A1"/>
    <w:rsid w:val="00072318"/>
    <w:rsid w:val="00073EA4"/>
    <w:rsid w:val="00074344"/>
    <w:rsid w:val="0007522D"/>
    <w:rsid w:val="0007542E"/>
    <w:rsid w:val="00076CD5"/>
    <w:rsid w:val="00077C20"/>
    <w:rsid w:val="00080021"/>
    <w:rsid w:val="0008253F"/>
    <w:rsid w:val="0008299D"/>
    <w:rsid w:val="00082C70"/>
    <w:rsid w:val="00083D4C"/>
    <w:rsid w:val="00084B73"/>
    <w:rsid w:val="0008788C"/>
    <w:rsid w:val="00087A34"/>
    <w:rsid w:val="00090467"/>
    <w:rsid w:val="00090EB4"/>
    <w:rsid w:val="00092309"/>
    <w:rsid w:val="00094B46"/>
    <w:rsid w:val="00095EDF"/>
    <w:rsid w:val="000963A3"/>
    <w:rsid w:val="000A0CEF"/>
    <w:rsid w:val="000A1279"/>
    <w:rsid w:val="000A26AE"/>
    <w:rsid w:val="000A29D6"/>
    <w:rsid w:val="000A43B4"/>
    <w:rsid w:val="000A4C1A"/>
    <w:rsid w:val="000A6183"/>
    <w:rsid w:val="000A6533"/>
    <w:rsid w:val="000B34EE"/>
    <w:rsid w:val="000B359E"/>
    <w:rsid w:val="000B3782"/>
    <w:rsid w:val="000B4717"/>
    <w:rsid w:val="000B527C"/>
    <w:rsid w:val="000B54DC"/>
    <w:rsid w:val="000B7052"/>
    <w:rsid w:val="000B7196"/>
    <w:rsid w:val="000C029C"/>
    <w:rsid w:val="000C045E"/>
    <w:rsid w:val="000C0728"/>
    <w:rsid w:val="000C0E31"/>
    <w:rsid w:val="000C2913"/>
    <w:rsid w:val="000C4384"/>
    <w:rsid w:val="000C4A41"/>
    <w:rsid w:val="000C4A6D"/>
    <w:rsid w:val="000C4B92"/>
    <w:rsid w:val="000C6886"/>
    <w:rsid w:val="000C73C2"/>
    <w:rsid w:val="000C7AEE"/>
    <w:rsid w:val="000D1A47"/>
    <w:rsid w:val="000D315F"/>
    <w:rsid w:val="000D69CF"/>
    <w:rsid w:val="000D7511"/>
    <w:rsid w:val="000E1D26"/>
    <w:rsid w:val="000E2544"/>
    <w:rsid w:val="000E2D8F"/>
    <w:rsid w:val="000E3D14"/>
    <w:rsid w:val="000E3FD8"/>
    <w:rsid w:val="000E58F0"/>
    <w:rsid w:val="000E5930"/>
    <w:rsid w:val="000E593C"/>
    <w:rsid w:val="000E5E81"/>
    <w:rsid w:val="000E714A"/>
    <w:rsid w:val="000F1383"/>
    <w:rsid w:val="000F27F4"/>
    <w:rsid w:val="000F29E5"/>
    <w:rsid w:val="000F2F89"/>
    <w:rsid w:val="000F3F19"/>
    <w:rsid w:val="000F3F60"/>
    <w:rsid w:val="000F4A02"/>
    <w:rsid w:val="000F66DF"/>
    <w:rsid w:val="000F71F8"/>
    <w:rsid w:val="000F7739"/>
    <w:rsid w:val="000F7B3A"/>
    <w:rsid w:val="00100411"/>
    <w:rsid w:val="001009E8"/>
    <w:rsid w:val="00100A3E"/>
    <w:rsid w:val="001011F3"/>
    <w:rsid w:val="00101BB6"/>
    <w:rsid w:val="00101F4E"/>
    <w:rsid w:val="00102F89"/>
    <w:rsid w:val="00103814"/>
    <w:rsid w:val="00105717"/>
    <w:rsid w:val="001057E8"/>
    <w:rsid w:val="00106092"/>
    <w:rsid w:val="00107972"/>
    <w:rsid w:val="00110222"/>
    <w:rsid w:val="00110CD6"/>
    <w:rsid w:val="0011116D"/>
    <w:rsid w:val="00111E78"/>
    <w:rsid w:val="00113DE3"/>
    <w:rsid w:val="001145C5"/>
    <w:rsid w:val="00115BC5"/>
    <w:rsid w:val="00120108"/>
    <w:rsid w:val="0012023F"/>
    <w:rsid w:val="00121940"/>
    <w:rsid w:val="0012221F"/>
    <w:rsid w:val="001224B7"/>
    <w:rsid w:val="0012379D"/>
    <w:rsid w:val="00123EDC"/>
    <w:rsid w:val="001242BE"/>
    <w:rsid w:val="0012449A"/>
    <w:rsid w:val="0012506F"/>
    <w:rsid w:val="00126C77"/>
    <w:rsid w:val="00126DB4"/>
    <w:rsid w:val="00127876"/>
    <w:rsid w:val="00127AB7"/>
    <w:rsid w:val="00130DA8"/>
    <w:rsid w:val="00132A72"/>
    <w:rsid w:val="0013539A"/>
    <w:rsid w:val="00137343"/>
    <w:rsid w:val="00140B61"/>
    <w:rsid w:val="001450EB"/>
    <w:rsid w:val="00145A58"/>
    <w:rsid w:val="001467A0"/>
    <w:rsid w:val="00146C6C"/>
    <w:rsid w:val="00146CD0"/>
    <w:rsid w:val="001474E6"/>
    <w:rsid w:val="00151248"/>
    <w:rsid w:val="00151361"/>
    <w:rsid w:val="0015160E"/>
    <w:rsid w:val="0015298F"/>
    <w:rsid w:val="001531BA"/>
    <w:rsid w:val="00153C7A"/>
    <w:rsid w:val="00154642"/>
    <w:rsid w:val="001554CA"/>
    <w:rsid w:val="00155EBB"/>
    <w:rsid w:val="0016052D"/>
    <w:rsid w:val="00161A70"/>
    <w:rsid w:val="00161DE8"/>
    <w:rsid w:val="00162032"/>
    <w:rsid w:val="001629FD"/>
    <w:rsid w:val="00163125"/>
    <w:rsid w:val="001634D7"/>
    <w:rsid w:val="00164A60"/>
    <w:rsid w:val="00165E44"/>
    <w:rsid w:val="00165F21"/>
    <w:rsid w:val="0016654E"/>
    <w:rsid w:val="0016722A"/>
    <w:rsid w:val="0016784B"/>
    <w:rsid w:val="001706FD"/>
    <w:rsid w:val="00170D35"/>
    <w:rsid w:val="00172C62"/>
    <w:rsid w:val="0017396B"/>
    <w:rsid w:val="00173ABE"/>
    <w:rsid w:val="00173B01"/>
    <w:rsid w:val="00174A12"/>
    <w:rsid w:val="00174EA4"/>
    <w:rsid w:val="0017686C"/>
    <w:rsid w:val="001768F6"/>
    <w:rsid w:val="001811A4"/>
    <w:rsid w:val="00181B1F"/>
    <w:rsid w:val="00183AC9"/>
    <w:rsid w:val="00183F34"/>
    <w:rsid w:val="001842BC"/>
    <w:rsid w:val="0018475E"/>
    <w:rsid w:val="00185093"/>
    <w:rsid w:val="001857E1"/>
    <w:rsid w:val="00186896"/>
    <w:rsid w:val="00187022"/>
    <w:rsid w:val="001870FC"/>
    <w:rsid w:val="00190B17"/>
    <w:rsid w:val="001917CA"/>
    <w:rsid w:val="00192A4B"/>
    <w:rsid w:val="00193CB5"/>
    <w:rsid w:val="00195042"/>
    <w:rsid w:val="00197105"/>
    <w:rsid w:val="00197583"/>
    <w:rsid w:val="00197A8B"/>
    <w:rsid w:val="001A1CDB"/>
    <w:rsid w:val="001A48CD"/>
    <w:rsid w:val="001A4B52"/>
    <w:rsid w:val="001A543B"/>
    <w:rsid w:val="001A60CD"/>
    <w:rsid w:val="001B04F3"/>
    <w:rsid w:val="001B211D"/>
    <w:rsid w:val="001B340D"/>
    <w:rsid w:val="001B370C"/>
    <w:rsid w:val="001B562D"/>
    <w:rsid w:val="001B566B"/>
    <w:rsid w:val="001B5DDC"/>
    <w:rsid w:val="001B649A"/>
    <w:rsid w:val="001C024D"/>
    <w:rsid w:val="001C0A99"/>
    <w:rsid w:val="001C0AC5"/>
    <w:rsid w:val="001C0BEA"/>
    <w:rsid w:val="001C1DDC"/>
    <w:rsid w:val="001C44F9"/>
    <w:rsid w:val="001C72A3"/>
    <w:rsid w:val="001C7A95"/>
    <w:rsid w:val="001D00FB"/>
    <w:rsid w:val="001D08D0"/>
    <w:rsid w:val="001D0DA4"/>
    <w:rsid w:val="001D174C"/>
    <w:rsid w:val="001D2FD9"/>
    <w:rsid w:val="001D3262"/>
    <w:rsid w:val="001D36D2"/>
    <w:rsid w:val="001D373A"/>
    <w:rsid w:val="001D3BE3"/>
    <w:rsid w:val="001D4661"/>
    <w:rsid w:val="001D5C72"/>
    <w:rsid w:val="001E0A03"/>
    <w:rsid w:val="001E1E18"/>
    <w:rsid w:val="001E2CBD"/>
    <w:rsid w:val="001E4A34"/>
    <w:rsid w:val="001E618E"/>
    <w:rsid w:val="001E65B1"/>
    <w:rsid w:val="001E7FEB"/>
    <w:rsid w:val="001F13D1"/>
    <w:rsid w:val="001F1655"/>
    <w:rsid w:val="001F1B24"/>
    <w:rsid w:val="001F1FA0"/>
    <w:rsid w:val="001F419E"/>
    <w:rsid w:val="001F5EFB"/>
    <w:rsid w:val="001F6291"/>
    <w:rsid w:val="00200186"/>
    <w:rsid w:val="00200636"/>
    <w:rsid w:val="00201D59"/>
    <w:rsid w:val="0020218B"/>
    <w:rsid w:val="00203EF7"/>
    <w:rsid w:val="0020439D"/>
    <w:rsid w:val="002043D6"/>
    <w:rsid w:val="00205CDA"/>
    <w:rsid w:val="00205FB0"/>
    <w:rsid w:val="002063F4"/>
    <w:rsid w:val="00206733"/>
    <w:rsid w:val="00211991"/>
    <w:rsid w:val="002125DB"/>
    <w:rsid w:val="00212612"/>
    <w:rsid w:val="00212E43"/>
    <w:rsid w:val="002136BF"/>
    <w:rsid w:val="00213A9D"/>
    <w:rsid w:val="00213EFE"/>
    <w:rsid w:val="0021462C"/>
    <w:rsid w:val="00216993"/>
    <w:rsid w:val="00216ACA"/>
    <w:rsid w:val="00217BFC"/>
    <w:rsid w:val="00221E86"/>
    <w:rsid w:val="00222565"/>
    <w:rsid w:val="00222E9F"/>
    <w:rsid w:val="002253C6"/>
    <w:rsid w:val="002256FD"/>
    <w:rsid w:val="0022581D"/>
    <w:rsid w:val="00225A60"/>
    <w:rsid w:val="00225B7B"/>
    <w:rsid w:val="002261DF"/>
    <w:rsid w:val="002310DB"/>
    <w:rsid w:val="00233B16"/>
    <w:rsid w:val="00233CE7"/>
    <w:rsid w:val="002343C0"/>
    <w:rsid w:val="00234EC5"/>
    <w:rsid w:val="0023583A"/>
    <w:rsid w:val="00237197"/>
    <w:rsid w:val="00237343"/>
    <w:rsid w:val="00240356"/>
    <w:rsid w:val="00240C8B"/>
    <w:rsid w:val="00241A26"/>
    <w:rsid w:val="00242615"/>
    <w:rsid w:val="002473B0"/>
    <w:rsid w:val="002511E0"/>
    <w:rsid w:val="00251798"/>
    <w:rsid w:val="002519D3"/>
    <w:rsid w:val="00251E86"/>
    <w:rsid w:val="0025230E"/>
    <w:rsid w:val="0025246B"/>
    <w:rsid w:val="00254BC8"/>
    <w:rsid w:val="00255493"/>
    <w:rsid w:val="00257E27"/>
    <w:rsid w:val="00260572"/>
    <w:rsid w:val="002629A1"/>
    <w:rsid w:val="00263C00"/>
    <w:rsid w:val="00264923"/>
    <w:rsid w:val="002656A0"/>
    <w:rsid w:val="00266436"/>
    <w:rsid w:val="00267783"/>
    <w:rsid w:val="00267A4D"/>
    <w:rsid w:val="00270857"/>
    <w:rsid w:val="00270C8E"/>
    <w:rsid w:val="00271CAE"/>
    <w:rsid w:val="00272717"/>
    <w:rsid w:val="00272D80"/>
    <w:rsid w:val="002730D8"/>
    <w:rsid w:val="002733B6"/>
    <w:rsid w:val="002744AC"/>
    <w:rsid w:val="0027544B"/>
    <w:rsid w:val="00277905"/>
    <w:rsid w:val="00277DB5"/>
    <w:rsid w:val="00280051"/>
    <w:rsid w:val="00280568"/>
    <w:rsid w:val="002828C6"/>
    <w:rsid w:val="00283EE8"/>
    <w:rsid w:val="00284A6D"/>
    <w:rsid w:val="002850F3"/>
    <w:rsid w:val="00287204"/>
    <w:rsid w:val="002905FF"/>
    <w:rsid w:val="00290997"/>
    <w:rsid w:val="00290B32"/>
    <w:rsid w:val="00291133"/>
    <w:rsid w:val="0029172A"/>
    <w:rsid w:val="00292795"/>
    <w:rsid w:val="002928CC"/>
    <w:rsid w:val="00292BCB"/>
    <w:rsid w:val="00293B31"/>
    <w:rsid w:val="00294488"/>
    <w:rsid w:val="00294841"/>
    <w:rsid w:val="00295631"/>
    <w:rsid w:val="002A0327"/>
    <w:rsid w:val="002A1D6D"/>
    <w:rsid w:val="002A3744"/>
    <w:rsid w:val="002A45A2"/>
    <w:rsid w:val="002A7A54"/>
    <w:rsid w:val="002A7A83"/>
    <w:rsid w:val="002B1A22"/>
    <w:rsid w:val="002B1FB7"/>
    <w:rsid w:val="002B3695"/>
    <w:rsid w:val="002B4371"/>
    <w:rsid w:val="002B4FE9"/>
    <w:rsid w:val="002B53E8"/>
    <w:rsid w:val="002B6622"/>
    <w:rsid w:val="002B6915"/>
    <w:rsid w:val="002B6F37"/>
    <w:rsid w:val="002C00DF"/>
    <w:rsid w:val="002C159B"/>
    <w:rsid w:val="002C18B2"/>
    <w:rsid w:val="002C2634"/>
    <w:rsid w:val="002C3E6C"/>
    <w:rsid w:val="002C5EB8"/>
    <w:rsid w:val="002C7028"/>
    <w:rsid w:val="002C7294"/>
    <w:rsid w:val="002D024E"/>
    <w:rsid w:val="002D1B93"/>
    <w:rsid w:val="002D206A"/>
    <w:rsid w:val="002D2367"/>
    <w:rsid w:val="002D2FD1"/>
    <w:rsid w:val="002D4FEB"/>
    <w:rsid w:val="002D6FDC"/>
    <w:rsid w:val="002E107D"/>
    <w:rsid w:val="002E4E2F"/>
    <w:rsid w:val="002E5B31"/>
    <w:rsid w:val="002E6764"/>
    <w:rsid w:val="002E6C47"/>
    <w:rsid w:val="002E7BB9"/>
    <w:rsid w:val="002F08AD"/>
    <w:rsid w:val="002F0AC7"/>
    <w:rsid w:val="002F1DDB"/>
    <w:rsid w:val="002F2E1C"/>
    <w:rsid w:val="002F3ADC"/>
    <w:rsid w:val="002F3C26"/>
    <w:rsid w:val="002F4814"/>
    <w:rsid w:val="002F5F27"/>
    <w:rsid w:val="002F6124"/>
    <w:rsid w:val="002F673C"/>
    <w:rsid w:val="002F7F9B"/>
    <w:rsid w:val="002F7FDB"/>
    <w:rsid w:val="00300879"/>
    <w:rsid w:val="00300FDB"/>
    <w:rsid w:val="00302878"/>
    <w:rsid w:val="00306082"/>
    <w:rsid w:val="0030730D"/>
    <w:rsid w:val="00307574"/>
    <w:rsid w:val="00307FE6"/>
    <w:rsid w:val="00310E87"/>
    <w:rsid w:val="003130CE"/>
    <w:rsid w:val="0031328C"/>
    <w:rsid w:val="003137DC"/>
    <w:rsid w:val="00314449"/>
    <w:rsid w:val="00316B65"/>
    <w:rsid w:val="0032104D"/>
    <w:rsid w:val="00321456"/>
    <w:rsid w:val="0032167B"/>
    <w:rsid w:val="00325188"/>
    <w:rsid w:val="00325784"/>
    <w:rsid w:val="00325BC4"/>
    <w:rsid w:val="00325E84"/>
    <w:rsid w:val="00325FB3"/>
    <w:rsid w:val="0032659D"/>
    <w:rsid w:val="0032763E"/>
    <w:rsid w:val="0033014E"/>
    <w:rsid w:val="003308FB"/>
    <w:rsid w:val="003311C3"/>
    <w:rsid w:val="003331E8"/>
    <w:rsid w:val="00333BAC"/>
    <w:rsid w:val="0033429E"/>
    <w:rsid w:val="0033489D"/>
    <w:rsid w:val="00334DC1"/>
    <w:rsid w:val="0033792C"/>
    <w:rsid w:val="003403C6"/>
    <w:rsid w:val="003404BF"/>
    <w:rsid w:val="003409CD"/>
    <w:rsid w:val="00342CCB"/>
    <w:rsid w:val="003430C4"/>
    <w:rsid w:val="00343D3E"/>
    <w:rsid w:val="003458B5"/>
    <w:rsid w:val="003459CC"/>
    <w:rsid w:val="003465C0"/>
    <w:rsid w:val="00347545"/>
    <w:rsid w:val="00347917"/>
    <w:rsid w:val="003500DA"/>
    <w:rsid w:val="003503C0"/>
    <w:rsid w:val="003520B9"/>
    <w:rsid w:val="003522B2"/>
    <w:rsid w:val="0035395C"/>
    <w:rsid w:val="00353D02"/>
    <w:rsid w:val="003541CA"/>
    <w:rsid w:val="00354EB1"/>
    <w:rsid w:val="003550D7"/>
    <w:rsid w:val="003564B4"/>
    <w:rsid w:val="003600C4"/>
    <w:rsid w:val="003601C0"/>
    <w:rsid w:val="0036199C"/>
    <w:rsid w:val="00362839"/>
    <w:rsid w:val="00364DA2"/>
    <w:rsid w:val="003654D8"/>
    <w:rsid w:val="00366D20"/>
    <w:rsid w:val="00367F55"/>
    <w:rsid w:val="00370431"/>
    <w:rsid w:val="003742B8"/>
    <w:rsid w:val="00374601"/>
    <w:rsid w:val="0037571F"/>
    <w:rsid w:val="00375E23"/>
    <w:rsid w:val="003769C9"/>
    <w:rsid w:val="00376C29"/>
    <w:rsid w:val="00377498"/>
    <w:rsid w:val="00377538"/>
    <w:rsid w:val="0037762B"/>
    <w:rsid w:val="00377CF6"/>
    <w:rsid w:val="0038035E"/>
    <w:rsid w:val="003817FD"/>
    <w:rsid w:val="00381A21"/>
    <w:rsid w:val="003823C5"/>
    <w:rsid w:val="003834CF"/>
    <w:rsid w:val="00384BA3"/>
    <w:rsid w:val="00385791"/>
    <w:rsid w:val="00385EFF"/>
    <w:rsid w:val="00391227"/>
    <w:rsid w:val="00392D43"/>
    <w:rsid w:val="0039392C"/>
    <w:rsid w:val="00393AF4"/>
    <w:rsid w:val="0039441E"/>
    <w:rsid w:val="003947CF"/>
    <w:rsid w:val="003957F8"/>
    <w:rsid w:val="0039671C"/>
    <w:rsid w:val="003A2ACA"/>
    <w:rsid w:val="003A2D6D"/>
    <w:rsid w:val="003A2F01"/>
    <w:rsid w:val="003A31B6"/>
    <w:rsid w:val="003A4F91"/>
    <w:rsid w:val="003A6323"/>
    <w:rsid w:val="003A697B"/>
    <w:rsid w:val="003B2C2D"/>
    <w:rsid w:val="003B306C"/>
    <w:rsid w:val="003B31C7"/>
    <w:rsid w:val="003B4816"/>
    <w:rsid w:val="003B526C"/>
    <w:rsid w:val="003B6C21"/>
    <w:rsid w:val="003B6F44"/>
    <w:rsid w:val="003B7549"/>
    <w:rsid w:val="003C023A"/>
    <w:rsid w:val="003C1C10"/>
    <w:rsid w:val="003C2487"/>
    <w:rsid w:val="003C34AF"/>
    <w:rsid w:val="003C452C"/>
    <w:rsid w:val="003C49D1"/>
    <w:rsid w:val="003C4A5B"/>
    <w:rsid w:val="003C7A07"/>
    <w:rsid w:val="003D0A1F"/>
    <w:rsid w:val="003D10FB"/>
    <w:rsid w:val="003D30A9"/>
    <w:rsid w:val="003D3504"/>
    <w:rsid w:val="003D3964"/>
    <w:rsid w:val="003D3AED"/>
    <w:rsid w:val="003D3CD3"/>
    <w:rsid w:val="003D434E"/>
    <w:rsid w:val="003D4701"/>
    <w:rsid w:val="003D540B"/>
    <w:rsid w:val="003D66BD"/>
    <w:rsid w:val="003E1D13"/>
    <w:rsid w:val="003E516C"/>
    <w:rsid w:val="003E5AE0"/>
    <w:rsid w:val="003F07C8"/>
    <w:rsid w:val="003F151B"/>
    <w:rsid w:val="003F181C"/>
    <w:rsid w:val="003F20A6"/>
    <w:rsid w:val="003F260A"/>
    <w:rsid w:val="003F269B"/>
    <w:rsid w:val="003F2CE5"/>
    <w:rsid w:val="003F335B"/>
    <w:rsid w:val="003F3F40"/>
    <w:rsid w:val="003F4C83"/>
    <w:rsid w:val="003F6DE5"/>
    <w:rsid w:val="00400BD7"/>
    <w:rsid w:val="00400C85"/>
    <w:rsid w:val="00401BD5"/>
    <w:rsid w:val="00401E54"/>
    <w:rsid w:val="0040268D"/>
    <w:rsid w:val="004037CE"/>
    <w:rsid w:val="004038B1"/>
    <w:rsid w:val="00403975"/>
    <w:rsid w:val="004104E5"/>
    <w:rsid w:val="00410715"/>
    <w:rsid w:val="00411843"/>
    <w:rsid w:val="004118D9"/>
    <w:rsid w:val="004130EA"/>
    <w:rsid w:val="004151C6"/>
    <w:rsid w:val="00415AF2"/>
    <w:rsid w:val="0041682A"/>
    <w:rsid w:val="00420112"/>
    <w:rsid w:val="0042084A"/>
    <w:rsid w:val="00420D58"/>
    <w:rsid w:val="00423F13"/>
    <w:rsid w:val="004248FA"/>
    <w:rsid w:val="00425BF8"/>
    <w:rsid w:val="004266D9"/>
    <w:rsid w:val="004312E6"/>
    <w:rsid w:val="0043334C"/>
    <w:rsid w:val="004333B9"/>
    <w:rsid w:val="00436A89"/>
    <w:rsid w:val="00436E5C"/>
    <w:rsid w:val="00440233"/>
    <w:rsid w:val="00443863"/>
    <w:rsid w:val="0044438B"/>
    <w:rsid w:val="00446194"/>
    <w:rsid w:val="0044706D"/>
    <w:rsid w:val="00450DEE"/>
    <w:rsid w:val="0045154F"/>
    <w:rsid w:val="00451895"/>
    <w:rsid w:val="00452F7C"/>
    <w:rsid w:val="00453120"/>
    <w:rsid w:val="00453598"/>
    <w:rsid w:val="00454F87"/>
    <w:rsid w:val="00457DFE"/>
    <w:rsid w:val="004602AE"/>
    <w:rsid w:val="00461259"/>
    <w:rsid w:val="00462681"/>
    <w:rsid w:val="00465AEB"/>
    <w:rsid w:val="004667BE"/>
    <w:rsid w:val="00467164"/>
    <w:rsid w:val="00471FB4"/>
    <w:rsid w:val="004748A3"/>
    <w:rsid w:val="0047708C"/>
    <w:rsid w:val="004771D6"/>
    <w:rsid w:val="00477316"/>
    <w:rsid w:val="00480EB1"/>
    <w:rsid w:val="00481515"/>
    <w:rsid w:val="00481F5D"/>
    <w:rsid w:val="004827C4"/>
    <w:rsid w:val="00482FE7"/>
    <w:rsid w:val="004854B8"/>
    <w:rsid w:val="00485987"/>
    <w:rsid w:val="00485B6A"/>
    <w:rsid w:val="00485EB9"/>
    <w:rsid w:val="004867F9"/>
    <w:rsid w:val="00486863"/>
    <w:rsid w:val="0048706C"/>
    <w:rsid w:val="004874A5"/>
    <w:rsid w:val="00487AEF"/>
    <w:rsid w:val="004903CD"/>
    <w:rsid w:val="0049114B"/>
    <w:rsid w:val="004915F8"/>
    <w:rsid w:val="00493E9C"/>
    <w:rsid w:val="0049425E"/>
    <w:rsid w:val="004950D1"/>
    <w:rsid w:val="0049785C"/>
    <w:rsid w:val="004A4EDB"/>
    <w:rsid w:val="004A5E0E"/>
    <w:rsid w:val="004A61A7"/>
    <w:rsid w:val="004A7330"/>
    <w:rsid w:val="004A79C9"/>
    <w:rsid w:val="004A7D40"/>
    <w:rsid w:val="004B15D4"/>
    <w:rsid w:val="004B2561"/>
    <w:rsid w:val="004B31F7"/>
    <w:rsid w:val="004B3CFD"/>
    <w:rsid w:val="004B586E"/>
    <w:rsid w:val="004B7D1D"/>
    <w:rsid w:val="004C092D"/>
    <w:rsid w:val="004C1164"/>
    <w:rsid w:val="004C185A"/>
    <w:rsid w:val="004C2A75"/>
    <w:rsid w:val="004C2AE5"/>
    <w:rsid w:val="004C410E"/>
    <w:rsid w:val="004C54EF"/>
    <w:rsid w:val="004C5D9C"/>
    <w:rsid w:val="004C5DF2"/>
    <w:rsid w:val="004C6619"/>
    <w:rsid w:val="004C6802"/>
    <w:rsid w:val="004C76D0"/>
    <w:rsid w:val="004C7E6E"/>
    <w:rsid w:val="004D0E39"/>
    <w:rsid w:val="004D1D4F"/>
    <w:rsid w:val="004D1D7C"/>
    <w:rsid w:val="004D394C"/>
    <w:rsid w:val="004D3F84"/>
    <w:rsid w:val="004D493E"/>
    <w:rsid w:val="004D4E17"/>
    <w:rsid w:val="004D500F"/>
    <w:rsid w:val="004D57D7"/>
    <w:rsid w:val="004D5FA8"/>
    <w:rsid w:val="004D686A"/>
    <w:rsid w:val="004D6965"/>
    <w:rsid w:val="004D7FF9"/>
    <w:rsid w:val="004E06AA"/>
    <w:rsid w:val="004E1FCB"/>
    <w:rsid w:val="004E23EB"/>
    <w:rsid w:val="004E2C74"/>
    <w:rsid w:val="004E3C0E"/>
    <w:rsid w:val="004E44E6"/>
    <w:rsid w:val="004E487C"/>
    <w:rsid w:val="004E74D9"/>
    <w:rsid w:val="004F2961"/>
    <w:rsid w:val="004F5AEB"/>
    <w:rsid w:val="004F63D8"/>
    <w:rsid w:val="004F6638"/>
    <w:rsid w:val="004F6C4D"/>
    <w:rsid w:val="00500948"/>
    <w:rsid w:val="005012E2"/>
    <w:rsid w:val="00502F10"/>
    <w:rsid w:val="005032DB"/>
    <w:rsid w:val="00503630"/>
    <w:rsid w:val="00503CB9"/>
    <w:rsid w:val="00504C3F"/>
    <w:rsid w:val="00506002"/>
    <w:rsid w:val="00506197"/>
    <w:rsid w:val="005062C8"/>
    <w:rsid w:val="0050640E"/>
    <w:rsid w:val="005066E4"/>
    <w:rsid w:val="00507C7B"/>
    <w:rsid w:val="00510CCB"/>
    <w:rsid w:val="00511644"/>
    <w:rsid w:val="0051169A"/>
    <w:rsid w:val="00514A3F"/>
    <w:rsid w:val="005158B5"/>
    <w:rsid w:val="00515C5B"/>
    <w:rsid w:val="00515CF3"/>
    <w:rsid w:val="005203B1"/>
    <w:rsid w:val="0052164D"/>
    <w:rsid w:val="00522D6D"/>
    <w:rsid w:val="00522FA5"/>
    <w:rsid w:val="00523B63"/>
    <w:rsid w:val="00524C5B"/>
    <w:rsid w:val="00524CBD"/>
    <w:rsid w:val="00524E57"/>
    <w:rsid w:val="00525342"/>
    <w:rsid w:val="00525B72"/>
    <w:rsid w:val="00530D26"/>
    <w:rsid w:val="005310FF"/>
    <w:rsid w:val="005314DC"/>
    <w:rsid w:val="00531A22"/>
    <w:rsid w:val="00534DCD"/>
    <w:rsid w:val="0053535A"/>
    <w:rsid w:val="00536EC4"/>
    <w:rsid w:val="00537700"/>
    <w:rsid w:val="00541063"/>
    <w:rsid w:val="00542039"/>
    <w:rsid w:val="00545520"/>
    <w:rsid w:val="00546347"/>
    <w:rsid w:val="005464A3"/>
    <w:rsid w:val="005466FA"/>
    <w:rsid w:val="00547446"/>
    <w:rsid w:val="00547669"/>
    <w:rsid w:val="005503CC"/>
    <w:rsid w:val="00550D6F"/>
    <w:rsid w:val="00551771"/>
    <w:rsid w:val="00551B09"/>
    <w:rsid w:val="00551F6B"/>
    <w:rsid w:val="00552516"/>
    <w:rsid w:val="00552DDD"/>
    <w:rsid w:val="005535A1"/>
    <w:rsid w:val="00553E2C"/>
    <w:rsid w:val="00553E5C"/>
    <w:rsid w:val="00556343"/>
    <w:rsid w:val="00557A84"/>
    <w:rsid w:val="0056051E"/>
    <w:rsid w:val="005606FC"/>
    <w:rsid w:val="00560DD0"/>
    <w:rsid w:val="005611A5"/>
    <w:rsid w:val="00561DD1"/>
    <w:rsid w:val="005658E3"/>
    <w:rsid w:val="00565D84"/>
    <w:rsid w:val="0056601D"/>
    <w:rsid w:val="005662EB"/>
    <w:rsid w:val="0057245D"/>
    <w:rsid w:val="00572640"/>
    <w:rsid w:val="00572A2B"/>
    <w:rsid w:val="00573548"/>
    <w:rsid w:val="00573F10"/>
    <w:rsid w:val="00574990"/>
    <w:rsid w:val="00574E0C"/>
    <w:rsid w:val="005762B1"/>
    <w:rsid w:val="00576676"/>
    <w:rsid w:val="00580BFA"/>
    <w:rsid w:val="00581075"/>
    <w:rsid w:val="00583429"/>
    <w:rsid w:val="00583C0C"/>
    <w:rsid w:val="005848FF"/>
    <w:rsid w:val="00584C85"/>
    <w:rsid w:val="005857CD"/>
    <w:rsid w:val="00586397"/>
    <w:rsid w:val="00591087"/>
    <w:rsid w:val="0059265D"/>
    <w:rsid w:val="00593B76"/>
    <w:rsid w:val="005944D5"/>
    <w:rsid w:val="005948A4"/>
    <w:rsid w:val="00594920"/>
    <w:rsid w:val="005960BB"/>
    <w:rsid w:val="00597BE9"/>
    <w:rsid w:val="005A08FA"/>
    <w:rsid w:val="005A19FD"/>
    <w:rsid w:val="005A1F30"/>
    <w:rsid w:val="005A54A7"/>
    <w:rsid w:val="005A7B71"/>
    <w:rsid w:val="005B0A17"/>
    <w:rsid w:val="005B100A"/>
    <w:rsid w:val="005B252D"/>
    <w:rsid w:val="005B2B5F"/>
    <w:rsid w:val="005B49D0"/>
    <w:rsid w:val="005B66C1"/>
    <w:rsid w:val="005B690D"/>
    <w:rsid w:val="005B7EE0"/>
    <w:rsid w:val="005C028D"/>
    <w:rsid w:val="005C045A"/>
    <w:rsid w:val="005C0535"/>
    <w:rsid w:val="005C07CE"/>
    <w:rsid w:val="005C1B40"/>
    <w:rsid w:val="005C2215"/>
    <w:rsid w:val="005C26D2"/>
    <w:rsid w:val="005C2BF0"/>
    <w:rsid w:val="005C3E32"/>
    <w:rsid w:val="005C442B"/>
    <w:rsid w:val="005C6137"/>
    <w:rsid w:val="005C6BC6"/>
    <w:rsid w:val="005C6F7D"/>
    <w:rsid w:val="005C7901"/>
    <w:rsid w:val="005D2512"/>
    <w:rsid w:val="005D2686"/>
    <w:rsid w:val="005D2C8B"/>
    <w:rsid w:val="005D4CC8"/>
    <w:rsid w:val="005D545D"/>
    <w:rsid w:val="005D6509"/>
    <w:rsid w:val="005D690E"/>
    <w:rsid w:val="005E0948"/>
    <w:rsid w:val="005E3B1F"/>
    <w:rsid w:val="005F03FD"/>
    <w:rsid w:val="005F0C14"/>
    <w:rsid w:val="005F42B7"/>
    <w:rsid w:val="005F473E"/>
    <w:rsid w:val="005F5382"/>
    <w:rsid w:val="005F5E86"/>
    <w:rsid w:val="005F764C"/>
    <w:rsid w:val="005F7A3A"/>
    <w:rsid w:val="00601087"/>
    <w:rsid w:val="00602C39"/>
    <w:rsid w:val="00607DAE"/>
    <w:rsid w:val="00611F81"/>
    <w:rsid w:val="006125C4"/>
    <w:rsid w:val="00612CA5"/>
    <w:rsid w:val="00613ED6"/>
    <w:rsid w:val="00614502"/>
    <w:rsid w:val="00614506"/>
    <w:rsid w:val="0062068E"/>
    <w:rsid w:val="006210BE"/>
    <w:rsid w:val="006212EB"/>
    <w:rsid w:val="00621A0B"/>
    <w:rsid w:val="0062281F"/>
    <w:rsid w:val="00623667"/>
    <w:rsid w:val="00625189"/>
    <w:rsid w:val="00627FAB"/>
    <w:rsid w:val="006307A8"/>
    <w:rsid w:val="00631A27"/>
    <w:rsid w:val="00632964"/>
    <w:rsid w:val="00632B42"/>
    <w:rsid w:val="00634CC7"/>
    <w:rsid w:val="00634F00"/>
    <w:rsid w:val="00635A5E"/>
    <w:rsid w:val="00637F7B"/>
    <w:rsid w:val="006408BE"/>
    <w:rsid w:val="00641B1F"/>
    <w:rsid w:val="00642756"/>
    <w:rsid w:val="0064388B"/>
    <w:rsid w:val="00645344"/>
    <w:rsid w:val="00650633"/>
    <w:rsid w:val="006514B4"/>
    <w:rsid w:val="0065185E"/>
    <w:rsid w:val="00651F8E"/>
    <w:rsid w:val="00652293"/>
    <w:rsid w:val="00654238"/>
    <w:rsid w:val="0065535F"/>
    <w:rsid w:val="0065651C"/>
    <w:rsid w:val="006611FC"/>
    <w:rsid w:val="00663444"/>
    <w:rsid w:val="006636B6"/>
    <w:rsid w:val="00664867"/>
    <w:rsid w:val="00664A6E"/>
    <w:rsid w:val="0066599E"/>
    <w:rsid w:val="006661AF"/>
    <w:rsid w:val="006678B0"/>
    <w:rsid w:val="006701EB"/>
    <w:rsid w:val="0067047C"/>
    <w:rsid w:val="006711A2"/>
    <w:rsid w:val="006712DA"/>
    <w:rsid w:val="00671824"/>
    <w:rsid w:val="006719D0"/>
    <w:rsid w:val="0067249C"/>
    <w:rsid w:val="0067372C"/>
    <w:rsid w:val="00673CDE"/>
    <w:rsid w:val="00674FA8"/>
    <w:rsid w:val="00675493"/>
    <w:rsid w:val="00675678"/>
    <w:rsid w:val="00675A0A"/>
    <w:rsid w:val="0067741D"/>
    <w:rsid w:val="006775ED"/>
    <w:rsid w:val="00680259"/>
    <w:rsid w:val="00680ABB"/>
    <w:rsid w:val="00681193"/>
    <w:rsid w:val="006822B8"/>
    <w:rsid w:val="00682AAB"/>
    <w:rsid w:val="0068389A"/>
    <w:rsid w:val="00683BC5"/>
    <w:rsid w:val="00683BF5"/>
    <w:rsid w:val="00683F88"/>
    <w:rsid w:val="00685451"/>
    <w:rsid w:val="00685860"/>
    <w:rsid w:val="00687FDC"/>
    <w:rsid w:val="00690110"/>
    <w:rsid w:val="00690427"/>
    <w:rsid w:val="00691125"/>
    <w:rsid w:val="00691151"/>
    <w:rsid w:val="00692559"/>
    <w:rsid w:val="006956F6"/>
    <w:rsid w:val="0069639F"/>
    <w:rsid w:val="00696DFF"/>
    <w:rsid w:val="00697324"/>
    <w:rsid w:val="00697A0D"/>
    <w:rsid w:val="006A050B"/>
    <w:rsid w:val="006A1F2C"/>
    <w:rsid w:val="006A2580"/>
    <w:rsid w:val="006A2A34"/>
    <w:rsid w:val="006A30B0"/>
    <w:rsid w:val="006A4606"/>
    <w:rsid w:val="006A5ED9"/>
    <w:rsid w:val="006A69C5"/>
    <w:rsid w:val="006A6C96"/>
    <w:rsid w:val="006A71AE"/>
    <w:rsid w:val="006B0381"/>
    <w:rsid w:val="006B242A"/>
    <w:rsid w:val="006B3A86"/>
    <w:rsid w:val="006B4B3C"/>
    <w:rsid w:val="006B53A7"/>
    <w:rsid w:val="006B5604"/>
    <w:rsid w:val="006B5AB1"/>
    <w:rsid w:val="006B66B9"/>
    <w:rsid w:val="006C1353"/>
    <w:rsid w:val="006C2C9C"/>
    <w:rsid w:val="006C3196"/>
    <w:rsid w:val="006C3201"/>
    <w:rsid w:val="006C4332"/>
    <w:rsid w:val="006C4780"/>
    <w:rsid w:val="006C55D9"/>
    <w:rsid w:val="006C575C"/>
    <w:rsid w:val="006C57E0"/>
    <w:rsid w:val="006C5D05"/>
    <w:rsid w:val="006D01D9"/>
    <w:rsid w:val="006D1000"/>
    <w:rsid w:val="006D1172"/>
    <w:rsid w:val="006D200F"/>
    <w:rsid w:val="006D2151"/>
    <w:rsid w:val="006D2B8C"/>
    <w:rsid w:val="006D2D3D"/>
    <w:rsid w:val="006D42A2"/>
    <w:rsid w:val="006D558D"/>
    <w:rsid w:val="006D5955"/>
    <w:rsid w:val="006D6F06"/>
    <w:rsid w:val="006D735C"/>
    <w:rsid w:val="006E0FE2"/>
    <w:rsid w:val="006E10D6"/>
    <w:rsid w:val="006E1AC8"/>
    <w:rsid w:val="006E1B7D"/>
    <w:rsid w:val="006E20EF"/>
    <w:rsid w:val="006E3A1C"/>
    <w:rsid w:val="006E4148"/>
    <w:rsid w:val="006E54EB"/>
    <w:rsid w:val="006E5515"/>
    <w:rsid w:val="006E5D07"/>
    <w:rsid w:val="006E6BC6"/>
    <w:rsid w:val="006E79E1"/>
    <w:rsid w:val="006E7A0F"/>
    <w:rsid w:val="006F0BCD"/>
    <w:rsid w:val="006F0CE1"/>
    <w:rsid w:val="006F141C"/>
    <w:rsid w:val="006F1BE7"/>
    <w:rsid w:val="006F2D41"/>
    <w:rsid w:val="006F47C9"/>
    <w:rsid w:val="006F4C92"/>
    <w:rsid w:val="006F6551"/>
    <w:rsid w:val="007012D0"/>
    <w:rsid w:val="00701655"/>
    <w:rsid w:val="00701BD2"/>
    <w:rsid w:val="00701CF6"/>
    <w:rsid w:val="007041DB"/>
    <w:rsid w:val="00704A0A"/>
    <w:rsid w:val="007058AB"/>
    <w:rsid w:val="00705AE3"/>
    <w:rsid w:val="00706851"/>
    <w:rsid w:val="00707895"/>
    <w:rsid w:val="00710F2C"/>
    <w:rsid w:val="0071122E"/>
    <w:rsid w:val="00711715"/>
    <w:rsid w:val="007125B3"/>
    <w:rsid w:val="00712669"/>
    <w:rsid w:val="00712A35"/>
    <w:rsid w:val="0071347A"/>
    <w:rsid w:val="00713890"/>
    <w:rsid w:val="007139E3"/>
    <w:rsid w:val="00714289"/>
    <w:rsid w:val="007154BA"/>
    <w:rsid w:val="00715963"/>
    <w:rsid w:val="007206D8"/>
    <w:rsid w:val="0072249D"/>
    <w:rsid w:val="0072323C"/>
    <w:rsid w:val="007235E9"/>
    <w:rsid w:val="007246C3"/>
    <w:rsid w:val="0073011F"/>
    <w:rsid w:val="00732ECB"/>
    <w:rsid w:val="0073300E"/>
    <w:rsid w:val="0073385C"/>
    <w:rsid w:val="00733EEA"/>
    <w:rsid w:val="0073455B"/>
    <w:rsid w:val="00734C66"/>
    <w:rsid w:val="00735F66"/>
    <w:rsid w:val="00740A8C"/>
    <w:rsid w:val="00740EA9"/>
    <w:rsid w:val="00741237"/>
    <w:rsid w:val="00741E65"/>
    <w:rsid w:val="00743349"/>
    <w:rsid w:val="007442DA"/>
    <w:rsid w:val="0074477F"/>
    <w:rsid w:val="00744D08"/>
    <w:rsid w:val="00744F8F"/>
    <w:rsid w:val="00744FE0"/>
    <w:rsid w:val="007453F9"/>
    <w:rsid w:val="00745770"/>
    <w:rsid w:val="00745E63"/>
    <w:rsid w:val="0074660C"/>
    <w:rsid w:val="00747EB7"/>
    <w:rsid w:val="00747EED"/>
    <w:rsid w:val="00750056"/>
    <w:rsid w:val="0075022E"/>
    <w:rsid w:val="00750BA0"/>
    <w:rsid w:val="00754FC0"/>
    <w:rsid w:val="00755712"/>
    <w:rsid w:val="0075624E"/>
    <w:rsid w:val="007572BC"/>
    <w:rsid w:val="0076247A"/>
    <w:rsid w:val="00764FAB"/>
    <w:rsid w:val="007668E9"/>
    <w:rsid w:val="00767188"/>
    <w:rsid w:val="007711E9"/>
    <w:rsid w:val="00771F2A"/>
    <w:rsid w:val="007733BC"/>
    <w:rsid w:val="00775A60"/>
    <w:rsid w:val="00775F30"/>
    <w:rsid w:val="00776BC4"/>
    <w:rsid w:val="00777AC8"/>
    <w:rsid w:val="00782B2A"/>
    <w:rsid w:val="00784298"/>
    <w:rsid w:val="0078748A"/>
    <w:rsid w:val="00787900"/>
    <w:rsid w:val="0079040A"/>
    <w:rsid w:val="0079134D"/>
    <w:rsid w:val="00791564"/>
    <w:rsid w:val="0079205C"/>
    <w:rsid w:val="0079272E"/>
    <w:rsid w:val="007928D0"/>
    <w:rsid w:val="00792ADC"/>
    <w:rsid w:val="00793981"/>
    <w:rsid w:val="00793B4C"/>
    <w:rsid w:val="00793D13"/>
    <w:rsid w:val="00795E87"/>
    <w:rsid w:val="007A05F2"/>
    <w:rsid w:val="007A0F7A"/>
    <w:rsid w:val="007A12CE"/>
    <w:rsid w:val="007A1AE0"/>
    <w:rsid w:val="007A1B15"/>
    <w:rsid w:val="007A3110"/>
    <w:rsid w:val="007A4CCE"/>
    <w:rsid w:val="007A55A8"/>
    <w:rsid w:val="007A6576"/>
    <w:rsid w:val="007A6CBF"/>
    <w:rsid w:val="007A7601"/>
    <w:rsid w:val="007A7D6D"/>
    <w:rsid w:val="007B0EB8"/>
    <w:rsid w:val="007B12C8"/>
    <w:rsid w:val="007B1CDA"/>
    <w:rsid w:val="007B1FDF"/>
    <w:rsid w:val="007B3BA4"/>
    <w:rsid w:val="007B493D"/>
    <w:rsid w:val="007B4AAA"/>
    <w:rsid w:val="007B6DF6"/>
    <w:rsid w:val="007B7027"/>
    <w:rsid w:val="007C0537"/>
    <w:rsid w:val="007C099B"/>
    <w:rsid w:val="007C13E9"/>
    <w:rsid w:val="007C1E8A"/>
    <w:rsid w:val="007C28F8"/>
    <w:rsid w:val="007C4845"/>
    <w:rsid w:val="007C4A8A"/>
    <w:rsid w:val="007C4E7D"/>
    <w:rsid w:val="007C55AD"/>
    <w:rsid w:val="007D0AF1"/>
    <w:rsid w:val="007D0EA8"/>
    <w:rsid w:val="007D16B8"/>
    <w:rsid w:val="007D1B0D"/>
    <w:rsid w:val="007D35FA"/>
    <w:rsid w:val="007D38CF"/>
    <w:rsid w:val="007D520E"/>
    <w:rsid w:val="007D570F"/>
    <w:rsid w:val="007D5889"/>
    <w:rsid w:val="007D5F2F"/>
    <w:rsid w:val="007D6271"/>
    <w:rsid w:val="007D7764"/>
    <w:rsid w:val="007E07A7"/>
    <w:rsid w:val="007E10D3"/>
    <w:rsid w:val="007E1D04"/>
    <w:rsid w:val="007E275C"/>
    <w:rsid w:val="007E341B"/>
    <w:rsid w:val="007E3DF2"/>
    <w:rsid w:val="007E5DAD"/>
    <w:rsid w:val="007E6D01"/>
    <w:rsid w:val="007E6DD4"/>
    <w:rsid w:val="007E79F2"/>
    <w:rsid w:val="007E7B3A"/>
    <w:rsid w:val="007F00E0"/>
    <w:rsid w:val="007F1A76"/>
    <w:rsid w:val="007F22BE"/>
    <w:rsid w:val="007F3F23"/>
    <w:rsid w:val="007F57EE"/>
    <w:rsid w:val="007F59E9"/>
    <w:rsid w:val="007F6505"/>
    <w:rsid w:val="008008C2"/>
    <w:rsid w:val="008029A5"/>
    <w:rsid w:val="008029E8"/>
    <w:rsid w:val="00802B1A"/>
    <w:rsid w:val="00812927"/>
    <w:rsid w:val="008138E8"/>
    <w:rsid w:val="00814475"/>
    <w:rsid w:val="008149B9"/>
    <w:rsid w:val="00815728"/>
    <w:rsid w:val="008165CF"/>
    <w:rsid w:val="00817CCB"/>
    <w:rsid w:val="008207B6"/>
    <w:rsid w:val="008223B8"/>
    <w:rsid w:val="008227A7"/>
    <w:rsid w:val="00822B9A"/>
    <w:rsid w:val="008245BA"/>
    <w:rsid w:val="00824C85"/>
    <w:rsid w:val="0082517D"/>
    <w:rsid w:val="00825367"/>
    <w:rsid w:val="00827114"/>
    <w:rsid w:val="00830072"/>
    <w:rsid w:val="00830510"/>
    <w:rsid w:val="0083067D"/>
    <w:rsid w:val="0083187F"/>
    <w:rsid w:val="00832136"/>
    <w:rsid w:val="00832421"/>
    <w:rsid w:val="00832813"/>
    <w:rsid w:val="0083343C"/>
    <w:rsid w:val="00833C84"/>
    <w:rsid w:val="00834A00"/>
    <w:rsid w:val="00834F79"/>
    <w:rsid w:val="00835A94"/>
    <w:rsid w:val="00835C6F"/>
    <w:rsid w:val="00835CCC"/>
    <w:rsid w:val="00835E3A"/>
    <w:rsid w:val="008365CE"/>
    <w:rsid w:val="00837026"/>
    <w:rsid w:val="0084136D"/>
    <w:rsid w:val="00841B04"/>
    <w:rsid w:val="00841D17"/>
    <w:rsid w:val="00842051"/>
    <w:rsid w:val="00842DB8"/>
    <w:rsid w:val="00843328"/>
    <w:rsid w:val="0084359C"/>
    <w:rsid w:val="00843F80"/>
    <w:rsid w:val="008448D8"/>
    <w:rsid w:val="008455D7"/>
    <w:rsid w:val="00847400"/>
    <w:rsid w:val="00850C35"/>
    <w:rsid w:val="0085157E"/>
    <w:rsid w:val="00853015"/>
    <w:rsid w:val="00853043"/>
    <w:rsid w:val="00854CBC"/>
    <w:rsid w:val="00855BA6"/>
    <w:rsid w:val="00856A81"/>
    <w:rsid w:val="00857036"/>
    <w:rsid w:val="0085744B"/>
    <w:rsid w:val="008601F3"/>
    <w:rsid w:val="008606CE"/>
    <w:rsid w:val="0086178B"/>
    <w:rsid w:val="00861BEE"/>
    <w:rsid w:val="008626A4"/>
    <w:rsid w:val="00862FC8"/>
    <w:rsid w:val="0086334E"/>
    <w:rsid w:val="00865000"/>
    <w:rsid w:val="00865AF5"/>
    <w:rsid w:val="008671AF"/>
    <w:rsid w:val="008673FE"/>
    <w:rsid w:val="00867751"/>
    <w:rsid w:val="00867D7E"/>
    <w:rsid w:val="00871112"/>
    <w:rsid w:val="008725A6"/>
    <w:rsid w:val="00873020"/>
    <w:rsid w:val="0087308C"/>
    <w:rsid w:val="0087387B"/>
    <w:rsid w:val="0087657E"/>
    <w:rsid w:val="00876DB9"/>
    <w:rsid w:val="008801F7"/>
    <w:rsid w:val="008805B1"/>
    <w:rsid w:val="00880ADC"/>
    <w:rsid w:val="00880C30"/>
    <w:rsid w:val="00881372"/>
    <w:rsid w:val="00881A40"/>
    <w:rsid w:val="00883B3F"/>
    <w:rsid w:val="0088580F"/>
    <w:rsid w:val="00885DA2"/>
    <w:rsid w:val="00887C3C"/>
    <w:rsid w:val="00890BFA"/>
    <w:rsid w:val="00891925"/>
    <w:rsid w:val="00891E7F"/>
    <w:rsid w:val="00892B1B"/>
    <w:rsid w:val="00893195"/>
    <w:rsid w:val="008935EC"/>
    <w:rsid w:val="00896A86"/>
    <w:rsid w:val="00896FE9"/>
    <w:rsid w:val="008A035C"/>
    <w:rsid w:val="008A09A5"/>
    <w:rsid w:val="008A0A2A"/>
    <w:rsid w:val="008A1AF7"/>
    <w:rsid w:val="008A1B81"/>
    <w:rsid w:val="008A1DC5"/>
    <w:rsid w:val="008A322A"/>
    <w:rsid w:val="008A3789"/>
    <w:rsid w:val="008A38EC"/>
    <w:rsid w:val="008A3BD6"/>
    <w:rsid w:val="008A53BC"/>
    <w:rsid w:val="008A5B4B"/>
    <w:rsid w:val="008A5B6B"/>
    <w:rsid w:val="008B050E"/>
    <w:rsid w:val="008B0DD6"/>
    <w:rsid w:val="008B1018"/>
    <w:rsid w:val="008B1C7E"/>
    <w:rsid w:val="008B4209"/>
    <w:rsid w:val="008B4D49"/>
    <w:rsid w:val="008B4FDC"/>
    <w:rsid w:val="008B575D"/>
    <w:rsid w:val="008B5B11"/>
    <w:rsid w:val="008B7DC2"/>
    <w:rsid w:val="008C0B87"/>
    <w:rsid w:val="008C1441"/>
    <w:rsid w:val="008C1997"/>
    <w:rsid w:val="008C1DC1"/>
    <w:rsid w:val="008C42BB"/>
    <w:rsid w:val="008C43C4"/>
    <w:rsid w:val="008C43FB"/>
    <w:rsid w:val="008C4A88"/>
    <w:rsid w:val="008C59F0"/>
    <w:rsid w:val="008C6429"/>
    <w:rsid w:val="008C6B7C"/>
    <w:rsid w:val="008C6DEE"/>
    <w:rsid w:val="008D01F8"/>
    <w:rsid w:val="008D0EED"/>
    <w:rsid w:val="008D14E0"/>
    <w:rsid w:val="008D2509"/>
    <w:rsid w:val="008D26E0"/>
    <w:rsid w:val="008D37C0"/>
    <w:rsid w:val="008D49A9"/>
    <w:rsid w:val="008D5487"/>
    <w:rsid w:val="008D6C0C"/>
    <w:rsid w:val="008E0B2E"/>
    <w:rsid w:val="008E1D9F"/>
    <w:rsid w:val="008E2A8F"/>
    <w:rsid w:val="008E2B19"/>
    <w:rsid w:val="008E4C51"/>
    <w:rsid w:val="008E608D"/>
    <w:rsid w:val="008E66EF"/>
    <w:rsid w:val="008E7D59"/>
    <w:rsid w:val="008F01FE"/>
    <w:rsid w:val="008F09B0"/>
    <w:rsid w:val="008F15C5"/>
    <w:rsid w:val="008F1A22"/>
    <w:rsid w:val="008F3153"/>
    <w:rsid w:val="008F3801"/>
    <w:rsid w:val="008F3B28"/>
    <w:rsid w:val="008F5D1D"/>
    <w:rsid w:val="008F5E37"/>
    <w:rsid w:val="008F65C3"/>
    <w:rsid w:val="008F65FC"/>
    <w:rsid w:val="008F754C"/>
    <w:rsid w:val="008F7F7D"/>
    <w:rsid w:val="00900203"/>
    <w:rsid w:val="00901EFD"/>
    <w:rsid w:val="009053C6"/>
    <w:rsid w:val="00905819"/>
    <w:rsid w:val="00905C30"/>
    <w:rsid w:val="00906560"/>
    <w:rsid w:val="009102CD"/>
    <w:rsid w:val="00910A35"/>
    <w:rsid w:val="009117E2"/>
    <w:rsid w:val="00916099"/>
    <w:rsid w:val="00916773"/>
    <w:rsid w:val="00917912"/>
    <w:rsid w:val="00917FDF"/>
    <w:rsid w:val="0092001A"/>
    <w:rsid w:val="0092317A"/>
    <w:rsid w:val="009250F8"/>
    <w:rsid w:val="009252B5"/>
    <w:rsid w:val="009264CE"/>
    <w:rsid w:val="009279BB"/>
    <w:rsid w:val="00930929"/>
    <w:rsid w:val="00930940"/>
    <w:rsid w:val="009309CE"/>
    <w:rsid w:val="00932616"/>
    <w:rsid w:val="00932C87"/>
    <w:rsid w:val="00934D2B"/>
    <w:rsid w:val="00934ED7"/>
    <w:rsid w:val="00937833"/>
    <w:rsid w:val="009402C4"/>
    <w:rsid w:val="00940347"/>
    <w:rsid w:val="00941562"/>
    <w:rsid w:val="00942084"/>
    <w:rsid w:val="00942373"/>
    <w:rsid w:val="009424E2"/>
    <w:rsid w:val="00942F7D"/>
    <w:rsid w:val="00944691"/>
    <w:rsid w:val="00946289"/>
    <w:rsid w:val="009503C9"/>
    <w:rsid w:val="00951170"/>
    <w:rsid w:val="009518F1"/>
    <w:rsid w:val="009527C0"/>
    <w:rsid w:val="009536F6"/>
    <w:rsid w:val="00954812"/>
    <w:rsid w:val="00955890"/>
    <w:rsid w:val="009562B7"/>
    <w:rsid w:val="009616E2"/>
    <w:rsid w:val="00961A5C"/>
    <w:rsid w:val="00961A98"/>
    <w:rsid w:val="00962815"/>
    <w:rsid w:val="00962B6D"/>
    <w:rsid w:val="00963763"/>
    <w:rsid w:val="009637CD"/>
    <w:rsid w:val="0096463B"/>
    <w:rsid w:val="009649C3"/>
    <w:rsid w:val="00966CE3"/>
    <w:rsid w:val="00967A55"/>
    <w:rsid w:val="00967FC0"/>
    <w:rsid w:val="0097038E"/>
    <w:rsid w:val="00970650"/>
    <w:rsid w:val="009708CF"/>
    <w:rsid w:val="00971A7D"/>
    <w:rsid w:val="00971ECE"/>
    <w:rsid w:val="00972950"/>
    <w:rsid w:val="00972E5A"/>
    <w:rsid w:val="0097619F"/>
    <w:rsid w:val="00976534"/>
    <w:rsid w:val="009769D5"/>
    <w:rsid w:val="00976DE1"/>
    <w:rsid w:val="00977233"/>
    <w:rsid w:val="0097788C"/>
    <w:rsid w:val="009805A5"/>
    <w:rsid w:val="00980C3A"/>
    <w:rsid w:val="00980F38"/>
    <w:rsid w:val="00981657"/>
    <w:rsid w:val="0098187D"/>
    <w:rsid w:val="009825F2"/>
    <w:rsid w:val="00982771"/>
    <w:rsid w:val="00983AE5"/>
    <w:rsid w:val="00983B46"/>
    <w:rsid w:val="00984A3D"/>
    <w:rsid w:val="00984DF5"/>
    <w:rsid w:val="00985067"/>
    <w:rsid w:val="0098512E"/>
    <w:rsid w:val="00986086"/>
    <w:rsid w:val="009917DB"/>
    <w:rsid w:val="00991AED"/>
    <w:rsid w:val="00992237"/>
    <w:rsid w:val="00992937"/>
    <w:rsid w:val="00992FBD"/>
    <w:rsid w:val="009935AC"/>
    <w:rsid w:val="009942D4"/>
    <w:rsid w:val="00995BE9"/>
    <w:rsid w:val="00996C03"/>
    <w:rsid w:val="009A01B5"/>
    <w:rsid w:val="009A112A"/>
    <w:rsid w:val="009A2BB0"/>
    <w:rsid w:val="009A2DA1"/>
    <w:rsid w:val="009A35FA"/>
    <w:rsid w:val="009A3A2A"/>
    <w:rsid w:val="009A4736"/>
    <w:rsid w:val="009A5C0A"/>
    <w:rsid w:val="009A642F"/>
    <w:rsid w:val="009A6661"/>
    <w:rsid w:val="009A67C9"/>
    <w:rsid w:val="009A6B23"/>
    <w:rsid w:val="009A7501"/>
    <w:rsid w:val="009B05E3"/>
    <w:rsid w:val="009B1DFB"/>
    <w:rsid w:val="009B26E0"/>
    <w:rsid w:val="009B3052"/>
    <w:rsid w:val="009B4251"/>
    <w:rsid w:val="009B45FD"/>
    <w:rsid w:val="009B6298"/>
    <w:rsid w:val="009C0631"/>
    <w:rsid w:val="009C0A8F"/>
    <w:rsid w:val="009C1E77"/>
    <w:rsid w:val="009C2069"/>
    <w:rsid w:val="009C43D4"/>
    <w:rsid w:val="009C4DEA"/>
    <w:rsid w:val="009C4E50"/>
    <w:rsid w:val="009C5BF2"/>
    <w:rsid w:val="009C5C39"/>
    <w:rsid w:val="009C5D06"/>
    <w:rsid w:val="009C6C10"/>
    <w:rsid w:val="009C6D65"/>
    <w:rsid w:val="009C7192"/>
    <w:rsid w:val="009C74FD"/>
    <w:rsid w:val="009C7FE0"/>
    <w:rsid w:val="009D04D4"/>
    <w:rsid w:val="009D0979"/>
    <w:rsid w:val="009D0D35"/>
    <w:rsid w:val="009D25D3"/>
    <w:rsid w:val="009D5447"/>
    <w:rsid w:val="009D5D35"/>
    <w:rsid w:val="009D6EA3"/>
    <w:rsid w:val="009D70F2"/>
    <w:rsid w:val="009D7C51"/>
    <w:rsid w:val="009E0974"/>
    <w:rsid w:val="009E2515"/>
    <w:rsid w:val="009E2CD7"/>
    <w:rsid w:val="009E2EEC"/>
    <w:rsid w:val="009E6CFA"/>
    <w:rsid w:val="009E7149"/>
    <w:rsid w:val="009E759A"/>
    <w:rsid w:val="009F0C4A"/>
    <w:rsid w:val="009F26E4"/>
    <w:rsid w:val="009F2E9A"/>
    <w:rsid w:val="009F3949"/>
    <w:rsid w:val="009F4BBE"/>
    <w:rsid w:val="009F6782"/>
    <w:rsid w:val="009F7504"/>
    <w:rsid w:val="009F77D1"/>
    <w:rsid w:val="00A033DF"/>
    <w:rsid w:val="00A04F21"/>
    <w:rsid w:val="00A05442"/>
    <w:rsid w:val="00A05DAB"/>
    <w:rsid w:val="00A062F2"/>
    <w:rsid w:val="00A102C5"/>
    <w:rsid w:val="00A12AF5"/>
    <w:rsid w:val="00A12B58"/>
    <w:rsid w:val="00A12EF2"/>
    <w:rsid w:val="00A12F2E"/>
    <w:rsid w:val="00A1527C"/>
    <w:rsid w:val="00A155AE"/>
    <w:rsid w:val="00A16727"/>
    <w:rsid w:val="00A204A0"/>
    <w:rsid w:val="00A20A9E"/>
    <w:rsid w:val="00A2142A"/>
    <w:rsid w:val="00A217EA"/>
    <w:rsid w:val="00A220C4"/>
    <w:rsid w:val="00A241E5"/>
    <w:rsid w:val="00A24F2E"/>
    <w:rsid w:val="00A254C7"/>
    <w:rsid w:val="00A31428"/>
    <w:rsid w:val="00A31882"/>
    <w:rsid w:val="00A32811"/>
    <w:rsid w:val="00A369B1"/>
    <w:rsid w:val="00A376FF"/>
    <w:rsid w:val="00A41C6B"/>
    <w:rsid w:val="00A421EE"/>
    <w:rsid w:val="00A42EDD"/>
    <w:rsid w:val="00A42F8E"/>
    <w:rsid w:val="00A4319A"/>
    <w:rsid w:val="00A44F55"/>
    <w:rsid w:val="00A45042"/>
    <w:rsid w:val="00A451B0"/>
    <w:rsid w:val="00A452A0"/>
    <w:rsid w:val="00A4654B"/>
    <w:rsid w:val="00A47923"/>
    <w:rsid w:val="00A50EDA"/>
    <w:rsid w:val="00A5216C"/>
    <w:rsid w:val="00A5273E"/>
    <w:rsid w:val="00A52B49"/>
    <w:rsid w:val="00A531AF"/>
    <w:rsid w:val="00A53AE3"/>
    <w:rsid w:val="00A54403"/>
    <w:rsid w:val="00A54425"/>
    <w:rsid w:val="00A557E3"/>
    <w:rsid w:val="00A56043"/>
    <w:rsid w:val="00A6094F"/>
    <w:rsid w:val="00A60E02"/>
    <w:rsid w:val="00A62EE2"/>
    <w:rsid w:val="00A65105"/>
    <w:rsid w:val="00A66DC6"/>
    <w:rsid w:val="00A66E61"/>
    <w:rsid w:val="00A67499"/>
    <w:rsid w:val="00A71E7A"/>
    <w:rsid w:val="00A72A98"/>
    <w:rsid w:val="00A74A63"/>
    <w:rsid w:val="00A7532C"/>
    <w:rsid w:val="00A75A06"/>
    <w:rsid w:val="00A75A5A"/>
    <w:rsid w:val="00A75FDC"/>
    <w:rsid w:val="00A76CE2"/>
    <w:rsid w:val="00A80EFC"/>
    <w:rsid w:val="00A81999"/>
    <w:rsid w:val="00A82894"/>
    <w:rsid w:val="00A83757"/>
    <w:rsid w:val="00A83A31"/>
    <w:rsid w:val="00A84919"/>
    <w:rsid w:val="00A85530"/>
    <w:rsid w:val="00A85EA2"/>
    <w:rsid w:val="00A869CF"/>
    <w:rsid w:val="00A90CC8"/>
    <w:rsid w:val="00A91B0A"/>
    <w:rsid w:val="00A92A07"/>
    <w:rsid w:val="00A93162"/>
    <w:rsid w:val="00A93184"/>
    <w:rsid w:val="00A94778"/>
    <w:rsid w:val="00A949E4"/>
    <w:rsid w:val="00A95317"/>
    <w:rsid w:val="00A953F8"/>
    <w:rsid w:val="00A95CA7"/>
    <w:rsid w:val="00A97827"/>
    <w:rsid w:val="00A97DE1"/>
    <w:rsid w:val="00AA060D"/>
    <w:rsid w:val="00AA0ABC"/>
    <w:rsid w:val="00AA0D51"/>
    <w:rsid w:val="00AA0EDF"/>
    <w:rsid w:val="00AA24D3"/>
    <w:rsid w:val="00AA3F70"/>
    <w:rsid w:val="00AA5D45"/>
    <w:rsid w:val="00AA734D"/>
    <w:rsid w:val="00AA73AB"/>
    <w:rsid w:val="00AA78EA"/>
    <w:rsid w:val="00AB023A"/>
    <w:rsid w:val="00AB608B"/>
    <w:rsid w:val="00AB6A2E"/>
    <w:rsid w:val="00AB6F33"/>
    <w:rsid w:val="00AB7982"/>
    <w:rsid w:val="00AC016F"/>
    <w:rsid w:val="00AC02CA"/>
    <w:rsid w:val="00AC0845"/>
    <w:rsid w:val="00AC1412"/>
    <w:rsid w:val="00AC1FDA"/>
    <w:rsid w:val="00AC28A6"/>
    <w:rsid w:val="00AC3364"/>
    <w:rsid w:val="00AC3DC4"/>
    <w:rsid w:val="00AC4A69"/>
    <w:rsid w:val="00AC5D8B"/>
    <w:rsid w:val="00AC6494"/>
    <w:rsid w:val="00AC6C22"/>
    <w:rsid w:val="00AC7DEA"/>
    <w:rsid w:val="00AD0AF5"/>
    <w:rsid w:val="00AD1A8C"/>
    <w:rsid w:val="00AD2171"/>
    <w:rsid w:val="00AD3E2D"/>
    <w:rsid w:val="00AD5B49"/>
    <w:rsid w:val="00AD6155"/>
    <w:rsid w:val="00AD6FFB"/>
    <w:rsid w:val="00AD76F9"/>
    <w:rsid w:val="00AD77C9"/>
    <w:rsid w:val="00AE200B"/>
    <w:rsid w:val="00AE2C96"/>
    <w:rsid w:val="00AE5D0D"/>
    <w:rsid w:val="00AE6520"/>
    <w:rsid w:val="00AE7C01"/>
    <w:rsid w:val="00AF1331"/>
    <w:rsid w:val="00AF2791"/>
    <w:rsid w:val="00AF2EA0"/>
    <w:rsid w:val="00AF45E0"/>
    <w:rsid w:val="00AF4E65"/>
    <w:rsid w:val="00AF514E"/>
    <w:rsid w:val="00AF63F2"/>
    <w:rsid w:val="00AF709E"/>
    <w:rsid w:val="00B007B8"/>
    <w:rsid w:val="00B00F93"/>
    <w:rsid w:val="00B01E6D"/>
    <w:rsid w:val="00B02578"/>
    <w:rsid w:val="00B0482A"/>
    <w:rsid w:val="00B05BFA"/>
    <w:rsid w:val="00B06FCC"/>
    <w:rsid w:val="00B108DE"/>
    <w:rsid w:val="00B12F96"/>
    <w:rsid w:val="00B13A11"/>
    <w:rsid w:val="00B14358"/>
    <w:rsid w:val="00B14D02"/>
    <w:rsid w:val="00B16B82"/>
    <w:rsid w:val="00B203B6"/>
    <w:rsid w:val="00B20DFE"/>
    <w:rsid w:val="00B20E94"/>
    <w:rsid w:val="00B21E8F"/>
    <w:rsid w:val="00B2225E"/>
    <w:rsid w:val="00B22272"/>
    <w:rsid w:val="00B2248E"/>
    <w:rsid w:val="00B225F1"/>
    <w:rsid w:val="00B23175"/>
    <w:rsid w:val="00B23572"/>
    <w:rsid w:val="00B235AA"/>
    <w:rsid w:val="00B25663"/>
    <w:rsid w:val="00B26677"/>
    <w:rsid w:val="00B2679D"/>
    <w:rsid w:val="00B2710F"/>
    <w:rsid w:val="00B274B4"/>
    <w:rsid w:val="00B277F1"/>
    <w:rsid w:val="00B32F0D"/>
    <w:rsid w:val="00B364BF"/>
    <w:rsid w:val="00B41A18"/>
    <w:rsid w:val="00B43CB6"/>
    <w:rsid w:val="00B45D81"/>
    <w:rsid w:val="00B465C9"/>
    <w:rsid w:val="00B46841"/>
    <w:rsid w:val="00B479D5"/>
    <w:rsid w:val="00B47CA5"/>
    <w:rsid w:val="00B500B7"/>
    <w:rsid w:val="00B50436"/>
    <w:rsid w:val="00B51BDA"/>
    <w:rsid w:val="00B55C63"/>
    <w:rsid w:val="00B56918"/>
    <w:rsid w:val="00B56A5D"/>
    <w:rsid w:val="00B57B20"/>
    <w:rsid w:val="00B601DE"/>
    <w:rsid w:val="00B6037C"/>
    <w:rsid w:val="00B60E96"/>
    <w:rsid w:val="00B636A3"/>
    <w:rsid w:val="00B63E8F"/>
    <w:rsid w:val="00B65E86"/>
    <w:rsid w:val="00B71D17"/>
    <w:rsid w:val="00B72270"/>
    <w:rsid w:val="00B72EDF"/>
    <w:rsid w:val="00B7333D"/>
    <w:rsid w:val="00B73DCB"/>
    <w:rsid w:val="00B75ADB"/>
    <w:rsid w:val="00B77876"/>
    <w:rsid w:val="00B778CF"/>
    <w:rsid w:val="00B7795D"/>
    <w:rsid w:val="00B80909"/>
    <w:rsid w:val="00B834F3"/>
    <w:rsid w:val="00B87206"/>
    <w:rsid w:val="00B87B1C"/>
    <w:rsid w:val="00B90210"/>
    <w:rsid w:val="00B911EE"/>
    <w:rsid w:val="00B91A74"/>
    <w:rsid w:val="00B92988"/>
    <w:rsid w:val="00B951D6"/>
    <w:rsid w:val="00B952C8"/>
    <w:rsid w:val="00B96164"/>
    <w:rsid w:val="00B96194"/>
    <w:rsid w:val="00B964C7"/>
    <w:rsid w:val="00B968A2"/>
    <w:rsid w:val="00B96C94"/>
    <w:rsid w:val="00B96DA7"/>
    <w:rsid w:val="00BA1540"/>
    <w:rsid w:val="00BA3A54"/>
    <w:rsid w:val="00BA5EB3"/>
    <w:rsid w:val="00BA73A0"/>
    <w:rsid w:val="00BA740A"/>
    <w:rsid w:val="00BA794F"/>
    <w:rsid w:val="00BB01ED"/>
    <w:rsid w:val="00BB07E7"/>
    <w:rsid w:val="00BB0B31"/>
    <w:rsid w:val="00BB1D8F"/>
    <w:rsid w:val="00BB25AE"/>
    <w:rsid w:val="00BB25FF"/>
    <w:rsid w:val="00BB32CB"/>
    <w:rsid w:val="00BB3E4C"/>
    <w:rsid w:val="00BB4951"/>
    <w:rsid w:val="00BB4F24"/>
    <w:rsid w:val="00BB5FDE"/>
    <w:rsid w:val="00BB64EC"/>
    <w:rsid w:val="00BB7624"/>
    <w:rsid w:val="00BB79A8"/>
    <w:rsid w:val="00BC1177"/>
    <w:rsid w:val="00BC2398"/>
    <w:rsid w:val="00BC248B"/>
    <w:rsid w:val="00BC32C1"/>
    <w:rsid w:val="00BC3457"/>
    <w:rsid w:val="00BC65BA"/>
    <w:rsid w:val="00BC683E"/>
    <w:rsid w:val="00BD10D2"/>
    <w:rsid w:val="00BD127C"/>
    <w:rsid w:val="00BD13C8"/>
    <w:rsid w:val="00BD2055"/>
    <w:rsid w:val="00BD25E7"/>
    <w:rsid w:val="00BD2702"/>
    <w:rsid w:val="00BD31EE"/>
    <w:rsid w:val="00BD373C"/>
    <w:rsid w:val="00BD3C3E"/>
    <w:rsid w:val="00BD3F51"/>
    <w:rsid w:val="00BD60DD"/>
    <w:rsid w:val="00BD76BE"/>
    <w:rsid w:val="00BE06B8"/>
    <w:rsid w:val="00BE094C"/>
    <w:rsid w:val="00BE1CF7"/>
    <w:rsid w:val="00BE2837"/>
    <w:rsid w:val="00BE2F02"/>
    <w:rsid w:val="00BE3051"/>
    <w:rsid w:val="00BE3977"/>
    <w:rsid w:val="00BE487A"/>
    <w:rsid w:val="00BE5F3B"/>
    <w:rsid w:val="00BE6483"/>
    <w:rsid w:val="00BE7A62"/>
    <w:rsid w:val="00BF0C26"/>
    <w:rsid w:val="00BF196F"/>
    <w:rsid w:val="00BF1F6B"/>
    <w:rsid w:val="00BF3C08"/>
    <w:rsid w:val="00BF5621"/>
    <w:rsid w:val="00BF60AB"/>
    <w:rsid w:val="00BF7320"/>
    <w:rsid w:val="00BF7491"/>
    <w:rsid w:val="00C00DA9"/>
    <w:rsid w:val="00C0405E"/>
    <w:rsid w:val="00C04A8F"/>
    <w:rsid w:val="00C052C9"/>
    <w:rsid w:val="00C06871"/>
    <w:rsid w:val="00C07070"/>
    <w:rsid w:val="00C107AB"/>
    <w:rsid w:val="00C12DA5"/>
    <w:rsid w:val="00C13C4F"/>
    <w:rsid w:val="00C142A2"/>
    <w:rsid w:val="00C144CA"/>
    <w:rsid w:val="00C168E7"/>
    <w:rsid w:val="00C170B1"/>
    <w:rsid w:val="00C21B35"/>
    <w:rsid w:val="00C2444A"/>
    <w:rsid w:val="00C24C09"/>
    <w:rsid w:val="00C264D8"/>
    <w:rsid w:val="00C2757D"/>
    <w:rsid w:val="00C31124"/>
    <w:rsid w:val="00C32108"/>
    <w:rsid w:val="00C34290"/>
    <w:rsid w:val="00C358B2"/>
    <w:rsid w:val="00C36018"/>
    <w:rsid w:val="00C36A3F"/>
    <w:rsid w:val="00C37063"/>
    <w:rsid w:val="00C37A15"/>
    <w:rsid w:val="00C408EA"/>
    <w:rsid w:val="00C41384"/>
    <w:rsid w:val="00C4189F"/>
    <w:rsid w:val="00C4276B"/>
    <w:rsid w:val="00C43F9C"/>
    <w:rsid w:val="00C46343"/>
    <w:rsid w:val="00C46682"/>
    <w:rsid w:val="00C46EBA"/>
    <w:rsid w:val="00C46EEE"/>
    <w:rsid w:val="00C503D5"/>
    <w:rsid w:val="00C520F6"/>
    <w:rsid w:val="00C523BB"/>
    <w:rsid w:val="00C52636"/>
    <w:rsid w:val="00C6059B"/>
    <w:rsid w:val="00C63137"/>
    <w:rsid w:val="00C63ACF"/>
    <w:rsid w:val="00C63D74"/>
    <w:rsid w:val="00C64E22"/>
    <w:rsid w:val="00C65A28"/>
    <w:rsid w:val="00C660B8"/>
    <w:rsid w:val="00C6619B"/>
    <w:rsid w:val="00C67A4E"/>
    <w:rsid w:val="00C70C85"/>
    <w:rsid w:val="00C71CFD"/>
    <w:rsid w:val="00C72E5A"/>
    <w:rsid w:val="00C7336B"/>
    <w:rsid w:val="00C74179"/>
    <w:rsid w:val="00C74678"/>
    <w:rsid w:val="00C749CD"/>
    <w:rsid w:val="00C74D03"/>
    <w:rsid w:val="00C74D55"/>
    <w:rsid w:val="00C77D52"/>
    <w:rsid w:val="00C818AF"/>
    <w:rsid w:val="00C81C18"/>
    <w:rsid w:val="00C82F91"/>
    <w:rsid w:val="00C8498A"/>
    <w:rsid w:val="00C85403"/>
    <w:rsid w:val="00C863A2"/>
    <w:rsid w:val="00C86890"/>
    <w:rsid w:val="00C91B23"/>
    <w:rsid w:val="00C9278B"/>
    <w:rsid w:val="00C9285F"/>
    <w:rsid w:val="00C934BE"/>
    <w:rsid w:val="00C96036"/>
    <w:rsid w:val="00C97BE3"/>
    <w:rsid w:val="00CA0AF9"/>
    <w:rsid w:val="00CA12F4"/>
    <w:rsid w:val="00CA1823"/>
    <w:rsid w:val="00CA1C59"/>
    <w:rsid w:val="00CA23F7"/>
    <w:rsid w:val="00CA4EB1"/>
    <w:rsid w:val="00CA5649"/>
    <w:rsid w:val="00CA65FD"/>
    <w:rsid w:val="00CB129E"/>
    <w:rsid w:val="00CB1351"/>
    <w:rsid w:val="00CB21ED"/>
    <w:rsid w:val="00CB6F22"/>
    <w:rsid w:val="00CB72D0"/>
    <w:rsid w:val="00CC1644"/>
    <w:rsid w:val="00CC16E7"/>
    <w:rsid w:val="00CC68D4"/>
    <w:rsid w:val="00CD0667"/>
    <w:rsid w:val="00CD0E76"/>
    <w:rsid w:val="00CD18AC"/>
    <w:rsid w:val="00CD2B24"/>
    <w:rsid w:val="00CD354F"/>
    <w:rsid w:val="00CD3DFE"/>
    <w:rsid w:val="00CD459F"/>
    <w:rsid w:val="00CD497D"/>
    <w:rsid w:val="00CD4AFA"/>
    <w:rsid w:val="00CD57C9"/>
    <w:rsid w:val="00CD5E19"/>
    <w:rsid w:val="00CD697C"/>
    <w:rsid w:val="00CE0629"/>
    <w:rsid w:val="00CE073E"/>
    <w:rsid w:val="00CE091F"/>
    <w:rsid w:val="00CE1253"/>
    <w:rsid w:val="00CE22B2"/>
    <w:rsid w:val="00CE3B0A"/>
    <w:rsid w:val="00CE3B72"/>
    <w:rsid w:val="00CE403E"/>
    <w:rsid w:val="00CE48BE"/>
    <w:rsid w:val="00CE490A"/>
    <w:rsid w:val="00CE4A94"/>
    <w:rsid w:val="00CE5214"/>
    <w:rsid w:val="00CE5773"/>
    <w:rsid w:val="00CE6207"/>
    <w:rsid w:val="00CE6C7D"/>
    <w:rsid w:val="00CE6F80"/>
    <w:rsid w:val="00CF01AE"/>
    <w:rsid w:val="00CF01D5"/>
    <w:rsid w:val="00CF0427"/>
    <w:rsid w:val="00CF14D0"/>
    <w:rsid w:val="00CF41DA"/>
    <w:rsid w:val="00CF47D2"/>
    <w:rsid w:val="00CF4A7E"/>
    <w:rsid w:val="00CF6293"/>
    <w:rsid w:val="00CF6E31"/>
    <w:rsid w:val="00CF7C3D"/>
    <w:rsid w:val="00D02293"/>
    <w:rsid w:val="00D05204"/>
    <w:rsid w:val="00D05385"/>
    <w:rsid w:val="00D06A93"/>
    <w:rsid w:val="00D06E78"/>
    <w:rsid w:val="00D11DED"/>
    <w:rsid w:val="00D12076"/>
    <w:rsid w:val="00D1265D"/>
    <w:rsid w:val="00D13410"/>
    <w:rsid w:val="00D13A57"/>
    <w:rsid w:val="00D14B07"/>
    <w:rsid w:val="00D161EB"/>
    <w:rsid w:val="00D16797"/>
    <w:rsid w:val="00D1684B"/>
    <w:rsid w:val="00D20AD3"/>
    <w:rsid w:val="00D20B12"/>
    <w:rsid w:val="00D225E7"/>
    <w:rsid w:val="00D23775"/>
    <w:rsid w:val="00D23CBF"/>
    <w:rsid w:val="00D24DDF"/>
    <w:rsid w:val="00D24EAA"/>
    <w:rsid w:val="00D25DD6"/>
    <w:rsid w:val="00D313C1"/>
    <w:rsid w:val="00D31930"/>
    <w:rsid w:val="00D34FBF"/>
    <w:rsid w:val="00D352D8"/>
    <w:rsid w:val="00D36E4B"/>
    <w:rsid w:val="00D4000D"/>
    <w:rsid w:val="00D409DE"/>
    <w:rsid w:val="00D4229B"/>
    <w:rsid w:val="00D423FC"/>
    <w:rsid w:val="00D4287F"/>
    <w:rsid w:val="00D4288A"/>
    <w:rsid w:val="00D45792"/>
    <w:rsid w:val="00D45844"/>
    <w:rsid w:val="00D45E70"/>
    <w:rsid w:val="00D4618A"/>
    <w:rsid w:val="00D46FCC"/>
    <w:rsid w:val="00D47AE8"/>
    <w:rsid w:val="00D5178A"/>
    <w:rsid w:val="00D52662"/>
    <w:rsid w:val="00D52936"/>
    <w:rsid w:val="00D6100C"/>
    <w:rsid w:val="00D619BC"/>
    <w:rsid w:val="00D61F4A"/>
    <w:rsid w:val="00D627DB"/>
    <w:rsid w:val="00D62FC8"/>
    <w:rsid w:val="00D654F6"/>
    <w:rsid w:val="00D65AEF"/>
    <w:rsid w:val="00D665A3"/>
    <w:rsid w:val="00D67D5F"/>
    <w:rsid w:val="00D71418"/>
    <w:rsid w:val="00D71D85"/>
    <w:rsid w:val="00D72738"/>
    <w:rsid w:val="00D72FCF"/>
    <w:rsid w:val="00D74894"/>
    <w:rsid w:val="00D748F3"/>
    <w:rsid w:val="00D74E05"/>
    <w:rsid w:val="00D753EE"/>
    <w:rsid w:val="00D7553B"/>
    <w:rsid w:val="00D768AD"/>
    <w:rsid w:val="00D76CE1"/>
    <w:rsid w:val="00D770B6"/>
    <w:rsid w:val="00D773CD"/>
    <w:rsid w:val="00D8056A"/>
    <w:rsid w:val="00D80AF0"/>
    <w:rsid w:val="00D80B7F"/>
    <w:rsid w:val="00D8181B"/>
    <w:rsid w:val="00D8220B"/>
    <w:rsid w:val="00D847EB"/>
    <w:rsid w:val="00D855B0"/>
    <w:rsid w:val="00D86172"/>
    <w:rsid w:val="00D8647B"/>
    <w:rsid w:val="00D86DCE"/>
    <w:rsid w:val="00D86FF5"/>
    <w:rsid w:val="00D87530"/>
    <w:rsid w:val="00D90382"/>
    <w:rsid w:val="00D9044B"/>
    <w:rsid w:val="00D9196E"/>
    <w:rsid w:val="00D92478"/>
    <w:rsid w:val="00D92F24"/>
    <w:rsid w:val="00D950AA"/>
    <w:rsid w:val="00D97AFC"/>
    <w:rsid w:val="00DA0B27"/>
    <w:rsid w:val="00DA0C74"/>
    <w:rsid w:val="00DA169D"/>
    <w:rsid w:val="00DA2731"/>
    <w:rsid w:val="00DA3DCA"/>
    <w:rsid w:val="00DA437A"/>
    <w:rsid w:val="00DA55D3"/>
    <w:rsid w:val="00DA5BEA"/>
    <w:rsid w:val="00DA7DB6"/>
    <w:rsid w:val="00DB07ED"/>
    <w:rsid w:val="00DB1180"/>
    <w:rsid w:val="00DB3963"/>
    <w:rsid w:val="00DB49A9"/>
    <w:rsid w:val="00DB4FFC"/>
    <w:rsid w:val="00DB5239"/>
    <w:rsid w:val="00DB5C9C"/>
    <w:rsid w:val="00DB6E37"/>
    <w:rsid w:val="00DB7EAC"/>
    <w:rsid w:val="00DC0D0E"/>
    <w:rsid w:val="00DC0D28"/>
    <w:rsid w:val="00DC17E0"/>
    <w:rsid w:val="00DC1A21"/>
    <w:rsid w:val="00DC1F6E"/>
    <w:rsid w:val="00DC2C99"/>
    <w:rsid w:val="00DC39FF"/>
    <w:rsid w:val="00DC4030"/>
    <w:rsid w:val="00DC4472"/>
    <w:rsid w:val="00DC55B8"/>
    <w:rsid w:val="00DD09A5"/>
    <w:rsid w:val="00DD17CC"/>
    <w:rsid w:val="00DD219D"/>
    <w:rsid w:val="00DD22FD"/>
    <w:rsid w:val="00DD2948"/>
    <w:rsid w:val="00DD2B16"/>
    <w:rsid w:val="00DD746B"/>
    <w:rsid w:val="00DD7BFD"/>
    <w:rsid w:val="00DE0981"/>
    <w:rsid w:val="00DE18A2"/>
    <w:rsid w:val="00DE2459"/>
    <w:rsid w:val="00DE2DAA"/>
    <w:rsid w:val="00DE2E88"/>
    <w:rsid w:val="00DE49AD"/>
    <w:rsid w:val="00DE5FE2"/>
    <w:rsid w:val="00DE68F8"/>
    <w:rsid w:val="00DE702C"/>
    <w:rsid w:val="00DE77E3"/>
    <w:rsid w:val="00DF0998"/>
    <w:rsid w:val="00DF1244"/>
    <w:rsid w:val="00DF1859"/>
    <w:rsid w:val="00DF32A0"/>
    <w:rsid w:val="00DF3305"/>
    <w:rsid w:val="00DF3442"/>
    <w:rsid w:val="00DF3B51"/>
    <w:rsid w:val="00DF43AA"/>
    <w:rsid w:val="00DF4515"/>
    <w:rsid w:val="00DF4999"/>
    <w:rsid w:val="00DF4B2A"/>
    <w:rsid w:val="00DF5013"/>
    <w:rsid w:val="00E02934"/>
    <w:rsid w:val="00E03104"/>
    <w:rsid w:val="00E04726"/>
    <w:rsid w:val="00E0485D"/>
    <w:rsid w:val="00E06AD5"/>
    <w:rsid w:val="00E07ED5"/>
    <w:rsid w:val="00E07F01"/>
    <w:rsid w:val="00E143D7"/>
    <w:rsid w:val="00E14767"/>
    <w:rsid w:val="00E14D2C"/>
    <w:rsid w:val="00E14F26"/>
    <w:rsid w:val="00E17F5B"/>
    <w:rsid w:val="00E2010F"/>
    <w:rsid w:val="00E201B0"/>
    <w:rsid w:val="00E217CB"/>
    <w:rsid w:val="00E21B7C"/>
    <w:rsid w:val="00E22011"/>
    <w:rsid w:val="00E22ACA"/>
    <w:rsid w:val="00E240BF"/>
    <w:rsid w:val="00E25E4B"/>
    <w:rsid w:val="00E27628"/>
    <w:rsid w:val="00E30945"/>
    <w:rsid w:val="00E33259"/>
    <w:rsid w:val="00E33622"/>
    <w:rsid w:val="00E33A2A"/>
    <w:rsid w:val="00E356BC"/>
    <w:rsid w:val="00E359ED"/>
    <w:rsid w:val="00E36EC6"/>
    <w:rsid w:val="00E4169B"/>
    <w:rsid w:val="00E41B57"/>
    <w:rsid w:val="00E42DDA"/>
    <w:rsid w:val="00E442A5"/>
    <w:rsid w:val="00E44DD9"/>
    <w:rsid w:val="00E45687"/>
    <w:rsid w:val="00E45774"/>
    <w:rsid w:val="00E46B38"/>
    <w:rsid w:val="00E52278"/>
    <w:rsid w:val="00E5484F"/>
    <w:rsid w:val="00E577D4"/>
    <w:rsid w:val="00E61067"/>
    <w:rsid w:val="00E62E5D"/>
    <w:rsid w:val="00E63482"/>
    <w:rsid w:val="00E64517"/>
    <w:rsid w:val="00E649F0"/>
    <w:rsid w:val="00E65073"/>
    <w:rsid w:val="00E6625F"/>
    <w:rsid w:val="00E674E0"/>
    <w:rsid w:val="00E67B1F"/>
    <w:rsid w:val="00E70F69"/>
    <w:rsid w:val="00E723C5"/>
    <w:rsid w:val="00E741C5"/>
    <w:rsid w:val="00E743D8"/>
    <w:rsid w:val="00E80788"/>
    <w:rsid w:val="00E807FE"/>
    <w:rsid w:val="00E830B0"/>
    <w:rsid w:val="00E83D30"/>
    <w:rsid w:val="00E8408B"/>
    <w:rsid w:val="00E85E24"/>
    <w:rsid w:val="00E872B8"/>
    <w:rsid w:val="00E8777A"/>
    <w:rsid w:val="00E87A10"/>
    <w:rsid w:val="00E90A9A"/>
    <w:rsid w:val="00E91464"/>
    <w:rsid w:val="00E94404"/>
    <w:rsid w:val="00E94BA6"/>
    <w:rsid w:val="00E9508A"/>
    <w:rsid w:val="00E95DE5"/>
    <w:rsid w:val="00E96342"/>
    <w:rsid w:val="00E9697B"/>
    <w:rsid w:val="00E96E5B"/>
    <w:rsid w:val="00E97581"/>
    <w:rsid w:val="00E97995"/>
    <w:rsid w:val="00EA0BA2"/>
    <w:rsid w:val="00EA10F7"/>
    <w:rsid w:val="00EA25BE"/>
    <w:rsid w:val="00EA3B57"/>
    <w:rsid w:val="00EA3FC2"/>
    <w:rsid w:val="00EA48EF"/>
    <w:rsid w:val="00EA509B"/>
    <w:rsid w:val="00EA5AA1"/>
    <w:rsid w:val="00EB1981"/>
    <w:rsid w:val="00EB2474"/>
    <w:rsid w:val="00EB34EF"/>
    <w:rsid w:val="00EB3D54"/>
    <w:rsid w:val="00EB5623"/>
    <w:rsid w:val="00EB78EB"/>
    <w:rsid w:val="00EC07DE"/>
    <w:rsid w:val="00EC189D"/>
    <w:rsid w:val="00EC298A"/>
    <w:rsid w:val="00EC2F6F"/>
    <w:rsid w:val="00EC3889"/>
    <w:rsid w:val="00EC4CE2"/>
    <w:rsid w:val="00EC5207"/>
    <w:rsid w:val="00EC62C2"/>
    <w:rsid w:val="00ED1455"/>
    <w:rsid w:val="00ED2BCC"/>
    <w:rsid w:val="00ED3263"/>
    <w:rsid w:val="00ED332E"/>
    <w:rsid w:val="00ED344F"/>
    <w:rsid w:val="00ED4512"/>
    <w:rsid w:val="00ED4BE6"/>
    <w:rsid w:val="00ED6066"/>
    <w:rsid w:val="00ED62ED"/>
    <w:rsid w:val="00ED681F"/>
    <w:rsid w:val="00ED7272"/>
    <w:rsid w:val="00ED7EF4"/>
    <w:rsid w:val="00ED7F79"/>
    <w:rsid w:val="00EE3ED2"/>
    <w:rsid w:val="00EE5EC5"/>
    <w:rsid w:val="00EE67E9"/>
    <w:rsid w:val="00EE68E0"/>
    <w:rsid w:val="00EE7012"/>
    <w:rsid w:val="00EF0ECC"/>
    <w:rsid w:val="00EF1749"/>
    <w:rsid w:val="00EF31AC"/>
    <w:rsid w:val="00EF4974"/>
    <w:rsid w:val="00EF4BFE"/>
    <w:rsid w:val="00EF5A73"/>
    <w:rsid w:val="00EF7959"/>
    <w:rsid w:val="00F00AF7"/>
    <w:rsid w:val="00F00BAE"/>
    <w:rsid w:val="00F0302E"/>
    <w:rsid w:val="00F05CFD"/>
    <w:rsid w:val="00F0751C"/>
    <w:rsid w:val="00F1088B"/>
    <w:rsid w:val="00F10DA4"/>
    <w:rsid w:val="00F10E89"/>
    <w:rsid w:val="00F116E1"/>
    <w:rsid w:val="00F11880"/>
    <w:rsid w:val="00F162A2"/>
    <w:rsid w:val="00F177FC"/>
    <w:rsid w:val="00F20BDD"/>
    <w:rsid w:val="00F20D99"/>
    <w:rsid w:val="00F21690"/>
    <w:rsid w:val="00F21B86"/>
    <w:rsid w:val="00F21EFD"/>
    <w:rsid w:val="00F22B19"/>
    <w:rsid w:val="00F22EA5"/>
    <w:rsid w:val="00F24EAB"/>
    <w:rsid w:val="00F25BB3"/>
    <w:rsid w:val="00F25FBD"/>
    <w:rsid w:val="00F3095A"/>
    <w:rsid w:val="00F30E2B"/>
    <w:rsid w:val="00F31078"/>
    <w:rsid w:val="00F33434"/>
    <w:rsid w:val="00F3428F"/>
    <w:rsid w:val="00F347C3"/>
    <w:rsid w:val="00F3495E"/>
    <w:rsid w:val="00F357E5"/>
    <w:rsid w:val="00F36333"/>
    <w:rsid w:val="00F3678E"/>
    <w:rsid w:val="00F4030C"/>
    <w:rsid w:val="00F40C85"/>
    <w:rsid w:val="00F41E8B"/>
    <w:rsid w:val="00F42392"/>
    <w:rsid w:val="00F442BD"/>
    <w:rsid w:val="00F44352"/>
    <w:rsid w:val="00F46355"/>
    <w:rsid w:val="00F46538"/>
    <w:rsid w:val="00F473BD"/>
    <w:rsid w:val="00F474C4"/>
    <w:rsid w:val="00F50521"/>
    <w:rsid w:val="00F50D07"/>
    <w:rsid w:val="00F51654"/>
    <w:rsid w:val="00F51952"/>
    <w:rsid w:val="00F546F7"/>
    <w:rsid w:val="00F54930"/>
    <w:rsid w:val="00F55D70"/>
    <w:rsid w:val="00F5701D"/>
    <w:rsid w:val="00F572AA"/>
    <w:rsid w:val="00F60153"/>
    <w:rsid w:val="00F60DE4"/>
    <w:rsid w:val="00F61CC8"/>
    <w:rsid w:val="00F61DF1"/>
    <w:rsid w:val="00F621D8"/>
    <w:rsid w:val="00F62A16"/>
    <w:rsid w:val="00F62C68"/>
    <w:rsid w:val="00F64AFF"/>
    <w:rsid w:val="00F65BBB"/>
    <w:rsid w:val="00F66CEF"/>
    <w:rsid w:val="00F70145"/>
    <w:rsid w:val="00F70CC7"/>
    <w:rsid w:val="00F713DE"/>
    <w:rsid w:val="00F71C55"/>
    <w:rsid w:val="00F72B25"/>
    <w:rsid w:val="00F73B92"/>
    <w:rsid w:val="00F73DEA"/>
    <w:rsid w:val="00F74114"/>
    <w:rsid w:val="00F767F1"/>
    <w:rsid w:val="00F76A58"/>
    <w:rsid w:val="00F77102"/>
    <w:rsid w:val="00F7770B"/>
    <w:rsid w:val="00F779C5"/>
    <w:rsid w:val="00F80E24"/>
    <w:rsid w:val="00F8219C"/>
    <w:rsid w:val="00F83FB7"/>
    <w:rsid w:val="00F8565E"/>
    <w:rsid w:val="00F85766"/>
    <w:rsid w:val="00F863AE"/>
    <w:rsid w:val="00F868C5"/>
    <w:rsid w:val="00F8758D"/>
    <w:rsid w:val="00F9052C"/>
    <w:rsid w:val="00F93AB4"/>
    <w:rsid w:val="00F9438C"/>
    <w:rsid w:val="00F9577C"/>
    <w:rsid w:val="00F96A61"/>
    <w:rsid w:val="00F96C48"/>
    <w:rsid w:val="00F97CD6"/>
    <w:rsid w:val="00FA2A05"/>
    <w:rsid w:val="00FA2B44"/>
    <w:rsid w:val="00FA5594"/>
    <w:rsid w:val="00FA5B6B"/>
    <w:rsid w:val="00FA71C9"/>
    <w:rsid w:val="00FA7980"/>
    <w:rsid w:val="00FB0304"/>
    <w:rsid w:val="00FB042B"/>
    <w:rsid w:val="00FB0B33"/>
    <w:rsid w:val="00FB1AE5"/>
    <w:rsid w:val="00FB249E"/>
    <w:rsid w:val="00FB5A1A"/>
    <w:rsid w:val="00FC0677"/>
    <w:rsid w:val="00FC0B09"/>
    <w:rsid w:val="00FC0D5E"/>
    <w:rsid w:val="00FC3996"/>
    <w:rsid w:val="00FC3C38"/>
    <w:rsid w:val="00FC4142"/>
    <w:rsid w:val="00FC4EFF"/>
    <w:rsid w:val="00FC592A"/>
    <w:rsid w:val="00FD21EA"/>
    <w:rsid w:val="00FD2D72"/>
    <w:rsid w:val="00FD3038"/>
    <w:rsid w:val="00FD3299"/>
    <w:rsid w:val="00FD5755"/>
    <w:rsid w:val="00FD63F3"/>
    <w:rsid w:val="00FE3817"/>
    <w:rsid w:val="00FE39B8"/>
    <w:rsid w:val="00FE5496"/>
    <w:rsid w:val="00FE7AD0"/>
    <w:rsid w:val="00FE7D86"/>
    <w:rsid w:val="00FF146A"/>
    <w:rsid w:val="00FF556E"/>
    <w:rsid w:val="00FF5A90"/>
    <w:rsid w:val="00FF5D89"/>
    <w:rsid w:val="00FF6BA2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12E276"/>
  <w15:docId w15:val="{3F0A93AA-CEF5-42DF-93F2-BE46C525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C83"/>
  </w:style>
  <w:style w:type="paragraph" w:styleId="1">
    <w:name w:val="heading 1"/>
    <w:basedOn w:val="a"/>
    <w:link w:val="10"/>
    <w:uiPriority w:val="9"/>
    <w:qFormat/>
    <w:rsid w:val="00980F38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F3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80F3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980F38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980F38"/>
    <w:rPr>
      <w:color w:val="0000FF"/>
      <w:u w:val="single"/>
    </w:rPr>
  </w:style>
  <w:style w:type="paragraph" w:styleId="a4">
    <w:name w:val="Note Heading"/>
    <w:basedOn w:val="a"/>
    <w:next w:val="a"/>
    <w:link w:val="a5"/>
    <w:uiPriority w:val="99"/>
    <w:unhideWhenUsed/>
    <w:rsid w:val="00980F38"/>
    <w:pPr>
      <w:jc w:val="center"/>
    </w:pPr>
  </w:style>
  <w:style w:type="character" w:customStyle="1" w:styleId="a5">
    <w:name w:val="記 (文字)"/>
    <w:basedOn w:val="a0"/>
    <w:link w:val="a4"/>
    <w:uiPriority w:val="99"/>
    <w:rsid w:val="00980F38"/>
  </w:style>
  <w:style w:type="paragraph" w:styleId="a6">
    <w:name w:val="Closing"/>
    <w:basedOn w:val="a"/>
    <w:link w:val="a7"/>
    <w:uiPriority w:val="99"/>
    <w:unhideWhenUsed/>
    <w:rsid w:val="00980F38"/>
    <w:pPr>
      <w:jc w:val="right"/>
    </w:pPr>
  </w:style>
  <w:style w:type="character" w:customStyle="1" w:styleId="a7">
    <w:name w:val="結語 (文字)"/>
    <w:basedOn w:val="a0"/>
    <w:link w:val="a6"/>
    <w:uiPriority w:val="99"/>
    <w:rsid w:val="00980F38"/>
  </w:style>
  <w:style w:type="character" w:styleId="a8">
    <w:name w:val="Emphasis"/>
    <w:basedOn w:val="a0"/>
    <w:uiPriority w:val="20"/>
    <w:qFormat/>
    <w:rsid w:val="00980F38"/>
    <w:rPr>
      <w:i/>
      <w:iCs/>
    </w:rPr>
  </w:style>
  <w:style w:type="character" w:customStyle="1" w:styleId="highlight">
    <w:name w:val="highlight"/>
    <w:basedOn w:val="a0"/>
    <w:rsid w:val="00980F38"/>
  </w:style>
  <w:style w:type="character" w:customStyle="1" w:styleId="named-content">
    <w:name w:val="named-content"/>
    <w:basedOn w:val="a0"/>
    <w:rsid w:val="00980F38"/>
  </w:style>
  <w:style w:type="paragraph" w:customStyle="1" w:styleId="EndNoteBibliographyTitle">
    <w:name w:val="EndNote Bibliography Title"/>
    <w:basedOn w:val="a"/>
    <w:link w:val="EndNoteBibliographyTitle0"/>
    <w:rsid w:val="00980F3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80F3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0F3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80F38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unhideWhenUsed/>
    <w:rsid w:val="00980F3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80F38"/>
    <w:pPr>
      <w:kinsoku w:val="0"/>
      <w:overflowPunct w:val="0"/>
      <w:spacing w:beforeLines="50" w:before="50"/>
      <w:ind w:leftChars="300" w:left="400" w:hangingChars="100" w:hanging="100"/>
    </w:pPr>
    <w:rPr>
      <w:rFonts w:ascii="Times New Roman" w:eastAsiaTheme="majorEastAsia" w:hAnsi="Times New Roman" w:cs="Times New Roman"/>
      <w:kern w:val="0"/>
      <w:sz w:val="18"/>
      <w:szCs w:val="21"/>
    </w:rPr>
  </w:style>
  <w:style w:type="character" w:customStyle="1" w:styleId="ab">
    <w:name w:val="コメント文字列 (文字)"/>
    <w:basedOn w:val="a0"/>
    <w:link w:val="aa"/>
    <w:uiPriority w:val="99"/>
    <w:rsid w:val="00980F38"/>
    <w:rPr>
      <w:rFonts w:ascii="Times New Roman" w:eastAsiaTheme="majorEastAsia" w:hAnsi="Times New Roman" w:cs="Times New Roman"/>
      <w:kern w:val="0"/>
      <w:sz w:val="18"/>
      <w:szCs w:val="21"/>
    </w:rPr>
  </w:style>
  <w:style w:type="paragraph" w:styleId="ac">
    <w:name w:val="footnote text"/>
    <w:basedOn w:val="a"/>
    <w:link w:val="ad"/>
    <w:rsid w:val="00980F38"/>
    <w:pPr>
      <w:snapToGrid w:val="0"/>
    </w:pPr>
    <w:rPr>
      <w:rFonts w:ascii="Century" w:eastAsia="ＭＳ 明朝" w:hAnsi="Century" w:cs="Times New Roman"/>
      <w:szCs w:val="21"/>
    </w:rPr>
  </w:style>
  <w:style w:type="character" w:customStyle="1" w:styleId="ad">
    <w:name w:val="脚注文字列 (文字)"/>
    <w:basedOn w:val="a0"/>
    <w:link w:val="ac"/>
    <w:rsid w:val="00980F38"/>
    <w:rPr>
      <w:rFonts w:ascii="Century" w:eastAsia="ＭＳ 明朝" w:hAnsi="Century" w:cs="Times New Roman"/>
      <w:szCs w:val="21"/>
    </w:rPr>
  </w:style>
  <w:style w:type="character" w:styleId="ae">
    <w:name w:val="footnote reference"/>
    <w:rsid w:val="00980F38"/>
    <w:rPr>
      <w:vertAlign w:val="superscript"/>
    </w:rPr>
  </w:style>
  <w:style w:type="paragraph" w:styleId="af">
    <w:name w:val="Balloon Text"/>
    <w:basedOn w:val="a"/>
    <w:link w:val="af0"/>
    <w:uiPriority w:val="99"/>
    <w:semiHidden/>
    <w:unhideWhenUsed/>
    <w:rsid w:val="00980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80F38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80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80F3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80F38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980F38"/>
  </w:style>
  <w:style w:type="paragraph" w:styleId="af2">
    <w:name w:val="header"/>
    <w:basedOn w:val="a"/>
    <w:link w:val="af3"/>
    <w:uiPriority w:val="99"/>
    <w:unhideWhenUsed/>
    <w:rsid w:val="00980F38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980F38"/>
  </w:style>
  <w:style w:type="paragraph" w:styleId="af4">
    <w:name w:val="footer"/>
    <w:basedOn w:val="a"/>
    <w:link w:val="af5"/>
    <w:uiPriority w:val="99"/>
    <w:unhideWhenUsed/>
    <w:rsid w:val="00980F3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980F38"/>
  </w:style>
  <w:style w:type="character" w:customStyle="1" w:styleId="nm">
    <w:name w:val="nm"/>
    <w:rsid w:val="00980F38"/>
    <w:rPr>
      <w:b/>
      <w:bCs/>
      <w:sz w:val="31"/>
      <w:szCs w:val="31"/>
    </w:rPr>
  </w:style>
  <w:style w:type="paragraph" w:styleId="af6">
    <w:name w:val="annotation subject"/>
    <w:basedOn w:val="aa"/>
    <w:next w:val="aa"/>
    <w:link w:val="af7"/>
    <w:uiPriority w:val="99"/>
    <w:semiHidden/>
    <w:unhideWhenUsed/>
    <w:rsid w:val="00980F38"/>
    <w:pPr>
      <w:kinsoku/>
      <w:overflowPunct/>
      <w:spacing w:beforeLines="0" w:before="0"/>
      <w:ind w:leftChars="0" w:left="0" w:firstLineChars="0" w:firstLine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f7">
    <w:name w:val="コメント内容 (文字)"/>
    <w:basedOn w:val="ab"/>
    <w:link w:val="af6"/>
    <w:uiPriority w:val="99"/>
    <w:semiHidden/>
    <w:rsid w:val="00980F38"/>
    <w:rPr>
      <w:rFonts w:ascii="Times New Roman" w:eastAsiaTheme="majorEastAsia" w:hAnsi="Times New Roman" w:cs="Times New Roman"/>
      <w:b/>
      <w:bCs/>
      <w:kern w:val="0"/>
      <w:sz w:val="18"/>
      <w:szCs w:val="21"/>
    </w:rPr>
  </w:style>
  <w:style w:type="paragraph" w:styleId="af8">
    <w:name w:val="Revision"/>
    <w:hidden/>
    <w:uiPriority w:val="99"/>
    <w:semiHidden/>
    <w:rsid w:val="00980F38"/>
  </w:style>
  <w:style w:type="character" w:customStyle="1" w:styleId="UnresolvedMention1">
    <w:name w:val="Unresolved Mention1"/>
    <w:basedOn w:val="a0"/>
    <w:uiPriority w:val="99"/>
    <w:semiHidden/>
    <w:unhideWhenUsed/>
    <w:rsid w:val="00980F38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980F38"/>
    <w:rPr>
      <w:color w:val="954F72" w:themeColor="followedHyperlink"/>
      <w:u w:val="single"/>
    </w:rPr>
  </w:style>
  <w:style w:type="table" w:styleId="afa">
    <w:name w:val="Table Grid"/>
    <w:basedOn w:val="a1"/>
    <w:uiPriority w:val="39"/>
    <w:rsid w:val="00980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980F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b">
    <w:name w:val="Grid Table Light"/>
    <w:basedOn w:val="a1"/>
    <w:uiPriority w:val="40"/>
    <w:rsid w:val="00980F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980F38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980F38"/>
    <w:rPr>
      <w:color w:val="605E5C"/>
      <w:shd w:val="clear" w:color="auto" w:fill="E1DFDD"/>
    </w:rPr>
  </w:style>
  <w:style w:type="character" w:customStyle="1" w:styleId="markagecnj0fz">
    <w:name w:val="markagecnj0fz"/>
    <w:basedOn w:val="a0"/>
    <w:rsid w:val="00980F38"/>
  </w:style>
  <w:style w:type="character" w:customStyle="1" w:styleId="mark3o9kcoc3r">
    <w:name w:val="mark3o9kcoc3r"/>
    <w:basedOn w:val="a0"/>
    <w:rsid w:val="00980F38"/>
  </w:style>
  <w:style w:type="character" w:customStyle="1" w:styleId="markpx4zrynld">
    <w:name w:val="markpx4zrynld"/>
    <w:basedOn w:val="a0"/>
    <w:rsid w:val="00980F38"/>
  </w:style>
  <w:style w:type="character" w:customStyle="1" w:styleId="marklhreh2xr4">
    <w:name w:val="marklhreh2xr4"/>
    <w:basedOn w:val="a0"/>
    <w:rsid w:val="00980F38"/>
  </w:style>
  <w:style w:type="paragraph" w:styleId="Web">
    <w:name w:val="Normal (Web)"/>
    <w:basedOn w:val="a"/>
    <w:uiPriority w:val="99"/>
    <w:unhideWhenUsed/>
    <w:rsid w:val="009917D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fd">
    <w:name w:val="作成例"/>
    <w:basedOn w:val="a"/>
    <w:link w:val="afe"/>
    <w:qFormat/>
    <w:rsid w:val="00AB6A2E"/>
    <w:rPr>
      <w:rFonts w:ascii="Calibri" w:hAnsi="Calibri" w:cstheme="minorHAnsi"/>
      <w:color w:val="0070C0"/>
      <w:kern w:val="0"/>
      <w:sz w:val="20"/>
      <w:szCs w:val="20"/>
    </w:rPr>
  </w:style>
  <w:style w:type="character" w:customStyle="1" w:styleId="afe">
    <w:name w:val="作成例 (文字)"/>
    <w:basedOn w:val="a0"/>
    <w:link w:val="afd"/>
    <w:rsid w:val="00AB6A2E"/>
    <w:rPr>
      <w:rFonts w:ascii="Calibri" w:hAnsi="Calibri" w:cstheme="minorHAnsi"/>
      <w:color w:val="0070C0"/>
      <w:kern w:val="0"/>
      <w:sz w:val="20"/>
      <w:szCs w:val="20"/>
    </w:rPr>
  </w:style>
  <w:style w:type="paragraph" w:styleId="aff">
    <w:name w:val="List Paragraph"/>
    <w:basedOn w:val="a"/>
    <w:uiPriority w:val="34"/>
    <w:qFormat/>
    <w:rsid w:val="003C34AF"/>
    <w:pPr>
      <w:ind w:leftChars="400" w:left="840"/>
    </w:pPr>
  </w:style>
  <w:style w:type="character" w:customStyle="1" w:styleId="html-italic">
    <w:name w:val="html-italic"/>
    <w:basedOn w:val="a0"/>
    <w:rsid w:val="008F754C"/>
  </w:style>
  <w:style w:type="character" w:customStyle="1" w:styleId="jpfdse">
    <w:name w:val="jpfdse"/>
    <w:basedOn w:val="a0"/>
    <w:rsid w:val="00F70CC7"/>
  </w:style>
  <w:style w:type="character" w:customStyle="1" w:styleId="title-text">
    <w:name w:val="title-text"/>
    <w:basedOn w:val="a0"/>
    <w:rsid w:val="00CD354F"/>
  </w:style>
  <w:style w:type="paragraph" w:styleId="aff0">
    <w:name w:val="Body Text"/>
    <w:link w:val="aff1"/>
    <w:rsid w:val="007E6D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ff1">
    <w:name w:val="本文 (文字)"/>
    <w:basedOn w:val="a0"/>
    <w:link w:val="aff0"/>
    <w:rsid w:val="007E6D01"/>
    <w:rPr>
      <w:rFonts w:ascii="ヒラギノ角ゴ ProN W3" w:eastAsia="Arial Unicode MS" w:hAnsi="ヒラギノ角ゴ ProN W3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5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937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1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3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3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74B1B-30E2-4F84-A636-1A36E88F9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1</TotalTime>
  <Pages>8</Pages>
  <Words>1072</Words>
  <Characters>6111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o Saito</dc:creator>
  <cp:lastModifiedBy>Sho Saito</cp:lastModifiedBy>
  <cp:revision>509</cp:revision>
  <cp:lastPrinted>2024-01-25T02:17:00Z</cp:lastPrinted>
  <dcterms:created xsi:type="dcterms:W3CDTF">2023-12-07T02:32:00Z</dcterms:created>
  <dcterms:modified xsi:type="dcterms:W3CDTF">2025-02-08T04:18:00Z</dcterms:modified>
</cp:coreProperties>
</file>